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5413" w:rsidRDefault="00EF5413" w:rsidP="008F394F">
      <w:pPr>
        <w:spacing w:line="480" w:lineRule="auto"/>
        <w:rPr>
          <w:b/>
        </w:rPr>
      </w:pPr>
    </w:p>
    <w:p w:rsidR="00EF5413" w:rsidRDefault="00EF5413" w:rsidP="008F394F">
      <w:pPr>
        <w:spacing w:line="480" w:lineRule="auto"/>
        <w:jc w:val="center"/>
        <w:rPr>
          <w:b/>
        </w:rPr>
      </w:pPr>
      <w:r>
        <w:rPr>
          <w:b/>
        </w:rPr>
        <w:t>Supplement</w:t>
      </w:r>
      <w:r w:rsidR="005F6C29">
        <w:rPr>
          <w:b/>
        </w:rPr>
        <w:t>al Material</w:t>
      </w:r>
    </w:p>
    <w:p w:rsidR="00612295" w:rsidRPr="00612295" w:rsidRDefault="00612295" w:rsidP="008F394F">
      <w:pPr>
        <w:spacing w:line="480" w:lineRule="auto"/>
        <w:rPr>
          <w:b/>
        </w:rPr>
      </w:pPr>
      <w:r w:rsidRPr="00612295">
        <w:rPr>
          <w:b/>
        </w:rPr>
        <w:t>Methods</w:t>
      </w:r>
    </w:p>
    <w:p w:rsidR="007951C8" w:rsidRPr="000D72B7" w:rsidRDefault="007951C8" w:rsidP="008F394F">
      <w:pPr>
        <w:spacing w:line="480" w:lineRule="auto"/>
        <w:rPr>
          <w:i/>
        </w:rPr>
      </w:pPr>
      <w:r w:rsidRPr="000D72B7">
        <w:rPr>
          <w:i/>
        </w:rPr>
        <w:t>Health Measurements</w:t>
      </w:r>
    </w:p>
    <w:p w:rsidR="007951C8" w:rsidRPr="0010632C" w:rsidRDefault="007951C8" w:rsidP="008F394F">
      <w:pPr>
        <w:spacing w:line="480" w:lineRule="auto"/>
        <w:ind w:firstLine="720"/>
      </w:pPr>
      <w:r w:rsidRPr="00871A82">
        <w:rPr>
          <w:rFonts w:cs="Arial"/>
          <w:szCs w:val="22"/>
        </w:rPr>
        <w:t>The</w:t>
      </w:r>
      <w:r>
        <w:rPr>
          <w:rFonts w:cs="Arial"/>
          <w:szCs w:val="22"/>
        </w:rPr>
        <w:t xml:space="preserve"> lumen diameters measured during peak systole and end diastole wer</w:t>
      </w:r>
      <w:r w:rsidRPr="00871A82">
        <w:rPr>
          <w:rFonts w:cs="Arial"/>
          <w:szCs w:val="22"/>
        </w:rPr>
        <w:t xml:space="preserve">e </w:t>
      </w:r>
      <w:r>
        <w:rPr>
          <w:rFonts w:cs="Arial"/>
          <w:szCs w:val="22"/>
        </w:rPr>
        <w:t>used to calculate three</w:t>
      </w:r>
      <w:r w:rsidRPr="00871A82">
        <w:rPr>
          <w:rFonts w:cs="Arial"/>
          <w:szCs w:val="22"/>
        </w:rPr>
        <w:t xml:space="preserve"> measures of </w:t>
      </w:r>
      <w:r>
        <w:rPr>
          <w:rFonts w:cs="Arial"/>
          <w:szCs w:val="22"/>
        </w:rPr>
        <w:t>arterial stiffness:</w:t>
      </w:r>
      <w:r w:rsidRPr="00871A82">
        <w:rPr>
          <w:rFonts w:cs="Arial"/>
          <w:szCs w:val="22"/>
        </w:rPr>
        <w:t xml:space="preserve"> </w:t>
      </w:r>
      <w:proofErr w:type="spellStart"/>
      <w:r>
        <w:rPr>
          <w:rFonts w:cs="Arial"/>
          <w:szCs w:val="22"/>
        </w:rPr>
        <w:t>d</w:t>
      </w:r>
      <w:r w:rsidRPr="00871A82">
        <w:rPr>
          <w:rFonts w:cs="Arial"/>
          <w:szCs w:val="22"/>
        </w:rPr>
        <w:t>istensibility</w:t>
      </w:r>
      <w:proofErr w:type="spellEnd"/>
      <w:r>
        <w:rPr>
          <w:rFonts w:cs="Arial"/>
          <w:szCs w:val="22"/>
        </w:rPr>
        <w:t>, Young’s elastic modulus (YEM)</w:t>
      </w:r>
      <w:r w:rsidRPr="00871A82">
        <w:rPr>
          <w:rFonts w:cs="Arial"/>
          <w:szCs w:val="22"/>
        </w:rPr>
        <w:t xml:space="preserve"> and stiffness index beta</w:t>
      </w:r>
      <w:r>
        <w:rPr>
          <w:rFonts w:cs="Arial"/>
          <w:szCs w:val="22"/>
        </w:rPr>
        <w:t xml:space="preserve"> (C-beta) according to standard </w:t>
      </w:r>
      <w:r w:rsidRPr="0010632C">
        <w:t xml:space="preserve">formula. </w:t>
      </w:r>
      <w:r w:rsidR="00BB6418">
        <w:fldChar w:fldCharType="begin">
          <w:fldData xml:space="preserve">PEVuZE5vdGU+PENpdGU+PEF1dGhvcj5TZWx6ZXI8L0F1dGhvcj48WWVhcj4yMDAxPC9ZZWFyPjxS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</w:fldData>
        </w:fldChar>
      </w:r>
      <w:r w:rsidR="00963EF5">
        <w:instrText xml:space="preserve"> ADDIN EN.CITE </w:instrText>
      </w:r>
      <w:r w:rsidR="00BB6418">
        <w:fldChar w:fldCharType="begin">
          <w:fldData xml:space="preserve">PEVuZE5vdGU+PENpdGU+PEF1dGhvcj5TZWx6ZXI8L0F1dGhvcj48WWVhcj4yMDAxPC9ZZWFyPjxS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</w:fldData>
        </w:fldChar>
      </w:r>
      <w:r w:rsidR="00963EF5">
        <w:instrText xml:space="preserve"> ADDIN EN.CITE.DATA </w:instrText>
      </w:r>
      <w:r w:rsidR="00BB6418">
        <w:fldChar w:fldCharType="end"/>
      </w:r>
      <w:r w:rsidR="00BB6418">
        <w:fldChar w:fldCharType="separate"/>
      </w:r>
      <w:r w:rsidR="00963EF5" w:rsidRPr="00963EF5">
        <w:rPr>
          <w:noProof/>
          <w:vertAlign w:val="superscript"/>
        </w:rPr>
        <w:t>1, 2</w:t>
      </w:r>
      <w:r w:rsidR="00BB6418">
        <w:fldChar w:fldCharType="end"/>
      </w:r>
      <w:r>
        <w:t xml:space="preserve"> </w:t>
      </w:r>
      <w:proofErr w:type="spellStart"/>
      <w:r w:rsidRPr="0010632C">
        <w:t>Distensibility</w:t>
      </w:r>
      <w:proofErr w:type="spellEnd"/>
      <w:r w:rsidRPr="0010632C">
        <w:t>, a measure of how much the carotid artery dilates during systole adjusted for pulse pressure</w:t>
      </w:r>
      <w:r>
        <w:t xml:space="preserve"> (PP)</w:t>
      </w:r>
      <w:r w:rsidRPr="0010632C">
        <w:t>, was calculated using the</w:t>
      </w:r>
      <w:r>
        <w:t xml:space="preserve"> following</w:t>
      </w:r>
      <w:r w:rsidRPr="0010632C">
        <w:t xml:space="preserve"> formula</w:t>
      </w:r>
      <w:r>
        <w:t>:</w:t>
      </w:r>
      <w:r w:rsidRPr="0010632C">
        <w:t xml:space="preserve">  </w:t>
      </w:r>
    </w:p>
    <w:p w:rsidR="007951C8" w:rsidRPr="0010632C" w:rsidRDefault="007951C8" w:rsidP="008F394F">
      <w:pPr>
        <w:spacing w:line="480" w:lineRule="auto"/>
        <w:ind w:left="2160" w:firstLine="720"/>
      </w:pPr>
      <w:r w:rsidRPr="0010632C">
        <w:rPr>
          <w:position w:val="-24"/>
        </w:rPr>
        <w:object w:dxaOrig="3320" w:dyaOrig="9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75pt;height:48pt" o:ole="" fillcolor="#0f6fc6">
            <v:imagedata r:id="rId4" o:title=""/>
          </v:shape>
          <o:OLEObject Type="Embed" ProgID="Equation.DSMT4" ShapeID="_x0000_i1025" DrawAspect="Content" ObjectID="_1504549528" r:id="rId5"/>
        </w:object>
      </w:r>
      <w:r w:rsidRPr="0010632C">
        <w:t xml:space="preserve"> </w:t>
      </w:r>
    </w:p>
    <w:p w:rsidR="007951C8" w:rsidRPr="00075A53" w:rsidRDefault="007951C8" w:rsidP="008F394F">
      <w:pPr>
        <w:pStyle w:val="PlainText"/>
        <w:spacing w:line="480" w:lineRule="auto"/>
        <w:rPr>
          <w:rFonts w:ascii="Times New Roman" w:eastAsia="+mn-ea" w:hAnsi="Times New Roman"/>
          <w:color w:val="000000"/>
          <w:kern w:val="24"/>
          <w:sz w:val="24"/>
          <w:szCs w:val="24"/>
        </w:rPr>
      </w:pPr>
      <w:proofErr w:type="gramStart"/>
      <w:r w:rsidRPr="0010632C">
        <w:rPr>
          <w:rFonts w:ascii="Times New Roman" w:hAnsi="Times New Roman"/>
          <w:sz w:val="24"/>
          <w:szCs w:val="24"/>
        </w:rPr>
        <w:t>where</w:t>
      </w:r>
      <w:proofErr w:type="gramEnd"/>
      <w:r w:rsidRPr="0010632C">
        <w:rPr>
          <w:rFonts w:ascii="Times New Roman" w:hAnsi="Times New Roman"/>
          <w:sz w:val="24"/>
          <w:szCs w:val="24"/>
        </w:rPr>
        <w:t xml:space="preserve"> </w:t>
      </w:r>
      <w:r w:rsidRPr="0010632C">
        <w:rPr>
          <w:rFonts w:ascii="Times New Roman" w:eastAsia="+mn-ea" w:hAnsi="Times New Roman"/>
          <w:i/>
          <w:color w:val="000000"/>
          <w:kern w:val="24"/>
          <w:sz w:val="24"/>
          <w:szCs w:val="24"/>
        </w:rPr>
        <w:t>D</w:t>
      </w:r>
      <w:r w:rsidRPr="0010632C">
        <w:rPr>
          <w:rFonts w:ascii="Times New Roman" w:eastAsia="+mn-ea" w:hAnsi="Times New Roman"/>
          <w:i/>
          <w:color w:val="000000"/>
          <w:kern w:val="24"/>
          <w:position w:val="-8"/>
          <w:sz w:val="24"/>
          <w:szCs w:val="24"/>
          <w:vertAlign w:val="subscript"/>
        </w:rPr>
        <w:t>S</w:t>
      </w:r>
      <w:r w:rsidRPr="0010632C">
        <w:rPr>
          <w:rFonts w:ascii="Times New Roman" w:hAnsi="Times New Roman"/>
          <w:sz w:val="24"/>
          <w:szCs w:val="24"/>
        </w:rPr>
        <w:t xml:space="preserve"> is the artery </w:t>
      </w:r>
      <w:r w:rsidRPr="0010632C">
        <w:rPr>
          <w:rFonts w:ascii="Times New Roman" w:eastAsia="+mn-ea" w:hAnsi="Times New Roman"/>
          <w:color w:val="000000"/>
          <w:kern w:val="24"/>
          <w:sz w:val="24"/>
          <w:szCs w:val="24"/>
        </w:rPr>
        <w:t xml:space="preserve">diameter at systole and </w:t>
      </w:r>
      <w:r w:rsidRPr="0010632C">
        <w:rPr>
          <w:rFonts w:ascii="Times New Roman" w:eastAsia="+mn-ea" w:hAnsi="Times New Roman"/>
          <w:i/>
          <w:color w:val="000000"/>
          <w:kern w:val="24"/>
          <w:sz w:val="24"/>
          <w:szCs w:val="24"/>
        </w:rPr>
        <w:t>D</w:t>
      </w:r>
      <w:proofErr w:type="spellStart"/>
      <w:r w:rsidRPr="0010632C">
        <w:rPr>
          <w:rFonts w:ascii="Times New Roman" w:eastAsia="+mn-ea" w:hAnsi="Times New Roman"/>
          <w:i/>
          <w:color w:val="000000"/>
          <w:kern w:val="24"/>
          <w:position w:val="-8"/>
          <w:sz w:val="24"/>
          <w:szCs w:val="24"/>
          <w:vertAlign w:val="subscript"/>
        </w:rPr>
        <w:t>D</w:t>
      </w:r>
      <w:proofErr w:type="spellEnd"/>
      <w:r w:rsidRPr="0010632C">
        <w:rPr>
          <w:rFonts w:ascii="Times New Roman" w:eastAsia="+mn-ea" w:hAnsi="Times New Roman"/>
          <w:color w:val="000000"/>
          <w:kern w:val="24"/>
          <w:sz w:val="24"/>
          <w:szCs w:val="24"/>
        </w:rPr>
        <w:t xml:space="preserve"> is the artery diameter at diastole</w:t>
      </w:r>
      <w:r>
        <w:rPr>
          <w:rFonts w:ascii="Times New Roman" w:eastAsia="+mn-ea" w:hAnsi="Times New Roman"/>
          <w:color w:val="000000"/>
          <w:kern w:val="24"/>
          <w:sz w:val="24"/>
          <w:szCs w:val="24"/>
        </w:rPr>
        <w:t xml:space="preserve">; </w:t>
      </w:r>
      <w:r w:rsidRPr="0010632C">
        <w:rPr>
          <w:rFonts w:ascii="Times New Roman" w:eastAsia="+mn-ea" w:hAnsi="Times New Roman"/>
          <w:color w:val="000000"/>
          <w:kern w:val="24"/>
          <w:sz w:val="24"/>
          <w:szCs w:val="24"/>
        </w:rPr>
        <w:t xml:space="preserve"> lower values reflect a stiffer carotid artery. </w:t>
      </w:r>
      <w:proofErr w:type="spellStart"/>
      <w:r w:rsidRPr="0010632C">
        <w:rPr>
          <w:rFonts w:ascii="Times New Roman" w:eastAsia="+mn-ea" w:hAnsi="Times New Roman"/>
          <w:color w:val="000000"/>
          <w:kern w:val="24"/>
          <w:sz w:val="24"/>
          <w:szCs w:val="24"/>
        </w:rPr>
        <w:t>Distensibility</w:t>
      </w:r>
      <w:proofErr w:type="spellEnd"/>
      <w:r w:rsidRPr="0010632C">
        <w:rPr>
          <w:rFonts w:ascii="Times New Roman" w:eastAsia="+mn-ea" w:hAnsi="Times New Roman"/>
          <w:color w:val="000000"/>
          <w:kern w:val="24"/>
          <w:sz w:val="24"/>
          <w:szCs w:val="24"/>
        </w:rPr>
        <w:t xml:space="preserve"> was standardized to the units </w:t>
      </w:r>
      <w:r w:rsidRPr="0010632C">
        <w:rPr>
          <w:rFonts w:ascii="Times New Roman" w:hAnsi="Times New Roman"/>
          <w:color w:val="000000"/>
          <w:sz w:val="24"/>
          <w:szCs w:val="24"/>
          <w:shd w:val="clear" w:color="auto" w:fill="FFFFFF"/>
        </w:rPr>
        <w:t xml:space="preserve">reported by </w:t>
      </w:r>
      <w:proofErr w:type="spellStart"/>
      <w:r w:rsidRPr="0010632C">
        <w:rPr>
          <w:rFonts w:ascii="Times New Roman" w:hAnsi="Times New Roman"/>
          <w:color w:val="000000"/>
          <w:sz w:val="24"/>
          <w:szCs w:val="24"/>
          <w:shd w:val="clear" w:color="auto" w:fill="FFFFFF"/>
        </w:rPr>
        <w:t>Lage</w:t>
      </w:r>
      <w:proofErr w:type="spellEnd"/>
      <w:r w:rsidRPr="0010632C">
        <w:rPr>
          <w:rFonts w:ascii="Times New Roman" w:hAnsi="Times New Roman"/>
          <w:color w:val="000000"/>
          <w:sz w:val="24"/>
          <w:szCs w:val="24"/>
          <w:shd w:val="clear" w:color="auto" w:fill="FFFFFF"/>
        </w:rPr>
        <w:t>, et al. (10</w:t>
      </w:r>
      <w:r w:rsidRPr="0010632C">
        <w:rPr>
          <w:rFonts w:ascii="Times New Roman" w:hAnsi="Times New Roman"/>
          <w:color w:val="000000"/>
          <w:sz w:val="24"/>
          <w:szCs w:val="24"/>
          <w:shd w:val="clear" w:color="auto" w:fill="FFFFFF"/>
          <w:vertAlign w:val="superscript"/>
        </w:rPr>
        <w:t>-6</w:t>
      </w:r>
      <w:r w:rsidRPr="0010632C">
        <w:rPr>
          <w:rStyle w:val="apple-converted-space"/>
          <w:rFonts w:ascii="Times New Roman" w:hAnsi="Times New Roman"/>
          <w:color w:val="000000"/>
          <w:sz w:val="24"/>
          <w:szCs w:val="24"/>
          <w:shd w:val="clear" w:color="auto" w:fill="FFFFFF"/>
        </w:rPr>
        <w:t> </w:t>
      </w:r>
      <w:r w:rsidRPr="0010632C">
        <w:rPr>
          <w:rFonts w:ascii="Times New Roman" w:hAnsi="Times New Roman"/>
          <w:color w:val="000000"/>
          <w:sz w:val="24"/>
          <w:szCs w:val="24"/>
          <w:shd w:val="clear" w:color="auto" w:fill="FFFFFF"/>
        </w:rPr>
        <w:t>x Newtons</w:t>
      </w:r>
      <w:r w:rsidRPr="0010632C">
        <w:rPr>
          <w:rFonts w:ascii="Times New Roman" w:hAnsi="Times New Roman"/>
          <w:color w:val="000000"/>
          <w:sz w:val="24"/>
          <w:szCs w:val="24"/>
          <w:shd w:val="clear" w:color="auto" w:fill="FFFFFF"/>
          <w:vertAlign w:val="superscript"/>
        </w:rPr>
        <w:t>-1</w:t>
      </w:r>
      <w:r w:rsidRPr="0010632C">
        <w:rPr>
          <w:rStyle w:val="apple-converted-space"/>
          <w:rFonts w:ascii="Times New Roman" w:hAnsi="Times New Roman"/>
          <w:color w:val="000000"/>
          <w:sz w:val="24"/>
          <w:szCs w:val="24"/>
          <w:shd w:val="clear" w:color="auto" w:fill="FFFFFF"/>
        </w:rPr>
        <w:t> </w:t>
      </w:r>
      <w:r w:rsidRPr="0010632C">
        <w:rPr>
          <w:rFonts w:ascii="Times New Roman" w:hAnsi="Times New Roman"/>
          <w:color w:val="000000"/>
          <w:sz w:val="24"/>
          <w:szCs w:val="24"/>
          <w:shd w:val="clear" w:color="auto" w:fill="FFFFFF"/>
        </w:rPr>
        <w:t>x meters</w:t>
      </w:r>
      <w:r w:rsidRPr="0010632C">
        <w:rPr>
          <w:rFonts w:ascii="Times New Roman" w:hAnsi="Times New Roman"/>
          <w:color w:val="000000"/>
          <w:sz w:val="24"/>
          <w:szCs w:val="24"/>
          <w:shd w:val="clear" w:color="auto" w:fill="FFFFFF"/>
          <w:vertAlign w:val="superscript"/>
        </w:rPr>
        <w:t>2</w:t>
      </w:r>
      <w:r w:rsidRPr="0010632C">
        <w:rPr>
          <w:rFonts w:ascii="Times New Roman" w:hAnsi="Times New Roman"/>
          <w:color w:val="000000"/>
          <w:sz w:val="24"/>
          <w:szCs w:val="24"/>
          <w:shd w:val="clear" w:color="auto" w:fill="FFFFFF"/>
        </w:rPr>
        <w:t>)</w:t>
      </w:r>
      <w:r w:rsidRPr="0010632C">
        <w:rPr>
          <w:rFonts w:ascii="Times New Roman" w:eastAsia="+mn-ea" w:hAnsi="Times New Roman"/>
          <w:color w:val="000000"/>
          <w:kern w:val="24"/>
          <w:sz w:val="24"/>
          <w:szCs w:val="24"/>
        </w:rPr>
        <w:t>.</w:t>
      </w:r>
      <w:r w:rsidR="00BB6418">
        <w:rPr>
          <w:rFonts w:ascii="Times New Roman" w:eastAsia="+mn-ea" w:hAnsi="Times New Roman"/>
          <w:color w:val="000000"/>
          <w:kern w:val="24"/>
          <w:sz w:val="24"/>
          <w:szCs w:val="24"/>
        </w:rPr>
        <w:fldChar w:fldCharType="begin">
          <w:fldData xml:space="preserve">PEVuZE5vdGU+PENpdGU+PEF1dGhvcj5MYWdlPC9BdXRob3I+PFllYXI+MTk5NDwvWWVhcj48UmVj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</w:fldData>
        </w:fldChar>
      </w:r>
      <w:r w:rsidR="00963EF5">
        <w:rPr>
          <w:rFonts w:ascii="Times New Roman" w:eastAsia="+mn-ea" w:hAnsi="Times New Roman"/>
          <w:color w:val="000000"/>
          <w:kern w:val="24"/>
          <w:sz w:val="24"/>
          <w:szCs w:val="24"/>
        </w:rPr>
        <w:instrText xml:space="preserve"> ADDIN EN.CITE </w:instrText>
      </w:r>
      <w:r w:rsidR="00BB6418">
        <w:rPr>
          <w:rFonts w:ascii="Times New Roman" w:eastAsia="+mn-ea" w:hAnsi="Times New Roman"/>
          <w:color w:val="000000"/>
          <w:kern w:val="24"/>
          <w:sz w:val="24"/>
          <w:szCs w:val="24"/>
        </w:rPr>
        <w:fldChar w:fldCharType="begin">
          <w:fldData xml:space="preserve">PEVuZE5vdGU+PENpdGU+PEF1dGhvcj5MYWdlPC9BdXRob3I+PFllYXI+MTk5NDwvWWVhcj48UmVj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</w:fldData>
        </w:fldChar>
      </w:r>
      <w:r w:rsidR="00963EF5">
        <w:rPr>
          <w:rFonts w:ascii="Times New Roman" w:eastAsia="+mn-ea" w:hAnsi="Times New Roman"/>
          <w:color w:val="000000"/>
          <w:kern w:val="24"/>
          <w:sz w:val="24"/>
          <w:szCs w:val="24"/>
        </w:rPr>
        <w:instrText xml:space="preserve"> ADDIN EN.CITE.DATA </w:instrText>
      </w:r>
      <w:r w:rsidR="00BB6418">
        <w:rPr>
          <w:rFonts w:ascii="Times New Roman" w:eastAsia="+mn-ea" w:hAnsi="Times New Roman"/>
          <w:color w:val="000000"/>
          <w:kern w:val="24"/>
          <w:sz w:val="24"/>
          <w:szCs w:val="24"/>
        </w:rPr>
      </w:r>
      <w:r w:rsidR="00BB6418">
        <w:rPr>
          <w:rFonts w:ascii="Times New Roman" w:eastAsia="+mn-ea" w:hAnsi="Times New Roman"/>
          <w:color w:val="000000"/>
          <w:kern w:val="24"/>
          <w:sz w:val="24"/>
          <w:szCs w:val="24"/>
        </w:rPr>
        <w:fldChar w:fldCharType="end"/>
      </w:r>
      <w:r w:rsidR="00BB6418">
        <w:rPr>
          <w:rFonts w:ascii="Times New Roman" w:eastAsia="+mn-ea" w:hAnsi="Times New Roman"/>
          <w:color w:val="000000"/>
          <w:kern w:val="24"/>
          <w:sz w:val="24"/>
          <w:szCs w:val="24"/>
        </w:rPr>
      </w:r>
      <w:r w:rsidR="00BB6418">
        <w:rPr>
          <w:rFonts w:ascii="Times New Roman" w:eastAsia="+mn-ea" w:hAnsi="Times New Roman"/>
          <w:color w:val="000000"/>
          <w:kern w:val="24"/>
          <w:sz w:val="24"/>
          <w:szCs w:val="24"/>
        </w:rPr>
        <w:fldChar w:fldCharType="separate"/>
      </w:r>
      <w:r w:rsidR="00963EF5" w:rsidRPr="00963EF5">
        <w:rPr>
          <w:rFonts w:ascii="Times New Roman" w:eastAsia="+mn-ea" w:hAnsi="Times New Roman"/>
          <w:noProof/>
          <w:color w:val="000000"/>
          <w:kern w:val="24"/>
          <w:sz w:val="24"/>
          <w:szCs w:val="24"/>
          <w:vertAlign w:val="superscript"/>
        </w:rPr>
        <w:t>3, 4</w:t>
      </w:r>
      <w:r w:rsidR="00BB6418">
        <w:rPr>
          <w:rFonts w:ascii="Times New Roman" w:eastAsia="+mn-ea" w:hAnsi="Times New Roman"/>
          <w:color w:val="000000"/>
          <w:kern w:val="24"/>
          <w:sz w:val="24"/>
          <w:szCs w:val="24"/>
        </w:rPr>
        <w:fldChar w:fldCharType="end"/>
      </w:r>
      <w:r>
        <w:rPr>
          <w:rFonts w:ascii="Times New Roman" w:eastAsia="+mn-ea" w:hAnsi="Times New Roman"/>
          <w:color w:val="000000"/>
          <w:kern w:val="24"/>
          <w:sz w:val="24"/>
          <w:szCs w:val="24"/>
        </w:rPr>
        <w:t xml:space="preserve"> </w:t>
      </w:r>
      <w:proofErr w:type="gramStart"/>
      <w:r w:rsidRPr="00486756">
        <w:rPr>
          <w:rFonts w:ascii="Times New Roman" w:hAnsi="Times New Roman"/>
          <w:sz w:val="24"/>
          <w:szCs w:val="24"/>
        </w:rPr>
        <w:t>The</w:t>
      </w:r>
      <w:proofErr w:type="gramEnd"/>
      <w:r w:rsidRPr="00486756">
        <w:rPr>
          <w:rFonts w:ascii="Times New Roman" w:hAnsi="Times New Roman"/>
          <w:sz w:val="24"/>
          <w:szCs w:val="24"/>
        </w:rPr>
        <w:t xml:space="preserve"> carotid stiffness index beta (C-beta) was calculated using the following formula: </w:t>
      </w:r>
    </w:p>
    <w:p w:rsidR="007951C8" w:rsidRPr="00486756" w:rsidRDefault="007951C8" w:rsidP="008F394F">
      <w:pPr>
        <w:adjustRightInd w:val="0"/>
        <w:spacing w:line="480" w:lineRule="auto"/>
      </w:pPr>
      <w:r w:rsidRPr="00486756">
        <w:tab/>
      </w:r>
      <w:r w:rsidRPr="00486756">
        <w:tab/>
      </w:r>
      <w:r w:rsidRPr="00486756">
        <w:tab/>
      </w:r>
      <w:r w:rsidRPr="00486756">
        <w:tab/>
      </w:r>
      <w:r w:rsidRPr="009E00D5">
        <w:rPr>
          <w:i/>
        </w:rPr>
        <w:t>C-beta</w:t>
      </w:r>
      <w:r w:rsidRPr="00486756">
        <w:t xml:space="preserve"> = </w:t>
      </w:r>
      <w:proofErr w:type="spellStart"/>
      <w:r w:rsidRPr="00486756">
        <w:rPr>
          <w:u w:val="single"/>
        </w:rPr>
        <w:t>ln</w:t>
      </w:r>
      <w:proofErr w:type="spellEnd"/>
      <w:r w:rsidRPr="00486756">
        <w:rPr>
          <w:u w:val="single"/>
        </w:rPr>
        <w:t xml:space="preserve"> (</w:t>
      </w:r>
      <w:r w:rsidRPr="00486756">
        <w:rPr>
          <w:i/>
          <w:iCs/>
          <w:u w:val="single"/>
        </w:rPr>
        <w:t>P</w:t>
      </w:r>
      <w:r w:rsidRPr="00486756">
        <w:rPr>
          <w:i/>
          <w:u w:val="single"/>
          <w:vertAlign w:val="subscript"/>
        </w:rPr>
        <w:t xml:space="preserve">s </w:t>
      </w:r>
      <w:r w:rsidRPr="00486756">
        <w:rPr>
          <w:u w:val="single"/>
        </w:rPr>
        <w:t xml:space="preserve">/ </w:t>
      </w:r>
      <w:r w:rsidRPr="00486756">
        <w:rPr>
          <w:i/>
          <w:iCs/>
          <w:u w:val="single"/>
        </w:rPr>
        <w:t>P</w:t>
      </w:r>
      <w:r w:rsidRPr="00486756">
        <w:rPr>
          <w:i/>
          <w:u w:val="single"/>
          <w:vertAlign w:val="subscript"/>
        </w:rPr>
        <w:t>d</w:t>
      </w:r>
      <w:r w:rsidRPr="00486756">
        <w:rPr>
          <w:u w:val="single"/>
        </w:rPr>
        <w:t>)</w:t>
      </w:r>
    </w:p>
    <w:p w:rsidR="007951C8" w:rsidRPr="00486756" w:rsidRDefault="007951C8" w:rsidP="008F394F">
      <w:pPr>
        <w:adjustRightInd w:val="0"/>
        <w:spacing w:line="480" w:lineRule="auto"/>
      </w:pPr>
      <w:r w:rsidRPr="00486756">
        <w:tab/>
      </w:r>
      <w:r w:rsidRPr="00486756">
        <w:tab/>
      </w:r>
      <w:r w:rsidRPr="00486756">
        <w:tab/>
      </w:r>
      <w:r w:rsidRPr="00486756">
        <w:tab/>
      </w:r>
      <w:r w:rsidRPr="00486756">
        <w:tab/>
        <w:t xml:space="preserve">        </w:t>
      </w:r>
      <w:r w:rsidRPr="00486756">
        <w:rPr>
          <w:i/>
          <w:iCs/>
        </w:rPr>
        <w:t>DD</w:t>
      </w:r>
      <w:r w:rsidRPr="00486756">
        <w:t xml:space="preserve"> </w:t>
      </w:r>
    </w:p>
    <w:p w:rsidR="007951C8" w:rsidRPr="00486756" w:rsidDel="0031385E" w:rsidRDefault="007951C8" w:rsidP="008F394F">
      <w:pPr>
        <w:adjustRightInd w:val="0"/>
        <w:spacing w:line="480" w:lineRule="auto"/>
        <w:rPr>
          <w:rFonts w:eastAsia="+mn-ea"/>
          <w:color w:val="000000"/>
          <w:kern w:val="24"/>
        </w:rPr>
      </w:pPr>
      <w:proofErr w:type="gramStart"/>
      <w:r w:rsidRPr="00486756">
        <w:t>where</w:t>
      </w:r>
      <w:proofErr w:type="gramEnd"/>
      <w:r w:rsidRPr="00486756">
        <w:t xml:space="preserve"> DD is the percentage change in carotid arterial diameter between maximum and minimum dilation </w:t>
      </w:r>
      <w:r w:rsidRPr="00486756">
        <w:rPr>
          <w:rFonts w:eastAsiaTheme="minorHAnsi"/>
        </w:rPr>
        <w:t xml:space="preserve"> ((</w:t>
      </w:r>
      <w:r w:rsidRPr="00486756">
        <w:rPr>
          <w:rFonts w:eastAsia="+mn-ea"/>
          <w:i/>
          <w:color w:val="000000"/>
          <w:kern w:val="24"/>
        </w:rPr>
        <w:t>D</w:t>
      </w:r>
      <w:r w:rsidRPr="00486756">
        <w:rPr>
          <w:rFonts w:eastAsia="+mn-ea"/>
          <w:i/>
          <w:color w:val="000000"/>
          <w:kern w:val="24"/>
          <w:position w:val="-8"/>
          <w:vertAlign w:val="subscript"/>
        </w:rPr>
        <w:t>S</w:t>
      </w:r>
      <w:r w:rsidRPr="00486756">
        <w:rPr>
          <w:rFonts w:eastAsiaTheme="minorHAnsi"/>
          <w:i/>
          <w:iCs/>
        </w:rPr>
        <w:t xml:space="preserve"> </w:t>
      </w:r>
      <w:r w:rsidRPr="00486756">
        <w:rPr>
          <w:rFonts w:eastAsiaTheme="minorHAnsi"/>
        </w:rPr>
        <w:t xml:space="preserve"> –  </w:t>
      </w:r>
      <w:r w:rsidRPr="00486756">
        <w:rPr>
          <w:rFonts w:eastAsia="+mn-ea"/>
          <w:i/>
          <w:color w:val="000000"/>
          <w:kern w:val="24"/>
        </w:rPr>
        <w:t>D</w:t>
      </w:r>
      <w:proofErr w:type="spellStart"/>
      <w:r w:rsidRPr="00486756">
        <w:rPr>
          <w:rFonts w:eastAsia="+mn-ea"/>
          <w:i/>
          <w:color w:val="000000"/>
          <w:kern w:val="24"/>
          <w:position w:val="-8"/>
          <w:vertAlign w:val="subscript"/>
        </w:rPr>
        <w:t>D</w:t>
      </w:r>
      <w:proofErr w:type="spellEnd"/>
      <w:r w:rsidRPr="00486756">
        <w:rPr>
          <w:rFonts w:eastAsiaTheme="minorHAnsi"/>
        </w:rPr>
        <w:t>)/</w:t>
      </w:r>
      <w:r w:rsidRPr="00486756">
        <w:rPr>
          <w:rFonts w:eastAsia="+mn-ea"/>
          <w:i/>
          <w:color w:val="000000"/>
          <w:kern w:val="24"/>
        </w:rPr>
        <w:t xml:space="preserve"> D</w:t>
      </w:r>
      <w:proofErr w:type="spellStart"/>
      <w:r w:rsidRPr="00486756">
        <w:rPr>
          <w:rFonts w:eastAsia="+mn-ea"/>
          <w:i/>
          <w:color w:val="000000"/>
          <w:kern w:val="24"/>
          <w:position w:val="-8"/>
          <w:vertAlign w:val="subscript"/>
        </w:rPr>
        <w:t>D</w:t>
      </w:r>
      <w:proofErr w:type="spellEnd"/>
      <w:r w:rsidRPr="00486756">
        <w:rPr>
          <w:rFonts w:eastAsiaTheme="minorHAnsi"/>
          <w:i/>
          <w:iCs/>
        </w:rPr>
        <w:t xml:space="preserve"> </w:t>
      </w:r>
      <w:r w:rsidRPr="00486756">
        <w:rPr>
          <w:rFonts w:eastAsiaTheme="minorHAnsi"/>
        </w:rPr>
        <w:t>)</w:t>
      </w:r>
      <w:r w:rsidRPr="00486756">
        <w:t xml:space="preserve">, </w:t>
      </w:r>
      <w:r w:rsidRPr="00486756">
        <w:rPr>
          <w:i/>
        </w:rPr>
        <w:t>P</w:t>
      </w:r>
      <w:r w:rsidRPr="00486756">
        <w:rPr>
          <w:i/>
          <w:vertAlign w:val="subscript"/>
        </w:rPr>
        <w:t>s</w:t>
      </w:r>
      <w:r w:rsidRPr="00486756">
        <w:t xml:space="preserve"> is systolic blood pressure and </w:t>
      </w:r>
      <w:r w:rsidRPr="00486756">
        <w:rPr>
          <w:i/>
        </w:rPr>
        <w:t>P</w:t>
      </w:r>
      <w:r w:rsidRPr="00486756">
        <w:rPr>
          <w:i/>
          <w:vertAlign w:val="subscript"/>
        </w:rPr>
        <w:t>d</w:t>
      </w:r>
      <w:r w:rsidRPr="00486756">
        <w:t xml:space="preserve"> is diastolic blood pressure. </w:t>
      </w:r>
    </w:p>
    <w:p w:rsidR="007951C8" w:rsidRDefault="007951C8" w:rsidP="008F394F">
      <w:pPr>
        <w:spacing w:line="480" w:lineRule="auto"/>
        <w:rPr>
          <w:rFonts w:cs="Arial"/>
          <w:szCs w:val="22"/>
        </w:rPr>
      </w:pPr>
      <w:r>
        <w:rPr>
          <w:rFonts w:cs="Arial"/>
          <w:szCs w:val="22"/>
        </w:rPr>
        <w:t>Young’s elastic modulus was calculated using the following formula:</w:t>
      </w:r>
    </w:p>
    <w:p w:rsidR="007951C8" w:rsidRPr="009E00D5" w:rsidRDefault="007951C8" w:rsidP="008F394F">
      <w:pPr>
        <w:spacing w:line="480" w:lineRule="auto"/>
        <w:ind w:left="2160" w:firstLine="720"/>
        <w:rPr>
          <w:rFonts w:eastAsiaTheme="minorHAnsi"/>
          <w:u w:val="single"/>
        </w:rPr>
      </w:pPr>
      <w:r w:rsidRPr="009E00D5">
        <w:rPr>
          <w:rFonts w:eastAsiaTheme="minorHAnsi"/>
          <w:i/>
        </w:rPr>
        <w:t>YEM</w:t>
      </w:r>
      <w:r>
        <w:rPr>
          <w:rFonts w:eastAsiaTheme="minorHAnsi"/>
        </w:rPr>
        <w:t xml:space="preserve"> = </w:t>
      </w:r>
      <w:r w:rsidRPr="009E00D5">
        <w:rPr>
          <w:rFonts w:eastAsiaTheme="minorHAnsi"/>
        </w:rPr>
        <w:t xml:space="preserve"> </w:t>
      </w:r>
      <w:r w:rsidRPr="009E00D5">
        <w:rPr>
          <w:rFonts w:eastAsiaTheme="minorHAnsi"/>
          <w:u w:val="single"/>
        </w:rPr>
        <w:t xml:space="preserve">  </w:t>
      </w:r>
      <w:r>
        <w:rPr>
          <w:rFonts w:eastAsiaTheme="minorHAnsi"/>
          <w:u w:val="single"/>
        </w:rPr>
        <w:t xml:space="preserve">  </w:t>
      </w:r>
      <w:r w:rsidRPr="009E00D5">
        <w:rPr>
          <w:rFonts w:eastAsiaTheme="minorHAnsi"/>
          <w:u w:val="single"/>
        </w:rPr>
        <w:t>PP * (</w:t>
      </w:r>
      <w:r w:rsidRPr="009E00D5">
        <w:rPr>
          <w:rFonts w:eastAsia="+mn-ea"/>
          <w:i/>
          <w:color w:val="000000"/>
          <w:kern w:val="24"/>
          <w:u w:val="single"/>
        </w:rPr>
        <w:t>D</w:t>
      </w:r>
      <w:r w:rsidRPr="009E00D5">
        <w:rPr>
          <w:rFonts w:eastAsia="+mn-ea"/>
          <w:i/>
          <w:color w:val="000000"/>
          <w:kern w:val="24"/>
          <w:position w:val="-8"/>
          <w:u w:val="single"/>
          <w:vertAlign w:val="subscript"/>
        </w:rPr>
        <w:t>D</w:t>
      </w:r>
      <w:r>
        <w:rPr>
          <w:rFonts w:eastAsiaTheme="minorHAnsi"/>
          <w:u w:val="single"/>
          <w:vertAlign w:val="superscript"/>
        </w:rPr>
        <w:t>2</w:t>
      </w:r>
      <w:r w:rsidRPr="009E00D5">
        <w:rPr>
          <w:rFonts w:eastAsiaTheme="minorHAnsi"/>
          <w:u w:val="single"/>
        </w:rPr>
        <w:t>)</w:t>
      </w:r>
    </w:p>
    <w:p w:rsidR="007951C8" w:rsidRPr="009E00D5" w:rsidRDefault="007951C8" w:rsidP="008F394F">
      <w:pPr>
        <w:spacing w:line="480" w:lineRule="auto"/>
        <w:ind w:left="2880" w:firstLine="720"/>
      </w:pPr>
      <w:r>
        <w:rPr>
          <w:rFonts w:eastAsiaTheme="minorHAnsi"/>
        </w:rPr>
        <w:t xml:space="preserve"> 2*</w:t>
      </w:r>
      <w:r w:rsidRPr="009E00D5">
        <w:rPr>
          <w:rFonts w:eastAsiaTheme="minorHAnsi"/>
        </w:rPr>
        <w:t>CIMT</w:t>
      </w:r>
      <w:r>
        <w:rPr>
          <w:rFonts w:eastAsiaTheme="minorHAnsi"/>
        </w:rPr>
        <w:t>*</w:t>
      </w:r>
      <w:r w:rsidRPr="009E00D5">
        <w:rPr>
          <w:rFonts w:eastAsiaTheme="minorHAnsi"/>
        </w:rPr>
        <w:t>(</w:t>
      </w:r>
      <w:r w:rsidRPr="009E00D5">
        <w:rPr>
          <w:rFonts w:eastAsia="+mn-ea"/>
          <w:i/>
          <w:color w:val="000000"/>
          <w:kern w:val="24"/>
        </w:rPr>
        <w:t>D</w:t>
      </w:r>
      <w:r w:rsidRPr="009E00D5">
        <w:rPr>
          <w:rFonts w:eastAsia="+mn-ea"/>
          <w:i/>
          <w:color w:val="000000"/>
          <w:kern w:val="24"/>
          <w:position w:val="-8"/>
          <w:vertAlign w:val="subscript"/>
        </w:rPr>
        <w:t>S</w:t>
      </w:r>
      <w:r w:rsidRPr="009E00D5">
        <w:rPr>
          <w:rFonts w:eastAsiaTheme="minorHAnsi"/>
        </w:rPr>
        <w:t xml:space="preserve"> </w:t>
      </w:r>
      <w:r w:rsidRPr="009E00D5">
        <w:rPr>
          <w:rFonts w:ascii="Consolas" w:eastAsiaTheme="minorHAnsi" w:hAnsi="Consolas"/>
        </w:rPr>
        <w:t>‐</w:t>
      </w:r>
      <w:r w:rsidRPr="009E00D5">
        <w:rPr>
          <w:rFonts w:eastAsiaTheme="minorHAnsi"/>
        </w:rPr>
        <w:t xml:space="preserve"> </w:t>
      </w:r>
      <w:r w:rsidRPr="009E00D5">
        <w:rPr>
          <w:rFonts w:eastAsia="+mn-ea"/>
          <w:i/>
          <w:color w:val="000000"/>
          <w:kern w:val="24"/>
        </w:rPr>
        <w:t>D</w:t>
      </w:r>
      <w:proofErr w:type="spellStart"/>
      <w:r w:rsidRPr="009E00D5">
        <w:rPr>
          <w:rFonts w:eastAsia="+mn-ea"/>
          <w:i/>
          <w:color w:val="000000"/>
          <w:kern w:val="24"/>
          <w:position w:val="-8"/>
          <w:vertAlign w:val="subscript"/>
        </w:rPr>
        <w:t>D</w:t>
      </w:r>
      <w:proofErr w:type="spellEnd"/>
      <w:r w:rsidRPr="009E00D5">
        <w:rPr>
          <w:rFonts w:eastAsiaTheme="minorHAnsi"/>
        </w:rPr>
        <w:t>)</w:t>
      </w:r>
    </w:p>
    <w:p w:rsidR="007951C8" w:rsidRPr="00A747D1" w:rsidRDefault="007951C8" w:rsidP="008F394F">
      <w:pPr>
        <w:spacing w:line="480" w:lineRule="auto"/>
      </w:pPr>
      <w:r>
        <w:lastRenderedPageBreak/>
        <w:t xml:space="preserve">Where PP is pulse pressure, </w:t>
      </w:r>
      <w:r w:rsidRPr="0010632C">
        <w:rPr>
          <w:rFonts w:eastAsia="+mn-ea"/>
          <w:i/>
          <w:color w:val="000000"/>
          <w:kern w:val="24"/>
        </w:rPr>
        <w:t>D</w:t>
      </w:r>
      <w:r w:rsidRPr="0010632C">
        <w:rPr>
          <w:rFonts w:eastAsia="+mn-ea"/>
          <w:i/>
          <w:color w:val="000000"/>
          <w:kern w:val="24"/>
          <w:position w:val="-8"/>
          <w:vertAlign w:val="subscript"/>
        </w:rPr>
        <w:t>S</w:t>
      </w:r>
      <w:r w:rsidRPr="0010632C">
        <w:t xml:space="preserve"> is the artery </w:t>
      </w:r>
      <w:r w:rsidRPr="0010632C">
        <w:rPr>
          <w:rFonts w:eastAsia="+mn-ea"/>
          <w:color w:val="000000"/>
          <w:kern w:val="24"/>
        </w:rPr>
        <w:t xml:space="preserve">diameter at systole and </w:t>
      </w:r>
      <w:r w:rsidRPr="0010632C">
        <w:rPr>
          <w:rFonts w:eastAsia="+mn-ea"/>
          <w:i/>
          <w:color w:val="000000"/>
          <w:kern w:val="24"/>
        </w:rPr>
        <w:t>D</w:t>
      </w:r>
      <w:proofErr w:type="spellStart"/>
      <w:r w:rsidRPr="0010632C">
        <w:rPr>
          <w:rFonts w:eastAsia="+mn-ea"/>
          <w:i/>
          <w:color w:val="000000"/>
          <w:kern w:val="24"/>
          <w:position w:val="-8"/>
          <w:vertAlign w:val="subscript"/>
        </w:rPr>
        <w:t>D</w:t>
      </w:r>
      <w:proofErr w:type="spellEnd"/>
      <w:r w:rsidRPr="0010632C">
        <w:rPr>
          <w:rFonts w:eastAsia="+mn-ea"/>
          <w:color w:val="000000"/>
          <w:kern w:val="24"/>
        </w:rPr>
        <w:t xml:space="preserve"> is </w:t>
      </w:r>
      <w:r>
        <w:rPr>
          <w:rFonts w:eastAsia="+mn-ea"/>
          <w:color w:val="000000"/>
          <w:kern w:val="24"/>
        </w:rPr>
        <w:t>the artery diameter at diastole.</w:t>
      </w:r>
      <w:r w:rsidRPr="00F17C23">
        <w:t xml:space="preserve"> </w:t>
      </w:r>
      <w:r>
        <w:t>For both C-beta and YEM, higher values reflect a stiffer carotid artery.</w:t>
      </w:r>
    </w:p>
    <w:p w:rsidR="007951C8" w:rsidRDefault="007951C8" w:rsidP="008F394F">
      <w:pPr>
        <w:widowControl w:val="0"/>
        <w:spacing w:line="480" w:lineRule="auto"/>
        <w:rPr>
          <w:color w:val="000000"/>
        </w:rPr>
      </w:pPr>
      <w:r>
        <w:rPr>
          <w:color w:val="000000"/>
        </w:rPr>
        <w:tab/>
      </w:r>
      <w:r w:rsidRPr="000D72B7">
        <w:rPr>
          <w:color w:val="000000"/>
        </w:rPr>
        <w:t>Blood pressure</w:t>
      </w:r>
      <w:r>
        <w:rPr>
          <w:color w:val="000000"/>
        </w:rPr>
        <w:t xml:space="preserve"> and </w:t>
      </w:r>
      <w:r w:rsidRPr="000D72B7">
        <w:rPr>
          <w:color w:val="000000"/>
        </w:rPr>
        <w:t>heart rate</w:t>
      </w:r>
      <w:r>
        <w:rPr>
          <w:color w:val="000000"/>
        </w:rPr>
        <w:t xml:space="preserve"> were measured immediately after the ultrasound examination by standard techniques after the subject was recumbent for at least ten minutes.</w:t>
      </w:r>
      <w:r w:rsidRPr="000D72B7">
        <w:rPr>
          <w:color w:val="000000"/>
        </w:rPr>
        <w:t xml:space="preserve"> </w:t>
      </w:r>
      <w:r>
        <w:rPr>
          <w:color w:val="000000"/>
        </w:rPr>
        <w:t xml:space="preserve">Blood pressure was measured three times in one-minute intervals, using an OMRON </w:t>
      </w:r>
      <w:r>
        <w:t>blood pressure monitor with automatic cuff inflation and deflation.</w:t>
      </w:r>
      <w:r>
        <w:rPr>
          <w:color w:val="000000"/>
        </w:rPr>
        <w:t xml:space="preserve"> Heart rate was measured using a three lead electrocardiogram as part of the </w:t>
      </w:r>
      <w:proofErr w:type="spellStart"/>
      <w:r w:rsidRPr="000D72B7">
        <w:rPr>
          <w:color w:val="000000"/>
        </w:rPr>
        <w:t>Biosound</w:t>
      </w:r>
      <w:proofErr w:type="spellEnd"/>
      <w:r w:rsidRPr="000D72B7">
        <w:rPr>
          <w:color w:val="000000"/>
        </w:rPr>
        <w:t xml:space="preserve"> </w:t>
      </w:r>
      <w:proofErr w:type="spellStart"/>
      <w:r w:rsidRPr="000D72B7">
        <w:rPr>
          <w:color w:val="000000"/>
        </w:rPr>
        <w:t>MyLab</w:t>
      </w:r>
      <w:proofErr w:type="spellEnd"/>
      <w:r w:rsidRPr="000D72B7">
        <w:rPr>
          <w:color w:val="000000"/>
        </w:rPr>
        <w:t xml:space="preserve"> 25 ultrasound system</w:t>
      </w:r>
      <w:r>
        <w:rPr>
          <w:color w:val="000000"/>
        </w:rPr>
        <w:t>. S</w:t>
      </w:r>
      <w:r w:rsidRPr="000D72B7">
        <w:rPr>
          <w:color w:val="000000"/>
        </w:rPr>
        <w:t xml:space="preserve">tanding height was measured in stocking feet to the nearest centimeter using a metal measuring tape placed perpendicularly to the floor through the use of a construction-type bubble level and a measurement block to properly align head orientation. Weight was measured to the nearest </w:t>
      </w:r>
      <w:r>
        <w:rPr>
          <w:color w:val="000000"/>
        </w:rPr>
        <w:t>pound</w:t>
      </w:r>
      <w:r w:rsidRPr="000D72B7">
        <w:rPr>
          <w:color w:val="000000"/>
        </w:rPr>
        <w:t xml:space="preserve"> with a medical-grade scale calibrated prior to each day’s testing using pre-determined calibration weights.</w:t>
      </w:r>
      <w:r>
        <w:rPr>
          <w:color w:val="000000"/>
        </w:rPr>
        <w:t xml:space="preserve"> </w:t>
      </w:r>
    </w:p>
    <w:p w:rsidR="00E07CC8" w:rsidRPr="000D72B7" w:rsidRDefault="00E07CC8" w:rsidP="008F394F">
      <w:pPr>
        <w:spacing w:line="480" w:lineRule="auto"/>
        <w:rPr>
          <w:i/>
        </w:rPr>
      </w:pPr>
      <w:r>
        <w:rPr>
          <w:i/>
        </w:rPr>
        <w:t xml:space="preserve">Biologic </w:t>
      </w:r>
      <w:r w:rsidRPr="000D72B7">
        <w:rPr>
          <w:i/>
        </w:rPr>
        <w:t>Measurements</w:t>
      </w:r>
    </w:p>
    <w:p w:rsidR="00E07CC8" w:rsidRPr="000D72B7" w:rsidRDefault="00E07CC8" w:rsidP="008F394F">
      <w:pPr>
        <w:autoSpaceDE w:val="0"/>
        <w:autoSpaceDN w:val="0"/>
        <w:adjustRightInd w:val="0"/>
        <w:spacing w:line="480" w:lineRule="auto"/>
        <w:ind w:firstLine="720"/>
      </w:pPr>
      <w:r>
        <w:t>Fasting p</w:t>
      </w:r>
      <w:r w:rsidRPr="000D72B7">
        <w:t>lasma</w:t>
      </w:r>
      <w:r>
        <w:t xml:space="preserve"> and serum</w:t>
      </w:r>
      <w:r w:rsidRPr="000D72B7">
        <w:t xml:space="preserve"> were </w:t>
      </w:r>
      <w:r>
        <w:t>divided into</w:t>
      </w:r>
      <w:r w:rsidRPr="000D72B7">
        <w:t xml:space="preserve"> </w:t>
      </w:r>
      <w:r>
        <w:t>one</w:t>
      </w:r>
      <w:r w:rsidRPr="000D72B7">
        <w:t xml:space="preserve"> ml samples and stored at -80 degrees Celsius until analyzed. One ml of plasma from each subject was used to measure total cholesterol, triglyceride</w:t>
      </w:r>
      <w:r>
        <w:t>s</w:t>
      </w:r>
      <w:r w:rsidRPr="000D72B7">
        <w:t xml:space="preserve">, and </w:t>
      </w:r>
      <w:smartTag w:uri="urn:schemas-microsoft-com:office:smarttags" w:element="stockticker">
        <w:r w:rsidRPr="000D72B7">
          <w:t>HDL</w:t>
        </w:r>
      </w:smartTag>
      <w:r w:rsidRPr="000D72B7">
        <w:t xml:space="preserve"> cholesterol levels using an enzymatic method in conformance with the Standardization Program of the National Centers for Disease Control and Prevention</w:t>
      </w:r>
      <w:r>
        <w:t>.</w:t>
      </w:r>
      <w:r w:rsidRPr="000D72B7">
        <w:t xml:space="preserve"> </w:t>
      </w:r>
      <w:smartTag w:uri="urn:schemas-microsoft-com:office:smarttags" w:element="stockticker">
        <w:r w:rsidRPr="000D72B7">
          <w:t>LDL</w:t>
        </w:r>
      </w:smartTag>
      <w:r w:rsidRPr="000D72B7">
        <w:t xml:space="preserve">-C was calculated using the </w:t>
      </w:r>
      <w:proofErr w:type="spellStart"/>
      <w:r w:rsidRPr="000D72B7">
        <w:t>Friedwald</w:t>
      </w:r>
      <w:proofErr w:type="spellEnd"/>
      <w:r w:rsidRPr="000D72B7">
        <w:t xml:space="preserve"> formula</w:t>
      </w:r>
      <w:r>
        <w:t>.</w:t>
      </w:r>
      <w:r w:rsidR="00BB6418">
        <w:fldChar w:fldCharType="begin">
          <w:fldData xml:space="preserve">PEVuZE5vdGU+PENpdGU+PEF1dGhvcj5Ib2RpczwvQXV0aG9yPjxZZWFyPjIwMDI8L1llYXI+PFJl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</w:fldData>
        </w:fldChar>
      </w:r>
      <w:r w:rsidR="00963EF5">
        <w:instrText xml:space="preserve"> ADDIN EN.CITE </w:instrText>
      </w:r>
      <w:r w:rsidR="00BB6418">
        <w:fldChar w:fldCharType="begin">
          <w:fldData xml:space="preserve">PEVuZE5vdGU+PENpdGU+PEF1dGhvcj5Ib2RpczwvQXV0aG9yPjxZZWFyPjIwMDI8L1llYXI+PFJl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</w:fldData>
        </w:fldChar>
      </w:r>
      <w:r w:rsidR="00963EF5">
        <w:instrText xml:space="preserve"> ADDIN EN.CITE.DATA </w:instrText>
      </w:r>
      <w:r w:rsidR="00BB6418">
        <w:fldChar w:fldCharType="end"/>
      </w:r>
      <w:r w:rsidR="00BB6418">
        <w:fldChar w:fldCharType="separate"/>
      </w:r>
      <w:r w:rsidR="00963EF5" w:rsidRPr="00963EF5">
        <w:rPr>
          <w:noProof/>
          <w:vertAlign w:val="superscript"/>
        </w:rPr>
        <w:t>5</w:t>
      </w:r>
      <w:r w:rsidR="00BB6418">
        <w:fldChar w:fldCharType="end"/>
      </w:r>
    </w:p>
    <w:p w:rsidR="00E07CC8" w:rsidRDefault="00E07CC8" w:rsidP="008F394F">
      <w:pPr>
        <w:spacing w:line="480" w:lineRule="auto"/>
        <w:ind w:firstLine="720"/>
      </w:pPr>
      <w:r>
        <w:t xml:space="preserve">One ml of serum from each subject was used to measure CRP. High-sensitivity CRP was measured by a solid-phase </w:t>
      </w:r>
      <w:proofErr w:type="spellStart"/>
      <w:r>
        <w:t>chemiluminescent</w:t>
      </w:r>
      <w:proofErr w:type="spellEnd"/>
      <w:r>
        <w:t xml:space="preserve"> </w:t>
      </w:r>
      <w:proofErr w:type="spellStart"/>
      <w:r>
        <w:t>immunometric</w:t>
      </w:r>
      <w:proofErr w:type="spellEnd"/>
      <w:r>
        <w:t xml:space="preserve"> assay using the </w:t>
      </w:r>
      <w:proofErr w:type="spellStart"/>
      <w:r>
        <w:t>Immulite</w:t>
      </w:r>
      <w:proofErr w:type="spellEnd"/>
      <w:r>
        <w:t xml:space="preserve"> 2000 analyzer (Siemens Medical Solutions Diagnostics, Malvern, PA). The sensitivity of the assay was 0.02 mg/</w:t>
      </w:r>
      <w:proofErr w:type="spellStart"/>
      <w:r>
        <w:t>dL</w:t>
      </w:r>
      <w:proofErr w:type="spellEnd"/>
      <w:r>
        <w:t xml:space="preserve"> and the inter-assay coefficient of variation was 7.0%.</w:t>
      </w:r>
    </w:p>
    <w:p w:rsidR="00E07CC8" w:rsidRDefault="00E07CC8" w:rsidP="008F394F">
      <w:pPr>
        <w:spacing w:line="480" w:lineRule="auto"/>
        <w:ind w:firstLine="720"/>
        <w:rPr>
          <w:i/>
        </w:rPr>
      </w:pPr>
    </w:p>
    <w:p w:rsidR="00EA6D12" w:rsidRPr="00DD3E19" w:rsidRDefault="00EA6D12" w:rsidP="008F394F">
      <w:pPr>
        <w:spacing w:line="480" w:lineRule="auto"/>
        <w:rPr>
          <w:i/>
        </w:rPr>
      </w:pPr>
      <w:r w:rsidRPr="00DD3E19">
        <w:rPr>
          <w:i/>
        </w:rPr>
        <w:lastRenderedPageBreak/>
        <w:t>Measurement of Air Pollutants</w:t>
      </w:r>
    </w:p>
    <w:p w:rsidR="00E60195" w:rsidRPr="00DD3E19" w:rsidRDefault="00E60195" w:rsidP="008F394F">
      <w:pPr>
        <w:spacing w:line="480" w:lineRule="auto"/>
        <w:ind w:firstLine="720"/>
        <w:rPr>
          <w:color w:val="000000"/>
        </w:rPr>
      </w:pPr>
      <w:r>
        <w:t>Participants completed a</w:t>
      </w:r>
      <w:r w:rsidRPr="00DD3E19">
        <w:t xml:space="preserve"> detailed lifetime residential history. Participant residence addresses within the U.S. were standardized and their locations were </w:t>
      </w:r>
      <w:proofErr w:type="spellStart"/>
      <w:r w:rsidRPr="00DD3E19">
        <w:t>geocoded</w:t>
      </w:r>
      <w:proofErr w:type="spellEnd"/>
      <w:r w:rsidRPr="00DD3E19">
        <w:t xml:space="preserve"> using the Tele Atlas </w:t>
      </w:r>
      <w:proofErr w:type="spellStart"/>
      <w:r w:rsidRPr="00DD3E19">
        <w:t>Geocoding</w:t>
      </w:r>
      <w:proofErr w:type="spellEnd"/>
      <w:r w:rsidRPr="00DD3E19">
        <w:t xml:space="preserve"> Service (Tele Atlas Inc., </w:t>
      </w:r>
      <w:smartTag w:uri="urn:schemas-microsoft-com:office:smarttags" w:element="place">
        <w:smartTag w:uri="urn:schemas-microsoft-com:office:smarttags" w:element="City">
          <w:r w:rsidRPr="00DD3E19">
            <w:t>Menlo Park</w:t>
          </w:r>
        </w:smartTag>
        <w:r w:rsidRPr="00DD3E19">
          <w:t xml:space="preserve">, </w:t>
        </w:r>
        <w:smartTag w:uri="urn:schemas-microsoft-com:office:smarttags" w:element="State">
          <w:r w:rsidRPr="00DD3E19">
            <w:t>California</w:t>
          </w:r>
        </w:smartTag>
      </w:smartTag>
      <w:r w:rsidRPr="00DD3E19">
        <w:t xml:space="preserve">, www.na.teleatlas.com). Of the </w:t>
      </w:r>
      <w:r>
        <w:t xml:space="preserve">2,598 </w:t>
      </w:r>
      <w:r w:rsidRPr="00DD3E19">
        <w:t xml:space="preserve">residential locations </w:t>
      </w:r>
      <w:r>
        <w:t>reported, 98.3</w:t>
      </w:r>
      <w:r w:rsidRPr="00DD3E19">
        <w:t>% (</w:t>
      </w:r>
      <w:r>
        <w:t>2,553)</w:t>
      </w:r>
      <w:r w:rsidRPr="00DD3E19">
        <w:t xml:space="preserve"> were U.S. residences that were successfully </w:t>
      </w:r>
      <w:proofErr w:type="spellStart"/>
      <w:r w:rsidRPr="00DD3E19">
        <w:t>geocode</w:t>
      </w:r>
      <w:r>
        <w:t>d</w:t>
      </w:r>
      <w:proofErr w:type="spellEnd"/>
      <w:r>
        <w:t xml:space="preserve">. Of the </w:t>
      </w:r>
      <w:r w:rsidRPr="00DD3E19">
        <w:t>2,553 participant residence locations: 47.8</w:t>
      </w:r>
      <w:r w:rsidRPr="00DD3E19">
        <w:rPr>
          <w:b/>
          <w:bCs/>
          <w:i/>
          <w:iCs/>
        </w:rPr>
        <w:t xml:space="preserve">% </w:t>
      </w:r>
      <w:r w:rsidRPr="00DD3E19">
        <w:t xml:space="preserve">were </w:t>
      </w:r>
      <w:proofErr w:type="spellStart"/>
      <w:r w:rsidRPr="00DD3E19">
        <w:t>geocoded</w:t>
      </w:r>
      <w:proofErr w:type="spellEnd"/>
      <w:r w:rsidRPr="00DD3E19">
        <w:t xml:space="preserve"> with the highest quality match, which is specific to the </w:t>
      </w:r>
      <w:proofErr w:type="spellStart"/>
      <w:r w:rsidRPr="00DD3E19">
        <w:t>centroid</w:t>
      </w:r>
      <w:proofErr w:type="spellEnd"/>
      <w:r w:rsidRPr="00DD3E19">
        <w:t xml:space="preserve"> of the parcel or building footp</w:t>
      </w:r>
      <w:r>
        <w:t xml:space="preserve">rint (Address Point match), and </w:t>
      </w:r>
      <w:r w:rsidRPr="00DD3E19">
        <w:t xml:space="preserve">46% were </w:t>
      </w:r>
      <w:proofErr w:type="spellStart"/>
      <w:r w:rsidRPr="00DD3E19">
        <w:t>geocoded</w:t>
      </w:r>
      <w:proofErr w:type="spellEnd"/>
      <w:r w:rsidRPr="00DD3E19">
        <w:t xml:space="preserve"> to the street segment and/or the relative position between nearest intersections. </w:t>
      </w:r>
      <w:r>
        <w:t xml:space="preserve">The remaining 6.2% were </w:t>
      </w:r>
      <w:proofErr w:type="spellStart"/>
      <w:r>
        <w:t>geocoded</w:t>
      </w:r>
      <w:proofErr w:type="spellEnd"/>
      <w:r>
        <w:t xml:space="preserve"> using Google Earth.  No assignments were made for the 45 participant locations that could not be </w:t>
      </w:r>
      <w:proofErr w:type="spellStart"/>
      <w:r>
        <w:t>geocoded</w:t>
      </w:r>
      <w:proofErr w:type="spellEnd"/>
      <w:r>
        <w:t>.</w:t>
      </w:r>
    </w:p>
    <w:p w:rsidR="00A3754B" w:rsidRDefault="00A3754B" w:rsidP="008F394F">
      <w:pPr>
        <w:spacing w:after="200" w:line="480" w:lineRule="auto"/>
        <w:ind w:firstLine="720"/>
      </w:pPr>
      <w:r>
        <w:rPr>
          <w:color w:val="000000"/>
        </w:rPr>
        <w:t xml:space="preserve">Postnatal exposure </w:t>
      </w:r>
      <w:r w:rsidRPr="004A221C">
        <w:rPr>
          <w:color w:val="000000"/>
        </w:rPr>
        <w:t xml:space="preserve">corresponding to the </w:t>
      </w:r>
      <w:r w:rsidRPr="00887ADF">
        <w:rPr>
          <w:color w:val="000000"/>
        </w:rPr>
        <w:t xml:space="preserve">early childhood (0-5), </w:t>
      </w:r>
      <w:r w:rsidRPr="004A221C">
        <w:rPr>
          <w:color w:val="000000"/>
        </w:rPr>
        <w:t>elementary school years (6-12) and lifetime exposure (from birth to date of CIMT measurement) were calculated by averaging</w:t>
      </w:r>
      <w:r w:rsidRPr="00DD3E19">
        <w:rPr>
          <w:color w:val="000000"/>
        </w:rPr>
        <w:t xml:space="preserve"> exposures across the relevant residential histories for those time periods</w:t>
      </w:r>
      <w:r>
        <w:rPr>
          <w:color w:val="000000"/>
        </w:rPr>
        <w:t xml:space="preserve"> as described pr</w:t>
      </w:r>
      <w:r w:rsidR="00E57459">
        <w:rPr>
          <w:color w:val="000000"/>
        </w:rPr>
        <w:t>eviously</w:t>
      </w:r>
      <w:r w:rsidRPr="00DD3E19">
        <w:rPr>
          <w:color w:val="000000"/>
        </w:rPr>
        <w:t>.</w:t>
      </w:r>
      <w:r w:rsidR="00BB6418">
        <w:rPr>
          <w:color w:val="000000"/>
        </w:rPr>
        <w:fldChar w:fldCharType="begin">
          <w:fldData xml:space="preserve">PEVuZE5vdGU+PENpdGU+PEF1dGhvcj5CcmV0b248L0F1dGhvcj48WWVhcj4yMDEyPC9ZZWFyPjxS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</w:fldData>
        </w:fldChar>
      </w:r>
      <w:r>
        <w:rPr>
          <w:color w:val="000000"/>
        </w:rPr>
        <w:instrText xml:space="preserve"> ADDIN EN.CITE </w:instrText>
      </w:r>
      <w:r w:rsidR="00BB6418">
        <w:rPr>
          <w:color w:val="000000"/>
        </w:rPr>
        <w:fldChar w:fldCharType="begin">
          <w:fldData xml:space="preserve">PEVuZE5vdGU+PENpdGU+PEF1dGhvcj5CcmV0b248L0F1dGhvcj48WWVhcj4yMDEyPC9ZZWFyPjxS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</w:fldData>
        </w:fldChar>
      </w:r>
      <w:r>
        <w:rPr>
          <w:color w:val="000000"/>
        </w:rPr>
        <w:instrText xml:space="preserve"> ADDIN EN.CITE.DATA </w:instrText>
      </w:r>
      <w:r w:rsidR="00BB6418">
        <w:rPr>
          <w:color w:val="000000"/>
        </w:rPr>
      </w:r>
      <w:r w:rsidR="00BB6418">
        <w:rPr>
          <w:color w:val="000000"/>
        </w:rPr>
        <w:fldChar w:fldCharType="end"/>
      </w:r>
      <w:r w:rsidR="00BB6418">
        <w:rPr>
          <w:color w:val="000000"/>
        </w:rPr>
      </w:r>
      <w:r w:rsidR="00BB6418">
        <w:rPr>
          <w:color w:val="000000"/>
        </w:rPr>
        <w:fldChar w:fldCharType="separate"/>
      </w:r>
      <w:r w:rsidRPr="00563A76">
        <w:rPr>
          <w:noProof/>
          <w:color w:val="000000"/>
          <w:vertAlign w:val="superscript"/>
        </w:rPr>
        <w:t>6</w:t>
      </w:r>
      <w:r w:rsidR="00BB6418">
        <w:rPr>
          <w:color w:val="000000"/>
        </w:rPr>
        <w:fldChar w:fldCharType="end"/>
      </w:r>
      <w:r w:rsidRPr="00DD3E19">
        <w:rPr>
          <w:color w:val="000000"/>
        </w:rPr>
        <w:t xml:space="preserve"> </w:t>
      </w:r>
    </w:p>
    <w:p w:rsidR="00EA6D12" w:rsidRDefault="00EA6D12" w:rsidP="0029796D">
      <w:pPr>
        <w:spacing w:after="200" w:line="480" w:lineRule="auto"/>
      </w:pPr>
      <w:r>
        <w:tab/>
      </w:r>
      <w:r w:rsidRPr="00DD3E19">
        <w:t>In order to assign a childhood or lifetime exposure estimate, data w</w:t>
      </w:r>
      <w:r>
        <w:t>ere</w:t>
      </w:r>
      <w:r w:rsidRPr="00DD3E19">
        <w:t xml:space="preserve"> required to b</w:t>
      </w:r>
      <w:r>
        <w:t>e</w:t>
      </w:r>
      <w:r w:rsidRPr="00DD3E19">
        <w:t xml:space="preserve"> 75% complete for O</w:t>
      </w:r>
      <w:r w:rsidRPr="00DD3E19">
        <w:rPr>
          <w:vertAlign w:val="subscript"/>
        </w:rPr>
        <w:t>3</w:t>
      </w:r>
      <w:r w:rsidRPr="00DD3E19">
        <w:t xml:space="preserve"> and NO</w:t>
      </w:r>
      <w:r w:rsidRPr="00DD3E19">
        <w:rPr>
          <w:vertAlign w:val="subscript"/>
        </w:rPr>
        <w:t>2</w:t>
      </w:r>
      <w:r w:rsidRPr="00DD3E19">
        <w:t xml:space="preserve"> and 12% for PM to account for the one-in-six day sampling. </w:t>
      </w:r>
      <w:r>
        <w:t>As a result, of 768 initial study subjects, 23 were missing PM</w:t>
      </w:r>
      <w:r w:rsidRPr="0093509C">
        <w:rPr>
          <w:vertAlign w:val="subscript"/>
        </w:rPr>
        <w:t>10</w:t>
      </w:r>
      <w:r>
        <w:rPr>
          <w:vertAlign w:val="subscript"/>
        </w:rPr>
        <w:t xml:space="preserve"> </w:t>
      </w:r>
      <w:r w:rsidRPr="001B242C">
        <w:t>values</w:t>
      </w:r>
      <w:r>
        <w:t xml:space="preserve"> across all trimesters, 29</w:t>
      </w:r>
      <w:r w:rsidRPr="00DB1B78">
        <w:t xml:space="preserve"> were missing PM</w:t>
      </w:r>
      <w:r w:rsidRPr="00DB1B78">
        <w:rPr>
          <w:vertAlign w:val="subscript"/>
        </w:rPr>
        <w:t>2.5</w:t>
      </w:r>
      <w:r>
        <w:rPr>
          <w:vertAlign w:val="subscript"/>
        </w:rPr>
        <w:t xml:space="preserve"> </w:t>
      </w:r>
      <w:r w:rsidRPr="00254B2D">
        <w:t>in trimester 1</w:t>
      </w:r>
      <w:r w:rsidRPr="00DB1B78">
        <w:t>,</w:t>
      </w:r>
      <w:r>
        <w:t xml:space="preserve"> 28</w:t>
      </w:r>
      <w:r w:rsidRPr="00DB1B78">
        <w:t xml:space="preserve"> were missing PM</w:t>
      </w:r>
      <w:r w:rsidRPr="00DB1B78">
        <w:rPr>
          <w:vertAlign w:val="subscript"/>
        </w:rPr>
        <w:t>2.5</w:t>
      </w:r>
      <w:r>
        <w:rPr>
          <w:vertAlign w:val="subscript"/>
        </w:rPr>
        <w:t xml:space="preserve"> </w:t>
      </w:r>
      <w:r w:rsidRPr="00254B2D">
        <w:t xml:space="preserve">in trimester </w:t>
      </w:r>
      <w:r>
        <w:t>2</w:t>
      </w:r>
      <w:r w:rsidRPr="00DB1B78">
        <w:t>,</w:t>
      </w:r>
      <w:r>
        <w:t xml:space="preserve"> 25</w:t>
      </w:r>
      <w:r w:rsidRPr="00DB1B78">
        <w:t xml:space="preserve"> were missing PM</w:t>
      </w:r>
      <w:r w:rsidRPr="00DB1B78">
        <w:rPr>
          <w:vertAlign w:val="subscript"/>
        </w:rPr>
        <w:t>2.5</w:t>
      </w:r>
      <w:r>
        <w:rPr>
          <w:vertAlign w:val="subscript"/>
        </w:rPr>
        <w:t xml:space="preserve"> </w:t>
      </w:r>
      <w:r w:rsidRPr="00254B2D">
        <w:t xml:space="preserve">in trimester </w:t>
      </w:r>
      <w:r>
        <w:t>3</w:t>
      </w:r>
      <w:r w:rsidRPr="00DB1B78">
        <w:t>,</w:t>
      </w:r>
      <w:r>
        <w:t xml:space="preserve"> 109 were missing NO</w:t>
      </w:r>
      <w:r w:rsidRPr="0093509C">
        <w:rPr>
          <w:vertAlign w:val="subscript"/>
        </w:rPr>
        <w:t>2</w:t>
      </w:r>
      <w:r>
        <w:t xml:space="preserve"> in</w:t>
      </w:r>
      <w:r w:rsidRPr="00254B2D">
        <w:t xml:space="preserve"> trimester 1</w:t>
      </w:r>
      <w:r>
        <w:t>, 113</w:t>
      </w:r>
      <w:r w:rsidRPr="00254B2D">
        <w:t xml:space="preserve"> </w:t>
      </w:r>
      <w:r>
        <w:t>were missing NO</w:t>
      </w:r>
      <w:r w:rsidRPr="0093509C">
        <w:rPr>
          <w:vertAlign w:val="subscript"/>
        </w:rPr>
        <w:t>2</w:t>
      </w:r>
      <w:r>
        <w:t xml:space="preserve"> in</w:t>
      </w:r>
      <w:r w:rsidRPr="00254B2D">
        <w:t xml:space="preserve"> trimester</w:t>
      </w:r>
      <w:r>
        <w:t xml:space="preserve"> 2, 112 were missing NO</w:t>
      </w:r>
      <w:r w:rsidRPr="0093509C">
        <w:rPr>
          <w:vertAlign w:val="subscript"/>
        </w:rPr>
        <w:t>2</w:t>
      </w:r>
      <w:r>
        <w:t xml:space="preserve"> in</w:t>
      </w:r>
      <w:r w:rsidRPr="00254B2D">
        <w:t xml:space="preserve"> trimester</w:t>
      </w:r>
      <w:r>
        <w:t xml:space="preserve"> 3, 62 were missing O</w:t>
      </w:r>
      <w:r w:rsidRPr="0093509C">
        <w:rPr>
          <w:vertAlign w:val="subscript"/>
        </w:rPr>
        <w:t>3</w:t>
      </w:r>
      <w:r>
        <w:rPr>
          <w:vertAlign w:val="subscript"/>
        </w:rPr>
        <w:t xml:space="preserve"> </w:t>
      </w:r>
      <w:r>
        <w:t>for trimester 1, 61 were missing O</w:t>
      </w:r>
      <w:r w:rsidRPr="0093509C">
        <w:rPr>
          <w:vertAlign w:val="subscript"/>
        </w:rPr>
        <w:t>3</w:t>
      </w:r>
      <w:r>
        <w:rPr>
          <w:vertAlign w:val="subscript"/>
        </w:rPr>
        <w:t xml:space="preserve"> </w:t>
      </w:r>
      <w:r>
        <w:t>for trimester 2, and 59 were missing O</w:t>
      </w:r>
      <w:r w:rsidRPr="0093509C">
        <w:rPr>
          <w:vertAlign w:val="subscript"/>
        </w:rPr>
        <w:t>3</w:t>
      </w:r>
      <w:r>
        <w:rPr>
          <w:vertAlign w:val="subscript"/>
        </w:rPr>
        <w:t xml:space="preserve"> </w:t>
      </w:r>
      <w:r>
        <w:t xml:space="preserve">for trimester 3. </w:t>
      </w:r>
    </w:p>
    <w:p w:rsidR="00963EF5" w:rsidRDefault="00963EF5" w:rsidP="008F394F">
      <w:pPr>
        <w:spacing w:after="200" w:line="480" w:lineRule="auto"/>
      </w:pPr>
      <w:r>
        <w:br w:type="page"/>
      </w:r>
    </w:p>
    <w:p w:rsidR="001F46C9" w:rsidRDefault="001F46C9" w:rsidP="008F394F">
      <w:pPr>
        <w:spacing w:after="200" w:line="480" w:lineRule="auto"/>
      </w:pPr>
    </w:p>
    <w:p w:rsidR="00963EF5" w:rsidRPr="00963EF5" w:rsidRDefault="00963EF5" w:rsidP="003A395A">
      <w:pPr>
        <w:spacing w:line="480" w:lineRule="auto"/>
        <w:rPr>
          <w:b/>
        </w:rPr>
      </w:pPr>
      <w:r w:rsidRPr="00963EF5">
        <w:rPr>
          <w:b/>
        </w:rPr>
        <w:t>References</w:t>
      </w:r>
    </w:p>
    <w:p w:rsidR="00963EF5" w:rsidRDefault="00963EF5" w:rsidP="003A395A">
      <w:pPr>
        <w:spacing w:line="480" w:lineRule="auto"/>
      </w:pPr>
    </w:p>
    <w:p w:rsidR="003A395A" w:rsidRDefault="00BB6418" w:rsidP="003A395A">
      <w:pPr>
        <w:spacing w:line="480" w:lineRule="auto"/>
        <w:rPr>
          <w:noProof/>
        </w:rPr>
      </w:pPr>
      <w:r>
        <w:fldChar w:fldCharType="begin"/>
      </w:r>
      <w:r w:rsidR="00963EF5">
        <w:instrText xml:space="preserve"> ADDIN EN.REFLIST </w:instrText>
      </w:r>
      <w:r>
        <w:fldChar w:fldCharType="separate"/>
      </w:r>
      <w:r w:rsidR="003A395A">
        <w:rPr>
          <w:noProof/>
        </w:rPr>
        <w:t>1.</w:t>
      </w:r>
      <w:r w:rsidR="003A395A">
        <w:rPr>
          <w:noProof/>
        </w:rPr>
        <w:tab/>
        <w:t>Selzer RH, Mack WJ, Lee PL, Kwong-Fu H, Hodis HN. Improved common carotid elasticity and intima-media thickness measurements from computer analysis of sequential ultrasound frames. Atherosclerosis 2001;</w:t>
      </w:r>
      <w:r w:rsidR="003A395A" w:rsidRPr="003A395A">
        <w:rPr>
          <w:b/>
          <w:noProof/>
        </w:rPr>
        <w:t>154</w:t>
      </w:r>
      <w:r w:rsidR="003A395A">
        <w:rPr>
          <w:noProof/>
        </w:rPr>
        <w:t>(1):185-93.</w:t>
      </w:r>
    </w:p>
    <w:p w:rsidR="003A395A" w:rsidRDefault="003A395A" w:rsidP="003A395A">
      <w:pPr>
        <w:spacing w:line="480" w:lineRule="auto"/>
        <w:rPr>
          <w:noProof/>
        </w:rPr>
      </w:pPr>
      <w:r>
        <w:rPr>
          <w:noProof/>
        </w:rPr>
        <w:t>2.</w:t>
      </w:r>
      <w:r>
        <w:rPr>
          <w:noProof/>
        </w:rPr>
        <w:tab/>
        <w:t>Mack WJ, Islam T, Lee Z, Selzer RH, Hodis HN. Environmental tobacco smoke and carotid arterial stiffness. Prev Med 2003;</w:t>
      </w:r>
      <w:r w:rsidRPr="003A395A">
        <w:rPr>
          <w:b/>
          <w:noProof/>
        </w:rPr>
        <w:t>37</w:t>
      </w:r>
      <w:r>
        <w:rPr>
          <w:noProof/>
        </w:rPr>
        <w:t>(2):148-54.</w:t>
      </w:r>
    </w:p>
    <w:p w:rsidR="003A395A" w:rsidRDefault="003A395A" w:rsidP="003A395A">
      <w:pPr>
        <w:spacing w:line="480" w:lineRule="auto"/>
        <w:rPr>
          <w:noProof/>
        </w:rPr>
      </w:pPr>
      <w:r>
        <w:rPr>
          <w:noProof/>
        </w:rPr>
        <w:t>3.</w:t>
      </w:r>
      <w:r>
        <w:rPr>
          <w:noProof/>
        </w:rPr>
        <w:tab/>
        <w:t>Lage SG, Kopel L, Monachini MC, Medeiros CJ, Pileggi F, Polak JF, Creager MA. Carotid arterial compliance in patients with congestive heart failure secondary to idiopathic dilated cardiomyopathy. Am J Cardiol 1994;</w:t>
      </w:r>
      <w:r w:rsidRPr="003A395A">
        <w:rPr>
          <w:b/>
          <w:noProof/>
        </w:rPr>
        <w:t>74</w:t>
      </w:r>
      <w:r>
        <w:rPr>
          <w:noProof/>
        </w:rPr>
        <w:t>(7):691-5.</w:t>
      </w:r>
    </w:p>
    <w:p w:rsidR="003A395A" w:rsidRDefault="003A395A" w:rsidP="003A395A">
      <w:pPr>
        <w:spacing w:line="480" w:lineRule="auto"/>
        <w:rPr>
          <w:noProof/>
        </w:rPr>
      </w:pPr>
      <w:r>
        <w:rPr>
          <w:noProof/>
        </w:rPr>
        <w:t>4.</w:t>
      </w:r>
      <w:r>
        <w:rPr>
          <w:noProof/>
        </w:rPr>
        <w:tab/>
        <w:t>Seaberg EC, Benning L, Sharrett AR, Lazar JM, Hodis HN, Mack WJ, Siedner MJ, Phair JP, Kingsley LA, Kaplan RC. Association between human immunodeficiency virus infection and stiffness of the common carotid artery. Stroke 2010;</w:t>
      </w:r>
      <w:r w:rsidRPr="003A395A">
        <w:rPr>
          <w:b/>
          <w:noProof/>
        </w:rPr>
        <w:t>41</w:t>
      </w:r>
      <w:r>
        <w:rPr>
          <w:noProof/>
        </w:rPr>
        <w:t>(10):2163-70.</w:t>
      </w:r>
    </w:p>
    <w:p w:rsidR="003A395A" w:rsidRDefault="003A395A" w:rsidP="003A395A">
      <w:pPr>
        <w:spacing w:line="480" w:lineRule="auto"/>
        <w:rPr>
          <w:noProof/>
        </w:rPr>
      </w:pPr>
      <w:r>
        <w:rPr>
          <w:noProof/>
        </w:rPr>
        <w:t>5.</w:t>
      </w:r>
      <w:r>
        <w:rPr>
          <w:noProof/>
        </w:rPr>
        <w:tab/>
        <w:t>Hodis HN, Mack WJ, LaBree L, Mahrer PR, Sevanian A, Liu CR, Liu CH, Hwang J, Selzer RH, Azen SP. Alpha-tocopherol supplementation in healthy individuals reduces low-density lipoprotein oxidation but not atherosclerosis: the Vitamin E Atherosclerosis Prevention Study (VEAPS). Circulation 2002;</w:t>
      </w:r>
      <w:r w:rsidRPr="003A395A">
        <w:rPr>
          <w:b/>
          <w:noProof/>
        </w:rPr>
        <w:t>106</w:t>
      </w:r>
      <w:r>
        <w:rPr>
          <w:noProof/>
        </w:rPr>
        <w:t>(12):1453-9.</w:t>
      </w:r>
    </w:p>
    <w:p w:rsidR="003A395A" w:rsidRDefault="003A395A" w:rsidP="003A395A">
      <w:pPr>
        <w:spacing w:line="480" w:lineRule="auto"/>
        <w:rPr>
          <w:noProof/>
        </w:rPr>
      </w:pPr>
      <w:r>
        <w:rPr>
          <w:noProof/>
        </w:rPr>
        <w:t>6.</w:t>
      </w:r>
      <w:r>
        <w:rPr>
          <w:noProof/>
        </w:rPr>
        <w:tab/>
        <w:t>Breton CV, Wang X, Mack WJ, Berhane K, Lopez M, Islam TS, Feng M, Lurmann F, McConnell R, Hodis HN, Kunzli N, Avol E. Childhood air pollutant exposure and carotid artery intima-media thickness in young adults. Circulation 2012;</w:t>
      </w:r>
      <w:r w:rsidRPr="003A395A">
        <w:rPr>
          <w:b/>
          <w:noProof/>
        </w:rPr>
        <w:t>126</w:t>
      </w:r>
      <w:r>
        <w:rPr>
          <w:noProof/>
        </w:rPr>
        <w:t>(13):1614-20.</w:t>
      </w:r>
    </w:p>
    <w:p w:rsidR="003A395A" w:rsidRDefault="003A395A" w:rsidP="003A395A">
      <w:pPr>
        <w:spacing w:line="480" w:lineRule="auto"/>
        <w:rPr>
          <w:noProof/>
        </w:rPr>
      </w:pPr>
      <w:r>
        <w:rPr>
          <w:noProof/>
        </w:rPr>
        <w:t>7.</w:t>
      </w:r>
      <w:r>
        <w:rPr>
          <w:noProof/>
        </w:rPr>
        <w:tab/>
        <w:t xml:space="preserve">Peters JM, Avol E, Gauderman WJ, Linn WS, Navidi W, London SJ, Margolis H, Rappaport E, Vora H, Gong H, Jr., Thomas DC. A study of twelve Southern California </w:t>
      </w:r>
      <w:r>
        <w:rPr>
          <w:noProof/>
        </w:rPr>
        <w:lastRenderedPageBreak/>
        <w:t>communities with differing levels and types of air pollution. II. Effects on pulmonary function. Am J Respir Crit Care Med 1999;</w:t>
      </w:r>
      <w:r w:rsidRPr="003A395A">
        <w:rPr>
          <w:b/>
          <w:noProof/>
        </w:rPr>
        <w:t>159</w:t>
      </w:r>
      <w:r>
        <w:rPr>
          <w:noProof/>
        </w:rPr>
        <w:t>(3):768-75.</w:t>
      </w:r>
    </w:p>
    <w:p w:rsidR="003A395A" w:rsidRDefault="003A395A" w:rsidP="003A395A">
      <w:pPr>
        <w:spacing w:line="480" w:lineRule="auto"/>
        <w:rPr>
          <w:noProof/>
        </w:rPr>
      </w:pPr>
      <w:r>
        <w:rPr>
          <w:noProof/>
        </w:rPr>
        <w:t>8.</w:t>
      </w:r>
      <w:r>
        <w:rPr>
          <w:noProof/>
        </w:rPr>
        <w:tab/>
        <w:t>Peters JM, Avol E, Navidi W, London SJ, Gauderman WJ, Lurmann F, Linn WS, Margolis H, Rappaport E, Gong H, Thomas DC. A study of twelve Southern California communities with differing levels and types of air pollution. I. Prevalence of respiratory morbidity. Am J Respir Crit Care Med 1999;</w:t>
      </w:r>
      <w:r w:rsidRPr="003A395A">
        <w:rPr>
          <w:b/>
          <w:noProof/>
        </w:rPr>
        <w:t>159</w:t>
      </w:r>
      <w:r>
        <w:rPr>
          <w:noProof/>
        </w:rPr>
        <w:t>(3):760-7.</w:t>
      </w:r>
    </w:p>
    <w:p w:rsidR="003A395A" w:rsidRDefault="003A395A" w:rsidP="003A395A">
      <w:pPr>
        <w:spacing w:line="480" w:lineRule="auto"/>
        <w:ind w:left="720" w:hanging="720"/>
        <w:rPr>
          <w:noProof/>
        </w:rPr>
      </w:pPr>
    </w:p>
    <w:p w:rsidR="00A10717" w:rsidRDefault="00BB6418" w:rsidP="006169BB">
      <w:pPr>
        <w:spacing w:line="480" w:lineRule="auto"/>
      </w:pPr>
      <w:r>
        <w:fldChar w:fldCharType="end"/>
      </w:r>
    </w:p>
    <w:sectPr w:rsidR="00A10717" w:rsidSect="006169B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20002A87" w:usb1="00000000" w:usb2="00000000" w:usb3="00000000" w:csb0="000001FF" w:csb1="00000000"/>
  </w:font>
  <w:font w:name="+mn-ea">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docVars>
    <w:docVar w:name="EN.Layout" w:val="&lt;ENLayout&gt;&lt;Style&gt;Euro Hear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P_IMT_CIRC_library.enl&lt;/item&gt;&lt;/Libraries&gt;&lt;/ENLibraries&gt;"/>
  </w:docVars>
  <w:rsids>
    <w:rsidRoot w:val="00EF5413"/>
    <w:rsid w:val="00000D2C"/>
    <w:rsid w:val="00001A95"/>
    <w:rsid w:val="0000218E"/>
    <w:rsid w:val="00002462"/>
    <w:rsid w:val="00002B1A"/>
    <w:rsid w:val="0000305E"/>
    <w:rsid w:val="00005254"/>
    <w:rsid w:val="00005B28"/>
    <w:rsid w:val="00005F90"/>
    <w:rsid w:val="000105A8"/>
    <w:rsid w:val="00011615"/>
    <w:rsid w:val="000124F8"/>
    <w:rsid w:val="000126C5"/>
    <w:rsid w:val="00012735"/>
    <w:rsid w:val="00012906"/>
    <w:rsid w:val="00012B6A"/>
    <w:rsid w:val="0001326B"/>
    <w:rsid w:val="0001389A"/>
    <w:rsid w:val="00014517"/>
    <w:rsid w:val="00014594"/>
    <w:rsid w:val="00014887"/>
    <w:rsid w:val="00014890"/>
    <w:rsid w:val="00014CAF"/>
    <w:rsid w:val="00014E64"/>
    <w:rsid w:val="00014E72"/>
    <w:rsid w:val="00016676"/>
    <w:rsid w:val="00016B6D"/>
    <w:rsid w:val="00017861"/>
    <w:rsid w:val="00017BC3"/>
    <w:rsid w:val="0002061B"/>
    <w:rsid w:val="00021039"/>
    <w:rsid w:val="0002204F"/>
    <w:rsid w:val="0002318A"/>
    <w:rsid w:val="000233D1"/>
    <w:rsid w:val="000234C2"/>
    <w:rsid w:val="00023824"/>
    <w:rsid w:val="00023A91"/>
    <w:rsid w:val="0002404E"/>
    <w:rsid w:val="00024EBC"/>
    <w:rsid w:val="00025D9C"/>
    <w:rsid w:val="000273A6"/>
    <w:rsid w:val="000303B4"/>
    <w:rsid w:val="000304AC"/>
    <w:rsid w:val="00030FD2"/>
    <w:rsid w:val="000310C1"/>
    <w:rsid w:val="00032039"/>
    <w:rsid w:val="000325A4"/>
    <w:rsid w:val="000326FE"/>
    <w:rsid w:val="00034845"/>
    <w:rsid w:val="000352C4"/>
    <w:rsid w:val="0003563D"/>
    <w:rsid w:val="00036D01"/>
    <w:rsid w:val="0003722B"/>
    <w:rsid w:val="00037DDF"/>
    <w:rsid w:val="00037ECB"/>
    <w:rsid w:val="00041ACE"/>
    <w:rsid w:val="00041DBF"/>
    <w:rsid w:val="0004275F"/>
    <w:rsid w:val="00042871"/>
    <w:rsid w:val="00042A51"/>
    <w:rsid w:val="00042C3F"/>
    <w:rsid w:val="00045912"/>
    <w:rsid w:val="00046435"/>
    <w:rsid w:val="000465C4"/>
    <w:rsid w:val="00047FC5"/>
    <w:rsid w:val="000500D1"/>
    <w:rsid w:val="000504ED"/>
    <w:rsid w:val="000511A4"/>
    <w:rsid w:val="000512DE"/>
    <w:rsid w:val="0005294F"/>
    <w:rsid w:val="00052A86"/>
    <w:rsid w:val="00053636"/>
    <w:rsid w:val="0005368B"/>
    <w:rsid w:val="000543F3"/>
    <w:rsid w:val="00054F9F"/>
    <w:rsid w:val="00055822"/>
    <w:rsid w:val="00055A34"/>
    <w:rsid w:val="0005673C"/>
    <w:rsid w:val="0005673D"/>
    <w:rsid w:val="00056C1A"/>
    <w:rsid w:val="00056F08"/>
    <w:rsid w:val="00057938"/>
    <w:rsid w:val="00057EFD"/>
    <w:rsid w:val="00060402"/>
    <w:rsid w:val="00060DBF"/>
    <w:rsid w:val="00061E27"/>
    <w:rsid w:val="00062E09"/>
    <w:rsid w:val="0006372A"/>
    <w:rsid w:val="00063BDD"/>
    <w:rsid w:val="000656EB"/>
    <w:rsid w:val="000670BD"/>
    <w:rsid w:val="00070455"/>
    <w:rsid w:val="0007138C"/>
    <w:rsid w:val="000719F1"/>
    <w:rsid w:val="00071A6D"/>
    <w:rsid w:val="000722CF"/>
    <w:rsid w:val="000732A6"/>
    <w:rsid w:val="00073860"/>
    <w:rsid w:val="00074EE2"/>
    <w:rsid w:val="00076188"/>
    <w:rsid w:val="0007693F"/>
    <w:rsid w:val="00076A22"/>
    <w:rsid w:val="00076ECF"/>
    <w:rsid w:val="000802D1"/>
    <w:rsid w:val="00080613"/>
    <w:rsid w:val="00080669"/>
    <w:rsid w:val="00080B9E"/>
    <w:rsid w:val="000813FF"/>
    <w:rsid w:val="00081A6A"/>
    <w:rsid w:val="00081AE3"/>
    <w:rsid w:val="00084005"/>
    <w:rsid w:val="00084217"/>
    <w:rsid w:val="00084245"/>
    <w:rsid w:val="00084B64"/>
    <w:rsid w:val="00085338"/>
    <w:rsid w:val="00086C79"/>
    <w:rsid w:val="0008714A"/>
    <w:rsid w:val="0008788A"/>
    <w:rsid w:val="0009040A"/>
    <w:rsid w:val="00090992"/>
    <w:rsid w:val="00091388"/>
    <w:rsid w:val="000916F0"/>
    <w:rsid w:val="0009185C"/>
    <w:rsid w:val="000921D1"/>
    <w:rsid w:val="000923D0"/>
    <w:rsid w:val="00093336"/>
    <w:rsid w:val="000939D4"/>
    <w:rsid w:val="000945B5"/>
    <w:rsid w:val="000946B5"/>
    <w:rsid w:val="000946C2"/>
    <w:rsid w:val="00095820"/>
    <w:rsid w:val="000959C8"/>
    <w:rsid w:val="00095B75"/>
    <w:rsid w:val="00097628"/>
    <w:rsid w:val="000A0489"/>
    <w:rsid w:val="000A0614"/>
    <w:rsid w:val="000A1C67"/>
    <w:rsid w:val="000A2466"/>
    <w:rsid w:val="000A29D5"/>
    <w:rsid w:val="000A2A43"/>
    <w:rsid w:val="000A3440"/>
    <w:rsid w:val="000A37C3"/>
    <w:rsid w:val="000A386B"/>
    <w:rsid w:val="000A39D7"/>
    <w:rsid w:val="000A6EC8"/>
    <w:rsid w:val="000A6EF3"/>
    <w:rsid w:val="000A71FB"/>
    <w:rsid w:val="000A7BA6"/>
    <w:rsid w:val="000B055A"/>
    <w:rsid w:val="000B0741"/>
    <w:rsid w:val="000B0826"/>
    <w:rsid w:val="000B0BE8"/>
    <w:rsid w:val="000B19E0"/>
    <w:rsid w:val="000B2EF9"/>
    <w:rsid w:val="000B3668"/>
    <w:rsid w:val="000B3843"/>
    <w:rsid w:val="000B3B13"/>
    <w:rsid w:val="000B44D1"/>
    <w:rsid w:val="000B44E6"/>
    <w:rsid w:val="000B4AC1"/>
    <w:rsid w:val="000B5361"/>
    <w:rsid w:val="000B53A8"/>
    <w:rsid w:val="000B593E"/>
    <w:rsid w:val="000B5E18"/>
    <w:rsid w:val="000B6068"/>
    <w:rsid w:val="000B6639"/>
    <w:rsid w:val="000B6A1D"/>
    <w:rsid w:val="000B6A59"/>
    <w:rsid w:val="000C007F"/>
    <w:rsid w:val="000C1867"/>
    <w:rsid w:val="000C2C10"/>
    <w:rsid w:val="000C2DA7"/>
    <w:rsid w:val="000C3DD4"/>
    <w:rsid w:val="000C4A6A"/>
    <w:rsid w:val="000C4B31"/>
    <w:rsid w:val="000C520E"/>
    <w:rsid w:val="000C5828"/>
    <w:rsid w:val="000C67B3"/>
    <w:rsid w:val="000C6FEA"/>
    <w:rsid w:val="000D06DA"/>
    <w:rsid w:val="000D0B4F"/>
    <w:rsid w:val="000D0C8C"/>
    <w:rsid w:val="000D23CF"/>
    <w:rsid w:val="000D3696"/>
    <w:rsid w:val="000D4B87"/>
    <w:rsid w:val="000D527B"/>
    <w:rsid w:val="000D5B67"/>
    <w:rsid w:val="000D6611"/>
    <w:rsid w:val="000D6772"/>
    <w:rsid w:val="000D741F"/>
    <w:rsid w:val="000E08AE"/>
    <w:rsid w:val="000E0E3D"/>
    <w:rsid w:val="000E14FC"/>
    <w:rsid w:val="000E1656"/>
    <w:rsid w:val="000E1CAC"/>
    <w:rsid w:val="000E1F24"/>
    <w:rsid w:val="000E2823"/>
    <w:rsid w:val="000E2852"/>
    <w:rsid w:val="000E30F9"/>
    <w:rsid w:val="000E4087"/>
    <w:rsid w:val="000E42EE"/>
    <w:rsid w:val="000E491F"/>
    <w:rsid w:val="000E4F13"/>
    <w:rsid w:val="000E4FFF"/>
    <w:rsid w:val="000E594B"/>
    <w:rsid w:val="000E5AFA"/>
    <w:rsid w:val="000E636C"/>
    <w:rsid w:val="000E664B"/>
    <w:rsid w:val="000E6B46"/>
    <w:rsid w:val="000E72E2"/>
    <w:rsid w:val="000E7316"/>
    <w:rsid w:val="000E780B"/>
    <w:rsid w:val="000F0A8A"/>
    <w:rsid w:val="000F16DB"/>
    <w:rsid w:val="000F1EF5"/>
    <w:rsid w:val="000F2031"/>
    <w:rsid w:val="000F2759"/>
    <w:rsid w:val="000F2B8F"/>
    <w:rsid w:val="000F2CC6"/>
    <w:rsid w:val="000F2FAF"/>
    <w:rsid w:val="000F3AD5"/>
    <w:rsid w:val="000F3BD3"/>
    <w:rsid w:val="000F3EB4"/>
    <w:rsid w:val="000F4992"/>
    <w:rsid w:val="000F527E"/>
    <w:rsid w:val="000F5742"/>
    <w:rsid w:val="000F63BF"/>
    <w:rsid w:val="000F6ABB"/>
    <w:rsid w:val="000F76BC"/>
    <w:rsid w:val="00100665"/>
    <w:rsid w:val="00100670"/>
    <w:rsid w:val="001012A0"/>
    <w:rsid w:val="00101B28"/>
    <w:rsid w:val="00102838"/>
    <w:rsid w:val="001028E2"/>
    <w:rsid w:val="00102AAC"/>
    <w:rsid w:val="00102D8C"/>
    <w:rsid w:val="001038F3"/>
    <w:rsid w:val="00103EA0"/>
    <w:rsid w:val="001045F2"/>
    <w:rsid w:val="00104C78"/>
    <w:rsid w:val="00105416"/>
    <w:rsid w:val="001055C7"/>
    <w:rsid w:val="00105661"/>
    <w:rsid w:val="0010720E"/>
    <w:rsid w:val="001074BC"/>
    <w:rsid w:val="00107D76"/>
    <w:rsid w:val="00110616"/>
    <w:rsid w:val="001111C3"/>
    <w:rsid w:val="0011206C"/>
    <w:rsid w:val="00112596"/>
    <w:rsid w:val="00112FC1"/>
    <w:rsid w:val="00113352"/>
    <w:rsid w:val="001141A6"/>
    <w:rsid w:val="0011461C"/>
    <w:rsid w:val="00115270"/>
    <w:rsid w:val="00115855"/>
    <w:rsid w:val="00115977"/>
    <w:rsid w:val="001161E3"/>
    <w:rsid w:val="00116CC5"/>
    <w:rsid w:val="00116E89"/>
    <w:rsid w:val="001173E3"/>
    <w:rsid w:val="00117E65"/>
    <w:rsid w:val="00120DF1"/>
    <w:rsid w:val="00120E91"/>
    <w:rsid w:val="00120F56"/>
    <w:rsid w:val="00121932"/>
    <w:rsid w:val="00121E5A"/>
    <w:rsid w:val="001237E7"/>
    <w:rsid w:val="00124A01"/>
    <w:rsid w:val="0012553D"/>
    <w:rsid w:val="00126B0A"/>
    <w:rsid w:val="00126FE4"/>
    <w:rsid w:val="001279EB"/>
    <w:rsid w:val="00127D2C"/>
    <w:rsid w:val="00130699"/>
    <w:rsid w:val="00130EB3"/>
    <w:rsid w:val="00131316"/>
    <w:rsid w:val="0013154D"/>
    <w:rsid w:val="001338DD"/>
    <w:rsid w:val="0013446E"/>
    <w:rsid w:val="001347C4"/>
    <w:rsid w:val="00135BB3"/>
    <w:rsid w:val="001370C5"/>
    <w:rsid w:val="001379DA"/>
    <w:rsid w:val="00137D6C"/>
    <w:rsid w:val="00137E88"/>
    <w:rsid w:val="001403D4"/>
    <w:rsid w:val="00140779"/>
    <w:rsid w:val="001411D9"/>
    <w:rsid w:val="00141C11"/>
    <w:rsid w:val="0014230B"/>
    <w:rsid w:val="00142368"/>
    <w:rsid w:val="00142B8E"/>
    <w:rsid w:val="00142FA5"/>
    <w:rsid w:val="001439CF"/>
    <w:rsid w:val="001446CE"/>
    <w:rsid w:val="00144709"/>
    <w:rsid w:val="0014472A"/>
    <w:rsid w:val="0014484E"/>
    <w:rsid w:val="00145525"/>
    <w:rsid w:val="001458D5"/>
    <w:rsid w:val="00145FAA"/>
    <w:rsid w:val="00146CD1"/>
    <w:rsid w:val="00146E08"/>
    <w:rsid w:val="0014758A"/>
    <w:rsid w:val="0014771D"/>
    <w:rsid w:val="00147791"/>
    <w:rsid w:val="00147862"/>
    <w:rsid w:val="0015080A"/>
    <w:rsid w:val="00150C0F"/>
    <w:rsid w:val="0015120F"/>
    <w:rsid w:val="001521D1"/>
    <w:rsid w:val="00152DB8"/>
    <w:rsid w:val="00152F41"/>
    <w:rsid w:val="0015311B"/>
    <w:rsid w:val="001531B7"/>
    <w:rsid w:val="00153999"/>
    <w:rsid w:val="001541FE"/>
    <w:rsid w:val="00154E08"/>
    <w:rsid w:val="00155BE4"/>
    <w:rsid w:val="00155CDC"/>
    <w:rsid w:val="00156E63"/>
    <w:rsid w:val="00156EFE"/>
    <w:rsid w:val="00157AF4"/>
    <w:rsid w:val="00157E89"/>
    <w:rsid w:val="00160290"/>
    <w:rsid w:val="001606CB"/>
    <w:rsid w:val="00160D34"/>
    <w:rsid w:val="001616A4"/>
    <w:rsid w:val="0016205F"/>
    <w:rsid w:val="0016248F"/>
    <w:rsid w:val="001627E9"/>
    <w:rsid w:val="00162A28"/>
    <w:rsid w:val="00162A43"/>
    <w:rsid w:val="00162E4C"/>
    <w:rsid w:val="00162E88"/>
    <w:rsid w:val="001635FC"/>
    <w:rsid w:val="001651FC"/>
    <w:rsid w:val="00165456"/>
    <w:rsid w:val="001656DD"/>
    <w:rsid w:val="00165C7E"/>
    <w:rsid w:val="00165FEB"/>
    <w:rsid w:val="0016630A"/>
    <w:rsid w:val="00166E50"/>
    <w:rsid w:val="0016714A"/>
    <w:rsid w:val="00167299"/>
    <w:rsid w:val="00167333"/>
    <w:rsid w:val="00171066"/>
    <w:rsid w:val="001713BD"/>
    <w:rsid w:val="0017188B"/>
    <w:rsid w:val="00172056"/>
    <w:rsid w:val="001724D7"/>
    <w:rsid w:val="001729E4"/>
    <w:rsid w:val="00173158"/>
    <w:rsid w:val="00173203"/>
    <w:rsid w:val="00173BB8"/>
    <w:rsid w:val="00173DAD"/>
    <w:rsid w:val="00173F9A"/>
    <w:rsid w:val="00174AD1"/>
    <w:rsid w:val="00175C0E"/>
    <w:rsid w:val="00176FF1"/>
    <w:rsid w:val="001804A8"/>
    <w:rsid w:val="00180F00"/>
    <w:rsid w:val="00180F6B"/>
    <w:rsid w:val="001818A3"/>
    <w:rsid w:val="00181BFE"/>
    <w:rsid w:val="00181CE4"/>
    <w:rsid w:val="00181CF7"/>
    <w:rsid w:val="00181FC0"/>
    <w:rsid w:val="0018292A"/>
    <w:rsid w:val="00182CB3"/>
    <w:rsid w:val="00182CBF"/>
    <w:rsid w:val="0018413A"/>
    <w:rsid w:val="0018428D"/>
    <w:rsid w:val="00186165"/>
    <w:rsid w:val="00186458"/>
    <w:rsid w:val="00186AE3"/>
    <w:rsid w:val="00186E9C"/>
    <w:rsid w:val="00186FF2"/>
    <w:rsid w:val="001871BE"/>
    <w:rsid w:val="00190BBB"/>
    <w:rsid w:val="00190C22"/>
    <w:rsid w:val="00190CAE"/>
    <w:rsid w:val="00191107"/>
    <w:rsid w:val="00191639"/>
    <w:rsid w:val="0019221C"/>
    <w:rsid w:val="001922EF"/>
    <w:rsid w:val="00192450"/>
    <w:rsid w:val="00193638"/>
    <w:rsid w:val="00193DB5"/>
    <w:rsid w:val="00193DE6"/>
    <w:rsid w:val="00194768"/>
    <w:rsid w:val="00194823"/>
    <w:rsid w:val="00194F22"/>
    <w:rsid w:val="00195621"/>
    <w:rsid w:val="001956A2"/>
    <w:rsid w:val="00195D40"/>
    <w:rsid w:val="00195E00"/>
    <w:rsid w:val="001964D1"/>
    <w:rsid w:val="00196AF6"/>
    <w:rsid w:val="001A0194"/>
    <w:rsid w:val="001A3E7F"/>
    <w:rsid w:val="001A4002"/>
    <w:rsid w:val="001A4D24"/>
    <w:rsid w:val="001A51F6"/>
    <w:rsid w:val="001A5E4F"/>
    <w:rsid w:val="001A6603"/>
    <w:rsid w:val="001A6F95"/>
    <w:rsid w:val="001A7AA0"/>
    <w:rsid w:val="001B01E8"/>
    <w:rsid w:val="001B077D"/>
    <w:rsid w:val="001B0B72"/>
    <w:rsid w:val="001B1453"/>
    <w:rsid w:val="001B2579"/>
    <w:rsid w:val="001B2AA5"/>
    <w:rsid w:val="001B2C32"/>
    <w:rsid w:val="001B2C6C"/>
    <w:rsid w:val="001B31AD"/>
    <w:rsid w:val="001B3C85"/>
    <w:rsid w:val="001B42CD"/>
    <w:rsid w:val="001B50FC"/>
    <w:rsid w:val="001B5D52"/>
    <w:rsid w:val="001B75C1"/>
    <w:rsid w:val="001C0243"/>
    <w:rsid w:val="001C0911"/>
    <w:rsid w:val="001C0931"/>
    <w:rsid w:val="001C1105"/>
    <w:rsid w:val="001C3DB8"/>
    <w:rsid w:val="001C54CD"/>
    <w:rsid w:val="001C5D6E"/>
    <w:rsid w:val="001C67F5"/>
    <w:rsid w:val="001C692B"/>
    <w:rsid w:val="001C6DA6"/>
    <w:rsid w:val="001C6E8F"/>
    <w:rsid w:val="001C7500"/>
    <w:rsid w:val="001C7B19"/>
    <w:rsid w:val="001D0AC8"/>
    <w:rsid w:val="001D1806"/>
    <w:rsid w:val="001D2B61"/>
    <w:rsid w:val="001D2C2A"/>
    <w:rsid w:val="001D312C"/>
    <w:rsid w:val="001D34E8"/>
    <w:rsid w:val="001D3B09"/>
    <w:rsid w:val="001D4519"/>
    <w:rsid w:val="001D46A8"/>
    <w:rsid w:val="001D526E"/>
    <w:rsid w:val="001D5426"/>
    <w:rsid w:val="001D5571"/>
    <w:rsid w:val="001D5A0C"/>
    <w:rsid w:val="001D5D99"/>
    <w:rsid w:val="001D5E7A"/>
    <w:rsid w:val="001D6641"/>
    <w:rsid w:val="001D674E"/>
    <w:rsid w:val="001D6889"/>
    <w:rsid w:val="001D7EBD"/>
    <w:rsid w:val="001E0134"/>
    <w:rsid w:val="001E02D1"/>
    <w:rsid w:val="001E1B4D"/>
    <w:rsid w:val="001E28E5"/>
    <w:rsid w:val="001E2F8F"/>
    <w:rsid w:val="001E39BF"/>
    <w:rsid w:val="001E3C78"/>
    <w:rsid w:val="001E45B9"/>
    <w:rsid w:val="001E4FBB"/>
    <w:rsid w:val="001E503B"/>
    <w:rsid w:val="001E5189"/>
    <w:rsid w:val="001E5541"/>
    <w:rsid w:val="001E58A6"/>
    <w:rsid w:val="001E5AF2"/>
    <w:rsid w:val="001E6F92"/>
    <w:rsid w:val="001E7925"/>
    <w:rsid w:val="001F0333"/>
    <w:rsid w:val="001F0897"/>
    <w:rsid w:val="001F189B"/>
    <w:rsid w:val="001F2400"/>
    <w:rsid w:val="001F29C0"/>
    <w:rsid w:val="001F3B9F"/>
    <w:rsid w:val="001F46C9"/>
    <w:rsid w:val="001F55F8"/>
    <w:rsid w:val="001F6690"/>
    <w:rsid w:val="001F6998"/>
    <w:rsid w:val="001F6AEE"/>
    <w:rsid w:val="001F6E0C"/>
    <w:rsid w:val="001F7E77"/>
    <w:rsid w:val="00200033"/>
    <w:rsid w:val="0020004A"/>
    <w:rsid w:val="002032C2"/>
    <w:rsid w:val="00203472"/>
    <w:rsid w:val="0020377E"/>
    <w:rsid w:val="0020390E"/>
    <w:rsid w:val="00203EE9"/>
    <w:rsid w:val="00203FA9"/>
    <w:rsid w:val="00204680"/>
    <w:rsid w:val="00204E58"/>
    <w:rsid w:val="00205706"/>
    <w:rsid w:val="002069AD"/>
    <w:rsid w:val="00206CFD"/>
    <w:rsid w:val="00207783"/>
    <w:rsid w:val="002078CB"/>
    <w:rsid w:val="00207B16"/>
    <w:rsid w:val="00207E89"/>
    <w:rsid w:val="00210A57"/>
    <w:rsid w:val="00210CD0"/>
    <w:rsid w:val="002139DA"/>
    <w:rsid w:val="00214036"/>
    <w:rsid w:val="00214519"/>
    <w:rsid w:val="00214AA9"/>
    <w:rsid w:val="00214FA3"/>
    <w:rsid w:val="0021573B"/>
    <w:rsid w:val="002174A9"/>
    <w:rsid w:val="00220270"/>
    <w:rsid w:val="002209B9"/>
    <w:rsid w:val="00220A52"/>
    <w:rsid w:val="00220AAD"/>
    <w:rsid w:val="00221B53"/>
    <w:rsid w:val="00222A39"/>
    <w:rsid w:val="00222BE6"/>
    <w:rsid w:val="00222E55"/>
    <w:rsid w:val="00223BCB"/>
    <w:rsid w:val="00223C12"/>
    <w:rsid w:val="00224A30"/>
    <w:rsid w:val="002255F3"/>
    <w:rsid w:val="00225EF5"/>
    <w:rsid w:val="00226974"/>
    <w:rsid w:val="00227324"/>
    <w:rsid w:val="002302CC"/>
    <w:rsid w:val="00231538"/>
    <w:rsid w:val="0023154F"/>
    <w:rsid w:val="00231581"/>
    <w:rsid w:val="0023179C"/>
    <w:rsid w:val="002326C0"/>
    <w:rsid w:val="00233622"/>
    <w:rsid w:val="002351D4"/>
    <w:rsid w:val="00235CEF"/>
    <w:rsid w:val="00235D37"/>
    <w:rsid w:val="002364C3"/>
    <w:rsid w:val="00236548"/>
    <w:rsid w:val="00237265"/>
    <w:rsid w:val="002372CF"/>
    <w:rsid w:val="00237C5D"/>
    <w:rsid w:val="002404CC"/>
    <w:rsid w:val="00241F26"/>
    <w:rsid w:val="00242D29"/>
    <w:rsid w:val="00243012"/>
    <w:rsid w:val="00243FAF"/>
    <w:rsid w:val="00244054"/>
    <w:rsid w:val="00246B5A"/>
    <w:rsid w:val="00246EEB"/>
    <w:rsid w:val="0024738D"/>
    <w:rsid w:val="00247545"/>
    <w:rsid w:val="00251A96"/>
    <w:rsid w:val="00252180"/>
    <w:rsid w:val="002526A6"/>
    <w:rsid w:val="00252A13"/>
    <w:rsid w:val="00252EB9"/>
    <w:rsid w:val="00253217"/>
    <w:rsid w:val="00255636"/>
    <w:rsid w:val="00256004"/>
    <w:rsid w:val="00256330"/>
    <w:rsid w:val="0025715D"/>
    <w:rsid w:val="002571D0"/>
    <w:rsid w:val="00257347"/>
    <w:rsid w:val="00257CA0"/>
    <w:rsid w:val="00260338"/>
    <w:rsid w:val="0026055E"/>
    <w:rsid w:val="00260592"/>
    <w:rsid w:val="0026093E"/>
    <w:rsid w:val="00261BD3"/>
    <w:rsid w:val="00262C88"/>
    <w:rsid w:val="00263787"/>
    <w:rsid w:val="00263C40"/>
    <w:rsid w:val="00264F5C"/>
    <w:rsid w:val="00264FBF"/>
    <w:rsid w:val="00265725"/>
    <w:rsid w:val="00265D43"/>
    <w:rsid w:val="00265E06"/>
    <w:rsid w:val="00265E16"/>
    <w:rsid w:val="00266792"/>
    <w:rsid w:val="00266871"/>
    <w:rsid w:val="00266984"/>
    <w:rsid w:val="0026699A"/>
    <w:rsid w:val="002669CE"/>
    <w:rsid w:val="00266C55"/>
    <w:rsid w:val="002676D3"/>
    <w:rsid w:val="002704AB"/>
    <w:rsid w:val="002709B5"/>
    <w:rsid w:val="00271399"/>
    <w:rsid w:val="00271681"/>
    <w:rsid w:val="00271D97"/>
    <w:rsid w:val="00272382"/>
    <w:rsid w:val="00273261"/>
    <w:rsid w:val="00273B24"/>
    <w:rsid w:val="002745AE"/>
    <w:rsid w:val="00274A96"/>
    <w:rsid w:val="00274C77"/>
    <w:rsid w:val="00274FCA"/>
    <w:rsid w:val="0027511A"/>
    <w:rsid w:val="00275C1D"/>
    <w:rsid w:val="00276891"/>
    <w:rsid w:val="002768CA"/>
    <w:rsid w:val="00276EBF"/>
    <w:rsid w:val="00280251"/>
    <w:rsid w:val="002803FD"/>
    <w:rsid w:val="00280579"/>
    <w:rsid w:val="002808D6"/>
    <w:rsid w:val="002809EF"/>
    <w:rsid w:val="002813C8"/>
    <w:rsid w:val="00281785"/>
    <w:rsid w:val="002820C5"/>
    <w:rsid w:val="002833E0"/>
    <w:rsid w:val="00283F3A"/>
    <w:rsid w:val="00286378"/>
    <w:rsid w:val="0028674F"/>
    <w:rsid w:val="00286915"/>
    <w:rsid w:val="0028759D"/>
    <w:rsid w:val="00287630"/>
    <w:rsid w:val="002906E6"/>
    <w:rsid w:val="00290D6D"/>
    <w:rsid w:val="00291E7A"/>
    <w:rsid w:val="00292438"/>
    <w:rsid w:val="002926E8"/>
    <w:rsid w:val="00292998"/>
    <w:rsid w:val="00293807"/>
    <w:rsid w:val="00295009"/>
    <w:rsid w:val="00295891"/>
    <w:rsid w:val="0029607F"/>
    <w:rsid w:val="00297462"/>
    <w:rsid w:val="002974B6"/>
    <w:rsid w:val="00297740"/>
    <w:rsid w:val="0029796D"/>
    <w:rsid w:val="00297D6B"/>
    <w:rsid w:val="002A0274"/>
    <w:rsid w:val="002A0533"/>
    <w:rsid w:val="002A0574"/>
    <w:rsid w:val="002A0BE2"/>
    <w:rsid w:val="002A0C2A"/>
    <w:rsid w:val="002A0F14"/>
    <w:rsid w:val="002A15AC"/>
    <w:rsid w:val="002A1692"/>
    <w:rsid w:val="002A16B0"/>
    <w:rsid w:val="002A19BB"/>
    <w:rsid w:val="002A233E"/>
    <w:rsid w:val="002A3F7E"/>
    <w:rsid w:val="002A474F"/>
    <w:rsid w:val="002A478F"/>
    <w:rsid w:val="002A56A4"/>
    <w:rsid w:val="002A5C09"/>
    <w:rsid w:val="002A5CF0"/>
    <w:rsid w:val="002A5E8D"/>
    <w:rsid w:val="002A6B0A"/>
    <w:rsid w:val="002A7112"/>
    <w:rsid w:val="002A7380"/>
    <w:rsid w:val="002A7894"/>
    <w:rsid w:val="002A7B34"/>
    <w:rsid w:val="002B06AB"/>
    <w:rsid w:val="002B0CA9"/>
    <w:rsid w:val="002B0D34"/>
    <w:rsid w:val="002B2550"/>
    <w:rsid w:val="002B2723"/>
    <w:rsid w:val="002B332C"/>
    <w:rsid w:val="002B34A3"/>
    <w:rsid w:val="002B37D9"/>
    <w:rsid w:val="002B43C4"/>
    <w:rsid w:val="002B4E08"/>
    <w:rsid w:val="002B4F02"/>
    <w:rsid w:val="002B5FCF"/>
    <w:rsid w:val="002B61E1"/>
    <w:rsid w:val="002B6625"/>
    <w:rsid w:val="002B671D"/>
    <w:rsid w:val="002B77D7"/>
    <w:rsid w:val="002B78D2"/>
    <w:rsid w:val="002C1EB3"/>
    <w:rsid w:val="002C261A"/>
    <w:rsid w:val="002C2EE4"/>
    <w:rsid w:val="002C307E"/>
    <w:rsid w:val="002C42BE"/>
    <w:rsid w:val="002C6512"/>
    <w:rsid w:val="002C728A"/>
    <w:rsid w:val="002C72B9"/>
    <w:rsid w:val="002C74DB"/>
    <w:rsid w:val="002C76F0"/>
    <w:rsid w:val="002D005F"/>
    <w:rsid w:val="002D0C21"/>
    <w:rsid w:val="002D1551"/>
    <w:rsid w:val="002D198C"/>
    <w:rsid w:val="002D1B6D"/>
    <w:rsid w:val="002D2486"/>
    <w:rsid w:val="002D2669"/>
    <w:rsid w:val="002D2E4F"/>
    <w:rsid w:val="002D3C6F"/>
    <w:rsid w:val="002D4CFF"/>
    <w:rsid w:val="002D6782"/>
    <w:rsid w:val="002D678A"/>
    <w:rsid w:val="002D6AC9"/>
    <w:rsid w:val="002D6CB4"/>
    <w:rsid w:val="002D73B3"/>
    <w:rsid w:val="002E0C07"/>
    <w:rsid w:val="002E1423"/>
    <w:rsid w:val="002E2401"/>
    <w:rsid w:val="002E2B16"/>
    <w:rsid w:val="002E511B"/>
    <w:rsid w:val="002E55CE"/>
    <w:rsid w:val="002E562D"/>
    <w:rsid w:val="002E6F5E"/>
    <w:rsid w:val="002E796F"/>
    <w:rsid w:val="002E7CD2"/>
    <w:rsid w:val="002F0F1B"/>
    <w:rsid w:val="002F2B00"/>
    <w:rsid w:val="002F52A8"/>
    <w:rsid w:val="002F75B9"/>
    <w:rsid w:val="002F7DE0"/>
    <w:rsid w:val="003000AD"/>
    <w:rsid w:val="00300157"/>
    <w:rsid w:val="0030179E"/>
    <w:rsid w:val="003042C1"/>
    <w:rsid w:val="0030488F"/>
    <w:rsid w:val="0030532D"/>
    <w:rsid w:val="00305679"/>
    <w:rsid w:val="003059EB"/>
    <w:rsid w:val="00306712"/>
    <w:rsid w:val="00307C9F"/>
    <w:rsid w:val="00307D3C"/>
    <w:rsid w:val="00311D2D"/>
    <w:rsid w:val="00312898"/>
    <w:rsid w:val="00312D79"/>
    <w:rsid w:val="00313546"/>
    <w:rsid w:val="00313646"/>
    <w:rsid w:val="00313A3C"/>
    <w:rsid w:val="0031409D"/>
    <w:rsid w:val="00314A29"/>
    <w:rsid w:val="00315C2F"/>
    <w:rsid w:val="00315C94"/>
    <w:rsid w:val="0031661F"/>
    <w:rsid w:val="003174A7"/>
    <w:rsid w:val="0032229D"/>
    <w:rsid w:val="00323082"/>
    <w:rsid w:val="00324B37"/>
    <w:rsid w:val="0032507F"/>
    <w:rsid w:val="0032764A"/>
    <w:rsid w:val="00327E27"/>
    <w:rsid w:val="00330EB1"/>
    <w:rsid w:val="00331200"/>
    <w:rsid w:val="00331F71"/>
    <w:rsid w:val="003326DF"/>
    <w:rsid w:val="00332DD1"/>
    <w:rsid w:val="00333A5B"/>
    <w:rsid w:val="00334645"/>
    <w:rsid w:val="00334D6B"/>
    <w:rsid w:val="003357A6"/>
    <w:rsid w:val="00335D11"/>
    <w:rsid w:val="00336833"/>
    <w:rsid w:val="0033717E"/>
    <w:rsid w:val="00337267"/>
    <w:rsid w:val="00337644"/>
    <w:rsid w:val="003379A8"/>
    <w:rsid w:val="003407AC"/>
    <w:rsid w:val="00341BEE"/>
    <w:rsid w:val="00341DEA"/>
    <w:rsid w:val="00342AAA"/>
    <w:rsid w:val="003432BC"/>
    <w:rsid w:val="003442BB"/>
    <w:rsid w:val="0034556B"/>
    <w:rsid w:val="003457CB"/>
    <w:rsid w:val="0034593E"/>
    <w:rsid w:val="00345F49"/>
    <w:rsid w:val="003468A5"/>
    <w:rsid w:val="00346A2B"/>
    <w:rsid w:val="00350C70"/>
    <w:rsid w:val="00350CD3"/>
    <w:rsid w:val="0035167A"/>
    <w:rsid w:val="00351C5B"/>
    <w:rsid w:val="003520A9"/>
    <w:rsid w:val="0035375D"/>
    <w:rsid w:val="00354CFD"/>
    <w:rsid w:val="0035522A"/>
    <w:rsid w:val="00355351"/>
    <w:rsid w:val="0035563D"/>
    <w:rsid w:val="00355761"/>
    <w:rsid w:val="00356494"/>
    <w:rsid w:val="00357085"/>
    <w:rsid w:val="003577E4"/>
    <w:rsid w:val="0036003A"/>
    <w:rsid w:val="00360348"/>
    <w:rsid w:val="00360452"/>
    <w:rsid w:val="00361679"/>
    <w:rsid w:val="00361A21"/>
    <w:rsid w:val="00361B44"/>
    <w:rsid w:val="00362439"/>
    <w:rsid w:val="00364672"/>
    <w:rsid w:val="00364973"/>
    <w:rsid w:val="00364D02"/>
    <w:rsid w:val="00364E7A"/>
    <w:rsid w:val="00364F87"/>
    <w:rsid w:val="003650FE"/>
    <w:rsid w:val="0036571E"/>
    <w:rsid w:val="003658A6"/>
    <w:rsid w:val="00366D75"/>
    <w:rsid w:val="003675C1"/>
    <w:rsid w:val="003677A0"/>
    <w:rsid w:val="00370C17"/>
    <w:rsid w:val="00372365"/>
    <w:rsid w:val="00373548"/>
    <w:rsid w:val="0037407D"/>
    <w:rsid w:val="0037419E"/>
    <w:rsid w:val="00375408"/>
    <w:rsid w:val="003756E8"/>
    <w:rsid w:val="0037644A"/>
    <w:rsid w:val="0037696E"/>
    <w:rsid w:val="00376B09"/>
    <w:rsid w:val="00377F40"/>
    <w:rsid w:val="003816AB"/>
    <w:rsid w:val="0038196E"/>
    <w:rsid w:val="00381F64"/>
    <w:rsid w:val="00384972"/>
    <w:rsid w:val="00384CB7"/>
    <w:rsid w:val="00384DB0"/>
    <w:rsid w:val="00385B22"/>
    <w:rsid w:val="00386957"/>
    <w:rsid w:val="00386E12"/>
    <w:rsid w:val="00386F98"/>
    <w:rsid w:val="00390D48"/>
    <w:rsid w:val="003923F6"/>
    <w:rsid w:val="0039243D"/>
    <w:rsid w:val="003938F0"/>
    <w:rsid w:val="003A00C0"/>
    <w:rsid w:val="003A0ABA"/>
    <w:rsid w:val="003A0D10"/>
    <w:rsid w:val="003A12F5"/>
    <w:rsid w:val="003A1FE6"/>
    <w:rsid w:val="003A2659"/>
    <w:rsid w:val="003A3232"/>
    <w:rsid w:val="003A395A"/>
    <w:rsid w:val="003A3C24"/>
    <w:rsid w:val="003A4AD0"/>
    <w:rsid w:val="003A5722"/>
    <w:rsid w:val="003A6212"/>
    <w:rsid w:val="003A6698"/>
    <w:rsid w:val="003A70CB"/>
    <w:rsid w:val="003A788C"/>
    <w:rsid w:val="003B06E9"/>
    <w:rsid w:val="003B0CF1"/>
    <w:rsid w:val="003B0FF2"/>
    <w:rsid w:val="003B183D"/>
    <w:rsid w:val="003B18EC"/>
    <w:rsid w:val="003B1CCB"/>
    <w:rsid w:val="003B2675"/>
    <w:rsid w:val="003B29A4"/>
    <w:rsid w:val="003B2EEA"/>
    <w:rsid w:val="003B5D70"/>
    <w:rsid w:val="003B653E"/>
    <w:rsid w:val="003B7B4A"/>
    <w:rsid w:val="003C1678"/>
    <w:rsid w:val="003C40C1"/>
    <w:rsid w:val="003C4457"/>
    <w:rsid w:val="003C628A"/>
    <w:rsid w:val="003C6406"/>
    <w:rsid w:val="003C6761"/>
    <w:rsid w:val="003C6E76"/>
    <w:rsid w:val="003D06FF"/>
    <w:rsid w:val="003D104C"/>
    <w:rsid w:val="003D1297"/>
    <w:rsid w:val="003D24A7"/>
    <w:rsid w:val="003D3ED8"/>
    <w:rsid w:val="003D3F72"/>
    <w:rsid w:val="003D3FDB"/>
    <w:rsid w:val="003D4477"/>
    <w:rsid w:val="003D4F5A"/>
    <w:rsid w:val="003D516E"/>
    <w:rsid w:val="003D5B50"/>
    <w:rsid w:val="003D796A"/>
    <w:rsid w:val="003D7A7B"/>
    <w:rsid w:val="003D7BEB"/>
    <w:rsid w:val="003D7BEE"/>
    <w:rsid w:val="003E056A"/>
    <w:rsid w:val="003E1B67"/>
    <w:rsid w:val="003E1C08"/>
    <w:rsid w:val="003E20CB"/>
    <w:rsid w:val="003E2188"/>
    <w:rsid w:val="003E2977"/>
    <w:rsid w:val="003E2B24"/>
    <w:rsid w:val="003E2C2A"/>
    <w:rsid w:val="003E2C35"/>
    <w:rsid w:val="003E3F5B"/>
    <w:rsid w:val="003E4452"/>
    <w:rsid w:val="003E4CD9"/>
    <w:rsid w:val="003E50FF"/>
    <w:rsid w:val="003E52E7"/>
    <w:rsid w:val="003E6434"/>
    <w:rsid w:val="003E64B3"/>
    <w:rsid w:val="003E690B"/>
    <w:rsid w:val="003E704C"/>
    <w:rsid w:val="003F242C"/>
    <w:rsid w:val="003F41AE"/>
    <w:rsid w:val="003F6942"/>
    <w:rsid w:val="003F7124"/>
    <w:rsid w:val="003F7239"/>
    <w:rsid w:val="00400407"/>
    <w:rsid w:val="004013B6"/>
    <w:rsid w:val="00401801"/>
    <w:rsid w:val="0040202E"/>
    <w:rsid w:val="004026B7"/>
    <w:rsid w:val="0040307C"/>
    <w:rsid w:val="0040375E"/>
    <w:rsid w:val="00403A2C"/>
    <w:rsid w:val="00403A7F"/>
    <w:rsid w:val="004060CB"/>
    <w:rsid w:val="00406607"/>
    <w:rsid w:val="00406856"/>
    <w:rsid w:val="004071FA"/>
    <w:rsid w:val="00410B80"/>
    <w:rsid w:val="00410E9C"/>
    <w:rsid w:val="0041308D"/>
    <w:rsid w:val="004146ED"/>
    <w:rsid w:val="004150E2"/>
    <w:rsid w:val="00416518"/>
    <w:rsid w:val="00416A6A"/>
    <w:rsid w:val="00416D3C"/>
    <w:rsid w:val="00417280"/>
    <w:rsid w:val="00417E2E"/>
    <w:rsid w:val="0042053D"/>
    <w:rsid w:val="004218C0"/>
    <w:rsid w:val="00421F70"/>
    <w:rsid w:val="00423B8C"/>
    <w:rsid w:val="00424AE1"/>
    <w:rsid w:val="0042524A"/>
    <w:rsid w:val="00425C55"/>
    <w:rsid w:val="00426947"/>
    <w:rsid w:val="00427281"/>
    <w:rsid w:val="004301A3"/>
    <w:rsid w:val="00430C32"/>
    <w:rsid w:val="00431A63"/>
    <w:rsid w:val="00431D33"/>
    <w:rsid w:val="00431DC0"/>
    <w:rsid w:val="00432FE8"/>
    <w:rsid w:val="0043392B"/>
    <w:rsid w:val="004343CB"/>
    <w:rsid w:val="0043542C"/>
    <w:rsid w:val="0043632E"/>
    <w:rsid w:val="00436666"/>
    <w:rsid w:val="00436A56"/>
    <w:rsid w:val="00436D6F"/>
    <w:rsid w:val="00436D8B"/>
    <w:rsid w:val="004400F7"/>
    <w:rsid w:val="00440DF7"/>
    <w:rsid w:val="00441715"/>
    <w:rsid w:val="00442717"/>
    <w:rsid w:val="00443068"/>
    <w:rsid w:val="00443D92"/>
    <w:rsid w:val="004449C0"/>
    <w:rsid w:val="00444B05"/>
    <w:rsid w:val="00446BE1"/>
    <w:rsid w:val="00446C09"/>
    <w:rsid w:val="00447339"/>
    <w:rsid w:val="0044782A"/>
    <w:rsid w:val="00450B23"/>
    <w:rsid w:val="00451DE3"/>
    <w:rsid w:val="00452158"/>
    <w:rsid w:val="00452F14"/>
    <w:rsid w:val="004532E9"/>
    <w:rsid w:val="004542CD"/>
    <w:rsid w:val="0045471B"/>
    <w:rsid w:val="00454D87"/>
    <w:rsid w:val="00455523"/>
    <w:rsid w:val="00457368"/>
    <w:rsid w:val="00457BE2"/>
    <w:rsid w:val="00460EF7"/>
    <w:rsid w:val="00461290"/>
    <w:rsid w:val="00461AA7"/>
    <w:rsid w:val="0046277B"/>
    <w:rsid w:val="00463AB4"/>
    <w:rsid w:val="00463C49"/>
    <w:rsid w:val="0046546A"/>
    <w:rsid w:val="00465858"/>
    <w:rsid w:val="00465DA2"/>
    <w:rsid w:val="00470441"/>
    <w:rsid w:val="0047137B"/>
    <w:rsid w:val="004715F6"/>
    <w:rsid w:val="00471632"/>
    <w:rsid w:val="00471AE4"/>
    <w:rsid w:val="0047246C"/>
    <w:rsid w:val="00472A54"/>
    <w:rsid w:val="00473224"/>
    <w:rsid w:val="00473719"/>
    <w:rsid w:val="00473852"/>
    <w:rsid w:val="00473D00"/>
    <w:rsid w:val="00473E4E"/>
    <w:rsid w:val="00474D47"/>
    <w:rsid w:val="00475A38"/>
    <w:rsid w:val="0047751B"/>
    <w:rsid w:val="0048011B"/>
    <w:rsid w:val="004814BD"/>
    <w:rsid w:val="00481725"/>
    <w:rsid w:val="00481DED"/>
    <w:rsid w:val="0048327F"/>
    <w:rsid w:val="004832BD"/>
    <w:rsid w:val="004837D4"/>
    <w:rsid w:val="0048471F"/>
    <w:rsid w:val="00484880"/>
    <w:rsid w:val="00484B18"/>
    <w:rsid w:val="00484C26"/>
    <w:rsid w:val="00485782"/>
    <w:rsid w:val="00486B8E"/>
    <w:rsid w:val="00486FD4"/>
    <w:rsid w:val="00490478"/>
    <w:rsid w:val="00490C39"/>
    <w:rsid w:val="00490EE8"/>
    <w:rsid w:val="004912EA"/>
    <w:rsid w:val="004916F1"/>
    <w:rsid w:val="00492F33"/>
    <w:rsid w:val="00493F33"/>
    <w:rsid w:val="00494306"/>
    <w:rsid w:val="004957E3"/>
    <w:rsid w:val="00496709"/>
    <w:rsid w:val="00496C1F"/>
    <w:rsid w:val="00497CAE"/>
    <w:rsid w:val="00497F9C"/>
    <w:rsid w:val="004A08CD"/>
    <w:rsid w:val="004A113D"/>
    <w:rsid w:val="004A1313"/>
    <w:rsid w:val="004A1D97"/>
    <w:rsid w:val="004A236E"/>
    <w:rsid w:val="004A2674"/>
    <w:rsid w:val="004A29C6"/>
    <w:rsid w:val="004A34B4"/>
    <w:rsid w:val="004A53A6"/>
    <w:rsid w:val="004A6687"/>
    <w:rsid w:val="004A67FE"/>
    <w:rsid w:val="004A69B5"/>
    <w:rsid w:val="004A6C1C"/>
    <w:rsid w:val="004A7345"/>
    <w:rsid w:val="004B1731"/>
    <w:rsid w:val="004B257D"/>
    <w:rsid w:val="004B2708"/>
    <w:rsid w:val="004B2BED"/>
    <w:rsid w:val="004B3CC5"/>
    <w:rsid w:val="004B42F0"/>
    <w:rsid w:val="004B44A3"/>
    <w:rsid w:val="004B477E"/>
    <w:rsid w:val="004B4E15"/>
    <w:rsid w:val="004B5915"/>
    <w:rsid w:val="004B5C25"/>
    <w:rsid w:val="004B63CD"/>
    <w:rsid w:val="004B6F56"/>
    <w:rsid w:val="004C0778"/>
    <w:rsid w:val="004C0A21"/>
    <w:rsid w:val="004C1AF1"/>
    <w:rsid w:val="004C2720"/>
    <w:rsid w:val="004C38B1"/>
    <w:rsid w:val="004C3AAF"/>
    <w:rsid w:val="004C46FC"/>
    <w:rsid w:val="004C5B46"/>
    <w:rsid w:val="004C5DCE"/>
    <w:rsid w:val="004C7169"/>
    <w:rsid w:val="004C7FBD"/>
    <w:rsid w:val="004D02B5"/>
    <w:rsid w:val="004D0762"/>
    <w:rsid w:val="004D0A4D"/>
    <w:rsid w:val="004D1B24"/>
    <w:rsid w:val="004D2AEA"/>
    <w:rsid w:val="004D2E88"/>
    <w:rsid w:val="004D387E"/>
    <w:rsid w:val="004D4948"/>
    <w:rsid w:val="004D4D53"/>
    <w:rsid w:val="004D4F73"/>
    <w:rsid w:val="004D5389"/>
    <w:rsid w:val="004D66B3"/>
    <w:rsid w:val="004D6E34"/>
    <w:rsid w:val="004D6F3E"/>
    <w:rsid w:val="004D7505"/>
    <w:rsid w:val="004D7974"/>
    <w:rsid w:val="004E0089"/>
    <w:rsid w:val="004E09B9"/>
    <w:rsid w:val="004E0CBE"/>
    <w:rsid w:val="004E0D3D"/>
    <w:rsid w:val="004E177A"/>
    <w:rsid w:val="004E1D22"/>
    <w:rsid w:val="004E31A4"/>
    <w:rsid w:val="004E5389"/>
    <w:rsid w:val="004E5860"/>
    <w:rsid w:val="004E5D62"/>
    <w:rsid w:val="004E5E2A"/>
    <w:rsid w:val="004E5F10"/>
    <w:rsid w:val="004E61CE"/>
    <w:rsid w:val="004E6477"/>
    <w:rsid w:val="004E729B"/>
    <w:rsid w:val="004E735A"/>
    <w:rsid w:val="004E78D8"/>
    <w:rsid w:val="004F0630"/>
    <w:rsid w:val="004F0671"/>
    <w:rsid w:val="004F09AD"/>
    <w:rsid w:val="004F144B"/>
    <w:rsid w:val="004F1B7E"/>
    <w:rsid w:val="004F1D44"/>
    <w:rsid w:val="004F269E"/>
    <w:rsid w:val="004F2FE1"/>
    <w:rsid w:val="004F4094"/>
    <w:rsid w:val="004F4BC4"/>
    <w:rsid w:val="004F5692"/>
    <w:rsid w:val="004F6586"/>
    <w:rsid w:val="004F6817"/>
    <w:rsid w:val="004F71BA"/>
    <w:rsid w:val="005011B5"/>
    <w:rsid w:val="00501BBC"/>
    <w:rsid w:val="0050310F"/>
    <w:rsid w:val="005034C5"/>
    <w:rsid w:val="00503ECC"/>
    <w:rsid w:val="0050450E"/>
    <w:rsid w:val="0050500C"/>
    <w:rsid w:val="005053C5"/>
    <w:rsid w:val="00510839"/>
    <w:rsid w:val="00510897"/>
    <w:rsid w:val="00510A4E"/>
    <w:rsid w:val="00510AD9"/>
    <w:rsid w:val="00510FE5"/>
    <w:rsid w:val="005114B5"/>
    <w:rsid w:val="00511580"/>
    <w:rsid w:val="00513246"/>
    <w:rsid w:val="005132FF"/>
    <w:rsid w:val="00513A7C"/>
    <w:rsid w:val="00513E75"/>
    <w:rsid w:val="00514003"/>
    <w:rsid w:val="0051433B"/>
    <w:rsid w:val="005157E5"/>
    <w:rsid w:val="005201A3"/>
    <w:rsid w:val="005202A2"/>
    <w:rsid w:val="005202AD"/>
    <w:rsid w:val="00520C60"/>
    <w:rsid w:val="005213BD"/>
    <w:rsid w:val="005215D2"/>
    <w:rsid w:val="0052160E"/>
    <w:rsid w:val="00521BD9"/>
    <w:rsid w:val="0052200C"/>
    <w:rsid w:val="00522937"/>
    <w:rsid w:val="00522A4E"/>
    <w:rsid w:val="005234DF"/>
    <w:rsid w:val="005235A6"/>
    <w:rsid w:val="005240BD"/>
    <w:rsid w:val="005241B4"/>
    <w:rsid w:val="00524AC2"/>
    <w:rsid w:val="00524D07"/>
    <w:rsid w:val="00525A2E"/>
    <w:rsid w:val="00525E78"/>
    <w:rsid w:val="00527D3C"/>
    <w:rsid w:val="00527DF8"/>
    <w:rsid w:val="00527F2A"/>
    <w:rsid w:val="00531224"/>
    <w:rsid w:val="00531F69"/>
    <w:rsid w:val="005335DA"/>
    <w:rsid w:val="00534966"/>
    <w:rsid w:val="00535E46"/>
    <w:rsid w:val="0053621B"/>
    <w:rsid w:val="00536B57"/>
    <w:rsid w:val="0053781E"/>
    <w:rsid w:val="00537E9C"/>
    <w:rsid w:val="00540DC7"/>
    <w:rsid w:val="00541229"/>
    <w:rsid w:val="005420E9"/>
    <w:rsid w:val="005427BA"/>
    <w:rsid w:val="00543034"/>
    <w:rsid w:val="0054326F"/>
    <w:rsid w:val="0054342F"/>
    <w:rsid w:val="00545813"/>
    <w:rsid w:val="00546274"/>
    <w:rsid w:val="0054627B"/>
    <w:rsid w:val="00547D4D"/>
    <w:rsid w:val="005504FD"/>
    <w:rsid w:val="0055120C"/>
    <w:rsid w:val="00551296"/>
    <w:rsid w:val="00551345"/>
    <w:rsid w:val="0055138F"/>
    <w:rsid w:val="00551577"/>
    <w:rsid w:val="00553912"/>
    <w:rsid w:val="00553C1E"/>
    <w:rsid w:val="00553FBD"/>
    <w:rsid w:val="005542BB"/>
    <w:rsid w:val="005544AF"/>
    <w:rsid w:val="005548D0"/>
    <w:rsid w:val="00555D98"/>
    <w:rsid w:val="00556712"/>
    <w:rsid w:val="0055689D"/>
    <w:rsid w:val="00557422"/>
    <w:rsid w:val="00560459"/>
    <w:rsid w:val="005604C9"/>
    <w:rsid w:val="00560F2B"/>
    <w:rsid w:val="005610F7"/>
    <w:rsid w:val="0056174D"/>
    <w:rsid w:val="005623AD"/>
    <w:rsid w:val="00562857"/>
    <w:rsid w:val="00563274"/>
    <w:rsid w:val="0056390A"/>
    <w:rsid w:val="0056511B"/>
    <w:rsid w:val="00566FE2"/>
    <w:rsid w:val="0056785F"/>
    <w:rsid w:val="00567F98"/>
    <w:rsid w:val="00570699"/>
    <w:rsid w:val="00571141"/>
    <w:rsid w:val="00571226"/>
    <w:rsid w:val="005723C9"/>
    <w:rsid w:val="00572796"/>
    <w:rsid w:val="0057313D"/>
    <w:rsid w:val="00573616"/>
    <w:rsid w:val="00573DF0"/>
    <w:rsid w:val="00573E88"/>
    <w:rsid w:val="0057431B"/>
    <w:rsid w:val="0057458B"/>
    <w:rsid w:val="005751E4"/>
    <w:rsid w:val="00575E15"/>
    <w:rsid w:val="00575F47"/>
    <w:rsid w:val="00575F60"/>
    <w:rsid w:val="0057639F"/>
    <w:rsid w:val="005764E2"/>
    <w:rsid w:val="00576556"/>
    <w:rsid w:val="005772B1"/>
    <w:rsid w:val="005773C5"/>
    <w:rsid w:val="00577F5C"/>
    <w:rsid w:val="00580882"/>
    <w:rsid w:val="00582AA5"/>
    <w:rsid w:val="005839B7"/>
    <w:rsid w:val="00583FAD"/>
    <w:rsid w:val="00584F8B"/>
    <w:rsid w:val="005852EF"/>
    <w:rsid w:val="00591FEF"/>
    <w:rsid w:val="00593227"/>
    <w:rsid w:val="00593285"/>
    <w:rsid w:val="00593F7A"/>
    <w:rsid w:val="0059466A"/>
    <w:rsid w:val="00594724"/>
    <w:rsid w:val="00594A6A"/>
    <w:rsid w:val="00594E75"/>
    <w:rsid w:val="00595015"/>
    <w:rsid w:val="00595328"/>
    <w:rsid w:val="005966D7"/>
    <w:rsid w:val="005972DD"/>
    <w:rsid w:val="005A0B49"/>
    <w:rsid w:val="005A1933"/>
    <w:rsid w:val="005A1C67"/>
    <w:rsid w:val="005A398C"/>
    <w:rsid w:val="005A49DC"/>
    <w:rsid w:val="005A56EC"/>
    <w:rsid w:val="005A5916"/>
    <w:rsid w:val="005A5F06"/>
    <w:rsid w:val="005A671E"/>
    <w:rsid w:val="005A6AA3"/>
    <w:rsid w:val="005A6F25"/>
    <w:rsid w:val="005A709D"/>
    <w:rsid w:val="005A795C"/>
    <w:rsid w:val="005A7965"/>
    <w:rsid w:val="005B0E08"/>
    <w:rsid w:val="005B193E"/>
    <w:rsid w:val="005B22C1"/>
    <w:rsid w:val="005B25AF"/>
    <w:rsid w:val="005B3B34"/>
    <w:rsid w:val="005B3CD7"/>
    <w:rsid w:val="005B564A"/>
    <w:rsid w:val="005B589C"/>
    <w:rsid w:val="005B6CC8"/>
    <w:rsid w:val="005C012F"/>
    <w:rsid w:val="005C0581"/>
    <w:rsid w:val="005C05DA"/>
    <w:rsid w:val="005C0AA8"/>
    <w:rsid w:val="005C0B47"/>
    <w:rsid w:val="005C111D"/>
    <w:rsid w:val="005C12E5"/>
    <w:rsid w:val="005C1A32"/>
    <w:rsid w:val="005C1CC2"/>
    <w:rsid w:val="005C1D23"/>
    <w:rsid w:val="005C1ECD"/>
    <w:rsid w:val="005C2309"/>
    <w:rsid w:val="005C2360"/>
    <w:rsid w:val="005C29D6"/>
    <w:rsid w:val="005C2D6B"/>
    <w:rsid w:val="005C3530"/>
    <w:rsid w:val="005C5007"/>
    <w:rsid w:val="005C5082"/>
    <w:rsid w:val="005C53C7"/>
    <w:rsid w:val="005C5FD1"/>
    <w:rsid w:val="005C6861"/>
    <w:rsid w:val="005C755C"/>
    <w:rsid w:val="005C75EE"/>
    <w:rsid w:val="005C77FA"/>
    <w:rsid w:val="005C7A46"/>
    <w:rsid w:val="005D0438"/>
    <w:rsid w:val="005D05F7"/>
    <w:rsid w:val="005D0DD3"/>
    <w:rsid w:val="005D1024"/>
    <w:rsid w:val="005D10B3"/>
    <w:rsid w:val="005D10EC"/>
    <w:rsid w:val="005D1104"/>
    <w:rsid w:val="005D193C"/>
    <w:rsid w:val="005D1FBC"/>
    <w:rsid w:val="005D2011"/>
    <w:rsid w:val="005D2FF8"/>
    <w:rsid w:val="005D43EC"/>
    <w:rsid w:val="005D4EEA"/>
    <w:rsid w:val="005D5954"/>
    <w:rsid w:val="005D7F3F"/>
    <w:rsid w:val="005E100A"/>
    <w:rsid w:val="005E1A1B"/>
    <w:rsid w:val="005E1D51"/>
    <w:rsid w:val="005E2175"/>
    <w:rsid w:val="005E2240"/>
    <w:rsid w:val="005E29B4"/>
    <w:rsid w:val="005E360C"/>
    <w:rsid w:val="005E3900"/>
    <w:rsid w:val="005E3925"/>
    <w:rsid w:val="005E3CAB"/>
    <w:rsid w:val="005E3E7B"/>
    <w:rsid w:val="005E4E6D"/>
    <w:rsid w:val="005E514A"/>
    <w:rsid w:val="005E554C"/>
    <w:rsid w:val="005E5584"/>
    <w:rsid w:val="005E5C6D"/>
    <w:rsid w:val="005E68DE"/>
    <w:rsid w:val="005E6A2F"/>
    <w:rsid w:val="005F096F"/>
    <w:rsid w:val="005F1A88"/>
    <w:rsid w:val="005F1F80"/>
    <w:rsid w:val="005F35AB"/>
    <w:rsid w:val="005F5626"/>
    <w:rsid w:val="005F59BD"/>
    <w:rsid w:val="005F6A03"/>
    <w:rsid w:val="005F6C29"/>
    <w:rsid w:val="005F7532"/>
    <w:rsid w:val="00600D82"/>
    <w:rsid w:val="00601D5C"/>
    <w:rsid w:val="00601DE1"/>
    <w:rsid w:val="00602887"/>
    <w:rsid w:val="00602DE1"/>
    <w:rsid w:val="00602FBE"/>
    <w:rsid w:val="0060340E"/>
    <w:rsid w:val="00603E53"/>
    <w:rsid w:val="00605519"/>
    <w:rsid w:val="00605C08"/>
    <w:rsid w:val="00606258"/>
    <w:rsid w:val="00606436"/>
    <w:rsid w:val="00606CE0"/>
    <w:rsid w:val="00607652"/>
    <w:rsid w:val="00607CF0"/>
    <w:rsid w:val="00610256"/>
    <w:rsid w:val="006104E1"/>
    <w:rsid w:val="006108A5"/>
    <w:rsid w:val="00612295"/>
    <w:rsid w:val="00612AA2"/>
    <w:rsid w:val="006135C8"/>
    <w:rsid w:val="00614341"/>
    <w:rsid w:val="006157AB"/>
    <w:rsid w:val="006169BB"/>
    <w:rsid w:val="00616F51"/>
    <w:rsid w:val="00617D0F"/>
    <w:rsid w:val="006201DD"/>
    <w:rsid w:val="00620258"/>
    <w:rsid w:val="0062148D"/>
    <w:rsid w:val="006214CF"/>
    <w:rsid w:val="00621B8D"/>
    <w:rsid w:val="0062237D"/>
    <w:rsid w:val="00622E80"/>
    <w:rsid w:val="0062373E"/>
    <w:rsid w:val="00624682"/>
    <w:rsid w:val="006248C6"/>
    <w:rsid w:val="00624D8F"/>
    <w:rsid w:val="0062559E"/>
    <w:rsid w:val="00625988"/>
    <w:rsid w:val="006259AE"/>
    <w:rsid w:val="006259FA"/>
    <w:rsid w:val="00625A4B"/>
    <w:rsid w:val="00625FD3"/>
    <w:rsid w:val="006260DC"/>
    <w:rsid w:val="006261D6"/>
    <w:rsid w:val="00626368"/>
    <w:rsid w:val="006275AE"/>
    <w:rsid w:val="00627A38"/>
    <w:rsid w:val="00627AF6"/>
    <w:rsid w:val="00627E49"/>
    <w:rsid w:val="00630D11"/>
    <w:rsid w:val="00631AEE"/>
    <w:rsid w:val="0063226E"/>
    <w:rsid w:val="0063405B"/>
    <w:rsid w:val="006342C3"/>
    <w:rsid w:val="006346E8"/>
    <w:rsid w:val="00634BEF"/>
    <w:rsid w:val="00634BF9"/>
    <w:rsid w:val="006356BB"/>
    <w:rsid w:val="00636939"/>
    <w:rsid w:val="006377FD"/>
    <w:rsid w:val="00637ED1"/>
    <w:rsid w:val="00640055"/>
    <w:rsid w:val="00640797"/>
    <w:rsid w:val="00640EC6"/>
    <w:rsid w:val="00641361"/>
    <w:rsid w:val="006413AC"/>
    <w:rsid w:val="00641427"/>
    <w:rsid w:val="00641D8E"/>
    <w:rsid w:val="00642B1A"/>
    <w:rsid w:val="00642E89"/>
    <w:rsid w:val="0064363D"/>
    <w:rsid w:val="0064426E"/>
    <w:rsid w:val="006449A0"/>
    <w:rsid w:val="00644B86"/>
    <w:rsid w:val="006452E8"/>
    <w:rsid w:val="006502E4"/>
    <w:rsid w:val="00650A9F"/>
    <w:rsid w:val="006512D6"/>
    <w:rsid w:val="006515F1"/>
    <w:rsid w:val="00651CB1"/>
    <w:rsid w:val="00651DE5"/>
    <w:rsid w:val="00652735"/>
    <w:rsid w:val="00652D6F"/>
    <w:rsid w:val="00652E89"/>
    <w:rsid w:val="00654AD2"/>
    <w:rsid w:val="00654C06"/>
    <w:rsid w:val="00654C20"/>
    <w:rsid w:val="006558D6"/>
    <w:rsid w:val="00655C5B"/>
    <w:rsid w:val="00655D73"/>
    <w:rsid w:val="00655E6D"/>
    <w:rsid w:val="0065678D"/>
    <w:rsid w:val="00656B9C"/>
    <w:rsid w:val="006570F4"/>
    <w:rsid w:val="00660965"/>
    <w:rsid w:val="00660BAF"/>
    <w:rsid w:val="00660BFE"/>
    <w:rsid w:val="006612D2"/>
    <w:rsid w:val="006616DA"/>
    <w:rsid w:val="00661DB1"/>
    <w:rsid w:val="00662897"/>
    <w:rsid w:val="00664D2A"/>
    <w:rsid w:val="00664D89"/>
    <w:rsid w:val="00665964"/>
    <w:rsid w:val="00667584"/>
    <w:rsid w:val="00670407"/>
    <w:rsid w:val="00670A9F"/>
    <w:rsid w:val="00671DC2"/>
    <w:rsid w:val="00673C34"/>
    <w:rsid w:val="006740E6"/>
    <w:rsid w:val="00674589"/>
    <w:rsid w:val="006747F0"/>
    <w:rsid w:val="00675841"/>
    <w:rsid w:val="00676E1C"/>
    <w:rsid w:val="006773AF"/>
    <w:rsid w:val="0067757C"/>
    <w:rsid w:val="00677975"/>
    <w:rsid w:val="00680095"/>
    <w:rsid w:val="0068081F"/>
    <w:rsid w:val="00681152"/>
    <w:rsid w:val="00681DA1"/>
    <w:rsid w:val="0068220F"/>
    <w:rsid w:val="006825A8"/>
    <w:rsid w:val="006825AC"/>
    <w:rsid w:val="006834A5"/>
    <w:rsid w:val="0068381E"/>
    <w:rsid w:val="00683DE4"/>
    <w:rsid w:val="006846D6"/>
    <w:rsid w:val="00684ACE"/>
    <w:rsid w:val="00684E52"/>
    <w:rsid w:val="00684EBC"/>
    <w:rsid w:val="006856BF"/>
    <w:rsid w:val="00686449"/>
    <w:rsid w:val="0068756C"/>
    <w:rsid w:val="0068774F"/>
    <w:rsid w:val="00691E4E"/>
    <w:rsid w:val="00692A02"/>
    <w:rsid w:val="00692A43"/>
    <w:rsid w:val="00692A6D"/>
    <w:rsid w:val="00692BBA"/>
    <w:rsid w:val="00693885"/>
    <w:rsid w:val="00693AFF"/>
    <w:rsid w:val="00694766"/>
    <w:rsid w:val="006951A1"/>
    <w:rsid w:val="00695914"/>
    <w:rsid w:val="00695A42"/>
    <w:rsid w:val="00696333"/>
    <w:rsid w:val="006964C6"/>
    <w:rsid w:val="00696680"/>
    <w:rsid w:val="00697A6D"/>
    <w:rsid w:val="00697DF2"/>
    <w:rsid w:val="006A0F02"/>
    <w:rsid w:val="006A113A"/>
    <w:rsid w:val="006A1732"/>
    <w:rsid w:val="006A1DCA"/>
    <w:rsid w:val="006A2125"/>
    <w:rsid w:val="006A2233"/>
    <w:rsid w:val="006A2366"/>
    <w:rsid w:val="006A23BD"/>
    <w:rsid w:val="006A272D"/>
    <w:rsid w:val="006A273F"/>
    <w:rsid w:val="006A2E7C"/>
    <w:rsid w:val="006A4A3C"/>
    <w:rsid w:val="006A4CD8"/>
    <w:rsid w:val="006A5B45"/>
    <w:rsid w:val="006A5E59"/>
    <w:rsid w:val="006A61E5"/>
    <w:rsid w:val="006A7E63"/>
    <w:rsid w:val="006B1097"/>
    <w:rsid w:val="006B12BA"/>
    <w:rsid w:val="006B1730"/>
    <w:rsid w:val="006B21C9"/>
    <w:rsid w:val="006B251A"/>
    <w:rsid w:val="006B2E26"/>
    <w:rsid w:val="006B3632"/>
    <w:rsid w:val="006B363D"/>
    <w:rsid w:val="006B364D"/>
    <w:rsid w:val="006B3A0D"/>
    <w:rsid w:val="006B4950"/>
    <w:rsid w:val="006B4DE2"/>
    <w:rsid w:val="006B519E"/>
    <w:rsid w:val="006B54DD"/>
    <w:rsid w:val="006B5B7E"/>
    <w:rsid w:val="006B642D"/>
    <w:rsid w:val="006B6809"/>
    <w:rsid w:val="006B6D22"/>
    <w:rsid w:val="006B7607"/>
    <w:rsid w:val="006B7B64"/>
    <w:rsid w:val="006B7CC1"/>
    <w:rsid w:val="006C08F7"/>
    <w:rsid w:val="006C0D3E"/>
    <w:rsid w:val="006C0D4E"/>
    <w:rsid w:val="006C12BB"/>
    <w:rsid w:val="006C1BAB"/>
    <w:rsid w:val="006C2C05"/>
    <w:rsid w:val="006C40F0"/>
    <w:rsid w:val="006C4A5A"/>
    <w:rsid w:val="006C5A37"/>
    <w:rsid w:val="006C5B40"/>
    <w:rsid w:val="006C6F52"/>
    <w:rsid w:val="006C7369"/>
    <w:rsid w:val="006C740C"/>
    <w:rsid w:val="006C77AA"/>
    <w:rsid w:val="006D0015"/>
    <w:rsid w:val="006D0E9F"/>
    <w:rsid w:val="006D25B0"/>
    <w:rsid w:val="006D2613"/>
    <w:rsid w:val="006D2A82"/>
    <w:rsid w:val="006D2C30"/>
    <w:rsid w:val="006D3371"/>
    <w:rsid w:val="006D362A"/>
    <w:rsid w:val="006D417C"/>
    <w:rsid w:val="006D41A8"/>
    <w:rsid w:val="006D4620"/>
    <w:rsid w:val="006D4B24"/>
    <w:rsid w:val="006D4C28"/>
    <w:rsid w:val="006D59D5"/>
    <w:rsid w:val="006D6062"/>
    <w:rsid w:val="006D6FDD"/>
    <w:rsid w:val="006D7C89"/>
    <w:rsid w:val="006E15B7"/>
    <w:rsid w:val="006E15C4"/>
    <w:rsid w:val="006E1785"/>
    <w:rsid w:val="006E1799"/>
    <w:rsid w:val="006E1BFB"/>
    <w:rsid w:val="006E1EB5"/>
    <w:rsid w:val="006E213F"/>
    <w:rsid w:val="006E221C"/>
    <w:rsid w:val="006E2393"/>
    <w:rsid w:val="006E2CA9"/>
    <w:rsid w:val="006E2E25"/>
    <w:rsid w:val="006E470B"/>
    <w:rsid w:val="006E4F0C"/>
    <w:rsid w:val="006E6CF6"/>
    <w:rsid w:val="006E7194"/>
    <w:rsid w:val="006F1530"/>
    <w:rsid w:val="006F1F30"/>
    <w:rsid w:val="006F21A6"/>
    <w:rsid w:val="006F21B4"/>
    <w:rsid w:val="006F29F7"/>
    <w:rsid w:val="006F37BF"/>
    <w:rsid w:val="006F3A50"/>
    <w:rsid w:val="006F4B1C"/>
    <w:rsid w:val="006F5976"/>
    <w:rsid w:val="006F69AF"/>
    <w:rsid w:val="006F6B48"/>
    <w:rsid w:val="006F70D4"/>
    <w:rsid w:val="006F7B9F"/>
    <w:rsid w:val="00701107"/>
    <w:rsid w:val="00701796"/>
    <w:rsid w:val="00701FBB"/>
    <w:rsid w:val="0070272D"/>
    <w:rsid w:val="00703513"/>
    <w:rsid w:val="00704B8C"/>
    <w:rsid w:val="00705968"/>
    <w:rsid w:val="00705B38"/>
    <w:rsid w:val="00705EB9"/>
    <w:rsid w:val="00705F84"/>
    <w:rsid w:val="0070624F"/>
    <w:rsid w:val="00706A17"/>
    <w:rsid w:val="00706A8E"/>
    <w:rsid w:val="007076D1"/>
    <w:rsid w:val="00710233"/>
    <w:rsid w:val="00710968"/>
    <w:rsid w:val="00710CF4"/>
    <w:rsid w:val="00711014"/>
    <w:rsid w:val="00711369"/>
    <w:rsid w:val="00711E85"/>
    <w:rsid w:val="00712112"/>
    <w:rsid w:val="0071368C"/>
    <w:rsid w:val="00713D2E"/>
    <w:rsid w:val="00715899"/>
    <w:rsid w:val="00715FA2"/>
    <w:rsid w:val="00717A96"/>
    <w:rsid w:val="007205D5"/>
    <w:rsid w:val="0072177C"/>
    <w:rsid w:val="007219E2"/>
    <w:rsid w:val="007222CB"/>
    <w:rsid w:val="00722482"/>
    <w:rsid w:val="0072292F"/>
    <w:rsid w:val="0072351D"/>
    <w:rsid w:val="007238F6"/>
    <w:rsid w:val="00724282"/>
    <w:rsid w:val="0072578A"/>
    <w:rsid w:val="0072579B"/>
    <w:rsid w:val="00725AEA"/>
    <w:rsid w:val="00725F02"/>
    <w:rsid w:val="00727846"/>
    <w:rsid w:val="00730625"/>
    <w:rsid w:val="007309A5"/>
    <w:rsid w:val="00730B77"/>
    <w:rsid w:val="00730B9B"/>
    <w:rsid w:val="00730EBE"/>
    <w:rsid w:val="00731113"/>
    <w:rsid w:val="00731851"/>
    <w:rsid w:val="00731F9E"/>
    <w:rsid w:val="00732960"/>
    <w:rsid w:val="00732BC3"/>
    <w:rsid w:val="00732C1D"/>
    <w:rsid w:val="007339C5"/>
    <w:rsid w:val="00734629"/>
    <w:rsid w:val="00734679"/>
    <w:rsid w:val="0073533F"/>
    <w:rsid w:val="007354F8"/>
    <w:rsid w:val="00737A49"/>
    <w:rsid w:val="00737AC7"/>
    <w:rsid w:val="0074048E"/>
    <w:rsid w:val="007416BB"/>
    <w:rsid w:val="00741D19"/>
    <w:rsid w:val="00742BAA"/>
    <w:rsid w:val="00742CEA"/>
    <w:rsid w:val="007430EE"/>
    <w:rsid w:val="00743B6F"/>
    <w:rsid w:val="00743E7F"/>
    <w:rsid w:val="0074479A"/>
    <w:rsid w:val="00744B68"/>
    <w:rsid w:val="00744C00"/>
    <w:rsid w:val="0074510F"/>
    <w:rsid w:val="00745147"/>
    <w:rsid w:val="007453C0"/>
    <w:rsid w:val="00745C07"/>
    <w:rsid w:val="00745D1E"/>
    <w:rsid w:val="0074698D"/>
    <w:rsid w:val="00746FE3"/>
    <w:rsid w:val="00747F27"/>
    <w:rsid w:val="0075181C"/>
    <w:rsid w:val="00752996"/>
    <w:rsid w:val="00752B3D"/>
    <w:rsid w:val="0075387E"/>
    <w:rsid w:val="00754A94"/>
    <w:rsid w:val="007552CF"/>
    <w:rsid w:val="00755E11"/>
    <w:rsid w:val="00757174"/>
    <w:rsid w:val="00757A0A"/>
    <w:rsid w:val="007601D9"/>
    <w:rsid w:val="00760CFD"/>
    <w:rsid w:val="00760DA1"/>
    <w:rsid w:val="0076104D"/>
    <w:rsid w:val="007615B2"/>
    <w:rsid w:val="007619C3"/>
    <w:rsid w:val="00761CD4"/>
    <w:rsid w:val="00762256"/>
    <w:rsid w:val="00763112"/>
    <w:rsid w:val="00763F78"/>
    <w:rsid w:val="00763FBE"/>
    <w:rsid w:val="00765685"/>
    <w:rsid w:val="00765AAF"/>
    <w:rsid w:val="007661F8"/>
    <w:rsid w:val="00766956"/>
    <w:rsid w:val="007673B3"/>
    <w:rsid w:val="00771A6A"/>
    <w:rsid w:val="00772B53"/>
    <w:rsid w:val="007730D7"/>
    <w:rsid w:val="00774392"/>
    <w:rsid w:val="007743F9"/>
    <w:rsid w:val="0077446E"/>
    <w:rsid w:val="00775123"/>
    <w:rsid w:val="007765E4"/>
    <w:rsid w:val="007772E3"/>
    <w:rsid w:val="00780173"/>
    <w:rsid w:val="007803F2"/>
    <w:rsid w:val="00781086"/>
    <w:rsid w:val="007825AA"/>
    <w:rsid w:val="00784BFD"/>
    <w:rsid w:val="00784FA8"/>
    <w:rsid w:val="00785000"/>
    <w:rsid w:val="0078516E"/>
    <w:rsid w:val="00785F13"/>
    <w:rsid w:val="00786A7A"/>
    <w:rsid w:val="007871B5"/>
    <w:rsid w:val="00787732"/>
    <w:rsid w:val="007908ED"/>
    <w:rsid w:val="007911A0"/>
    <w:rsid w:val="007928B0"/>
    <w:rsid w:val="00792B3A"/>
    <w:rsid w:val="00792EFE"/>
    <w:rsid w:val="00794CEE"/>
    <w:rsid w:val="00794FA7"/>
    <w:rsid w:val="007951C8"/>
    <w:rsid w:val="00795B3A"/>
    <w:rsid w:val="007963A3"/>
    <w:rsid w:val="00797D3D"/>
    <w:rsid w:val="007A04BA"/>
    <w:rsid w:val="007A14BC"/>
    <w:rsid w:val="007A1510"/>
    <w:rsid w:val="007A172D"/>
    <w:rsid w:val="007A1D1E"/>
    <w:rsid w:val="007A2166"/>
    <w:rsid w:val="007A3FBC"/>
    <w:rsid w:val="007A464B"/>
    <w:rsid w:val="007A4DD8"/>
    <w:rsid w:val="007A508C"/>
    <w:rsid w:val="007A5D4C"/>
    <w:rsid w:val="007A6527"/>
    <w:rsid w:val="007A6B1C"/>
    <w:rsid w:val="007A72AA"/>
    <w:rsid w:val="007A73E3"/>
    <w:rsid w:val="007A7762"/>
    <w:rsid w:val="007A7794"/>
    <w:rsid w:val="007A7FE5"/>
    <w:rsid w:val="007B02DB"/>
    <w:rsid w:val="007B03E0"/>
    <w:rsid w:val="007B0C82"/>
    <w:rsid w:val="007B1219"/>
    <w:rsid w:val="007B1B46"/>
    <w:rsid w:val="007B2D0B"/>
    <w:rsid w:val="007B2DC5"/>
    <w:rsid w:val="007B2EA2"/>
    <w:rsid w:val="007B350A"/>
    <w:rsid w:val="007B39B3"/>
    <w:rsid w:val="007B5912"/>
    <w:rsid w:val="007B5B49"/>
    <w:rsid w:val="007C0394"/>
    <w:rsid w:val="007C0E2E"/>
    <w:rsid w:val="007C1BFC"/>
    <w:rsid w:val="007C1C80"/>
    <w:rsid w:val="007C1EFF"/>
    <w:rsid w:val="007C2316"/>
    <w:rsid w:val="007C26A3"/>
    <w:rsid w:val="007C2736"/>
    <w:rsid w:val="007C2C87"/>
    <w:rsid w:val="007C2E01"/>
    <w:rsid w:val="007C34DF"/>
    <w:rsid w:val="007C378A"/>
    <w:rsid w:val="007C3E17"/>
    <w:rsid w:val="007C46B3"/>
    <w:rsid w:val="007C4B58"/>
    <w:rsid w:val="007C535E"/>
    <w:rsid w:val="007C6057"/>
    <w:rsid w:val="007C6B55"/>
    <w:rsid w:val="007C74C8"/>
    <w:rsid w:val="007D1CDD"/>
    <w:rsid w:val="007D2EED"/>
    <w:rsid w:val="007D3B4F"/>
    <w:rsid w:val="007D3CDC"/>
    <w:rsid w:val="007D427D"/>
    <w:rsid w:val="007D43D4"/>
    <w:rsid w:val="007D5143"/>
    <w:rsid w:val="007D54C3"/>
    <w:rsid w:val="007D56C2"/>
    <w:rsid w:val="007D5ACA"/>
    <w:rsid w:val="007D6090"/>
    <w:rsid w:val="007E0F06"/>
    <w:rsid w:val="007E1234"/>
    <w:rsid w:val="007E1A6A"/>
    <w:rsid w:val="007E2C9B"/>
    <w:rsid w:val="007E2CD7"/>
    <w:rsid w:val="007E33D0"/>
    <w:rsid w:val="007E3FFD"/>
    <w:rsid w:val="007E542D"/>
    <w:rsid w:val="007E5F08"/>
    <w:rsid w:val="007E655C"/>
    <w:rsid w:val="007E6B10"/>
    <w:rsid w:val="007E76E6"/>
    <w:rsid w:val="007F097C"/>
    <w:rsid w:val="007F0DE0"/>
    <w:rsid w:val="007F1B56"/>
    <w:rsid w:val="007F1E2F"/>
    <w:rsid w:val="007F324E"/>
    <w:rsid w:val="007F3BB8"/>
    <w:rsid w:val="007F4477"/>
    <w:rsid w:val="007F456D"/>
    <w:rsid w:val="007F486C"/>
    <w:rsid w:val="007F4C3F"/>
    <w:rsid w:val="007F676F"/>
    <w:rsid w:val="007F6C55"/>
    <w:rsid w:val="007F73AC"/>
    <w:rsid w:val="007F764A"/>
    <w:rsid w:val="007F79EE"/>
    <w:rsid w:val="00800D33"/>
    <w:rsid w:val="00801B5F"/>
    <w:rsid w:val="008023A0"/>
    <w:rsid w:val="00802803"/>
    <w:rsid w:val="00802E0B"/>
    <w:rsid w:val="00803553"/>
    <w:rsid w:val="00803578"/>
    <w:rsid w:val="00804B37"/>
    <w:rsid w:val="00804BC9"/>
    <w:rsid w:val="00805B56"/>
    <w:rsid w:val="00805D5E"/>
    <w:rsid w:val="00806BDD"/>
    <w:rsid w:val="00806BFF"/>
    <w:rsid w:val="00806EFF"/>
    <w:rsid w:val="008078A0"/>
    <w:rsid w:val="008106E3"/>
    <w:rsid w:val="0081180A"/>
    <w:rsid w:val="0081282A"/>
    <w:rsid w:val="00812B49"/>
    <w:rsid w:val="00812BBC"/>
    <w:rsid w:val="00812E55"/>
    <w:rsid w:val="00813BB7"/>
    <w:rsid w:val="008154D5"/>
    <w:rsid w:val="00816AD7"/>
    <w:rsid w:val="008176DA"/>
    <w:rsid w:val="0082084E"/>
    <w:rsid w:val="00821D56"/>
    <w:rsid w:val="00821EA0"/>
    <w:rsid w:val="00823240"/>
    <w:rsid w:val="0082338E"/>
    <w:rsid w:val="008238AC"/>
    <w:rsid w:val="0082460E"/>
    <w:rsid w:val="008257E9"/>
    <w:rsid w:val="00825AA4"/>
    <w:rsid w:val="00826CA3"/>
    <w:rsid w:val="00826E88"/>
    <w:rsid w:val="00826F11"/>
    <w:rsid w:val="00827B3A"/>
    <w:rsid w:val="008303C1"/>
    <w:rsid w:val="00831218"/>
    <w:rsid w:val="00831996"/>
    <w:rsid w:val="00832143"/>
    <w:rsid w:val="00834E86"/>
    <w:rsid w:val="00835430"/>
    <w:rsid w:val="008356C9"/>
    <w:rsid w:val="00835EBD"/>
    <w:rsid w:val="00836617"/>
    <w:rsid w:val="00837124"/>
    <w:rsid w:val="008374C0"/>
    <w:rsid w:val="00837691"/>
    <w:rsid w:val="00837B97"/>
    <w:rsid w:val="00837BD9"/>
    <w:rsid w:val="00840068"/>
    <w:rsid w:val="00841F7E"/>
    <w:rsid w:val="0084207E"/>
    <w:rsid w:val="00842FC2"/>
    <w:rsid w:val="0084405F"/>
    <w:rsid w:val="008447B6"/>
    <w:rsid w:val="00844C3C"/>
    <w:rsid w:val="00844C3F"/>
    <w:rsid w:val="008451FF"/>
    <w:rsid w:val="00850094"/>
    <w:rsid w:val="0085009F"/>
    <w:rsid w:val="00851406"/>
    <w:rsid w:val="00851644"/>
    <w:rsid w:val="008526AD"/>
    <w:rsid w:val="00854284"/>
    <w:rsid w:val="0085449F"/>
    <w:rsid w:val="0085495E"/>
    <w:rsid w:val="00856CAC"/>
    <w:rsid w:val="0085705A"/>
    <w:rsid w:val="00857CE1"/>
    <w:rsid w:val="00860A1D"/>
    <w:rsid w:val="00860F3F"/>
    <w:rsid w:val="00861435"/>
    <w:rsid w:val="00861F14"/>
    <w:rsid w:val="00862014"/>
    <w:rsid w:val="00863646"/>
    <w:rsid w:val="0086587A"/>
    <w:rsid w:val="008659B1"/>
    <w:rsid w:val="00865B39"/>
    <w:rsid w:val="00867A90"/>
    <w:rsid w:val="008703C2"/>
    <w:rsid w:val="00870F2A"/>
    <w:rsid w:val="00871347"/>
    <w:rsid w:val="00872A1F"/>
    <w:rsid w:val="00872A6A"/>
    <w:rsid w:val="00872C20"/>
    <w:rsid w:val="00872FD4"/>
    <w:rsid w:val="00873109"/>
    <w:rsid w:val="0087429E"/>
    <w:rsid w:val="00874C78"/>
    <w:rsid w:val="00875ADA"/>
    <w:rsid w:val="00876740"/>
    <w:rsid w:val="00876757"/>
    <w:rsid w:val="00876AA1"/>
    <w:rsid w:val="0088040B"/>
    <w:rsid w:val="00882FBD"/>
    <w:rsid w:val="00882FC1"/>
    <w:rsid w:val="00883088"/>
    <w:rsid w:val="0088391E"/>
    <w:rsid w:val="00884063"/>
    <w:rsid w:val="008844E3"/>
    <w:rsid w:val="00884960"/>
    <w:rsid w:val="0088527E"/>
    <w:rsid w:val="008869A7"/>
    <w:rsid w:val="00887EDC"/>
    <w:rsid w:val="0089050E"/>
    <w:rsid w:val="00891E88"/>
    <w:rsid w:val="00892EE5"/>
    <w:rsid w:val="008936BA"/>
    <w:rsid w:val="00893D9B"/>
    <w:rsid w:val="00894DB8"/>
    <w:rsid w:val="00895181"/>
    <w:rsid w:val="00895722"/>
    <w:rsid w:val="00895CE6"/>
    <w:rsid w:val="008965BE"/>
    <w:rsid w:val="008968C4"/>
    <w:rsid w:val="00896A7D"/>
    <w:rsid w:val="008975DC"/>
    <w:rsid w:val="008A005E"/>
    <w:rsid w:val="008A157C"/>
    <w:rsid w:val="008A23B7"/>
    <w:rsid w:val="008A2A1D"/>
    <w:rsid w:val="008A2B0D"/>
    <w:rsid w:val="008A2B8A"/>
    <w:rsid w:val="008A2EA2"/>
    <w:rsid w:val="008A2EA3"/>
    <w:rsid w:val="008A33FF"/>
    <w:rsid w:val="008A3AA6"/>
    <w:rsid w:val="008A4951"/>
    <w:rsid w:val="008A6329"/>
    <w:rsid w:val="008A63E6"/>
    <w:rsid w:val="008A65C3"/>
    <w:rsid w:val="008A6E60"/>
    <w:rsid w:val="008A7603"/>
    <w:rsid w:val="008A7CA1"/>
    <w:rsid w:val="008B02FA"/>
    <w:rsid w:val="008B0640"/>
    <w:rsid w:val="008B0732"/>
    <w:rsid w:val="008B0739"/>
    <w:rsid w:val="008B12FB"/>
    <w:rsid w:val="008B141E"/>
    <w:rsid w:val="008B15E1"/>
    <w:rsid w:val="008B1E3C"/>
    <w:rsid w:val="008B24CD"/>
    <w:rsid w:val="008B2663"/>
    <w:rsid w:val="008B2CC7"/>
    <w:rsid w:val="008B361C"/>
    <w:rsid w:val="008B3EE7"/>
    <w:rsid w:val="008B4D43"/>
    <w:rsid w:val="008B5D13"/>
    <w:rsid w:val="008B62B9"/>
    <w:rsid w:val="008B6890"/>
    <w:rsid w:val="008B78BB"/>
    <w:rsid w:val="008C0E69"/>
    <w:rsid w:val="008C1998"/>
    <w:rsid w:val="008C1C5D"/>
    <w:rsid w:val="008C3B4F"/>
    <w:rsid w:val="008C479E"/>
    <w:rsid w:val="008C4A50"/>
    <w:rsid w:val="008C4ED6"/>
    <w:rsid w:val="008C5E0A"/>
    <w:rsid w:val="008C66F7"/>
    <w:rsid w:val="008C68D6"/>
    <w:rsid w:val="008C6E96"/>
    <w:rsid w:val="008C7CA3"/>
    <w:rsid w:val="008D0449"/>
    <w:rsid w:val="008D07FB"/>
    <w:rsid w:val="008D1BDB"/>
    <w:rsid w:val="008D1E02"/>
    <w:rsid w:val="008D20B7"/>
    <w:rsid w:val="008D309B"/>
    <w:rsid w:val="008D3654"/>
    <w:rsid w:val="008D38A7"/>
    <w:rsid w:val="008D39D2"/>
    <w:rsid w:val="008D39EE"/>
    <w:rsid w:val="008D4218"/>
    <w:rsid w:val="008D4373"/>
    <w:rsid w:val="008D43B3"/>
    <w:rsid w:val="008D458A"/>
    <w:rsid w:val="008D4819"/>
    <w:rsid w:val="008D5EDA"/>
    <w:rsid w:val="008D5F99"/>
    <w:rsid w:val="008D6A13"/>
    <w:rsid w:val="008D6CD1"/>
    <w:rsid w:val="008D6ECA"/>
    <w:rsid w:val="008D77D7"/>
    <w:rsid w:val="008E0A5E"/>
    <w:rsid w:val="008E2005"/>
    <w:rsid w:val="008E2026"/>
    <w:rsid w:val="008E236F"/>
    <w:rsid w:val="008E35A8"/>
    <w:rsid w:val="008E3A96"/>
    <w:rsid w:val="008E4AC2"/>
    <w:rsid w:val="008E5384"/>
    <w:rsid w:val="008E608D"/>
    <w:rsid w:val="008E6C36"/>
    <w:rsid w:val="008E72BB"/>
    <w:rsid w:val="008E768D"/>
    <w:rsid w:val="008E7B1C"/>
    <w:rsid w:val="008E7C78"/>
    <w:rsid w:val="008F0247"/>
    <w:rsid w:val="008F0899"/>
    <w:rsid w:val="008F0D74"/>
    <w:rsid w:val="008F1A61"/>
    <w:rsid w:val="008F1B75"/>
    <w:rsid w:val="008F1C1E"/>
    <w:rsid w:val="008F25B1"/>
    <w:rsid w:val="008F2A6C"/>
    <w:rsid w:val="008F2B72"/>
    <w:rsid w:val="008F2B8C"/>
    <w:rsid w:val="008F3399"/>
    <w:rsid w:val="008F394F"/>
    <w:rsid w:val="008F413B"/>
    <w:rsid w:val="008F4A51"/>
    <w:rsid w:val="008F54EA"/>
    <w:rsid w:val="008F5FA9"/>
    <w:rsid w:val="008F771A"/>
    <w:rsid w:val="008F7B3F"/>
    <w:rsid w:val="00901C61"/>
    <w:rsid w:val="009022A9"/>
    <w:rsid w:val="00902DFF"/>
    <w:rsid w:val="00903734"/>
    <w:rsid w:val="0090570F"/>
    <w:rsid w:val="00905CA1"/>
    <w:rsid w:val="0090600B"/>
    <w:rsid w:val="009061CF"/>
    <w:rsid w:val="00906816"/>
    <w:rsid w:val="00907521"/>
    <w:rsid w:val="009079B9"/>
    <w:rsid w:val="00907AAB"/>
    <w:rsid w:val="00907C2E"/>
    <w:rsid w:val="00907E2A"/>
    <w:rsid w:val="00907E70"/>
    <w:rsid w:val="00911DD9"/>
    <w:rsid w:val="00911FB8"/>
    <w:rsid w:val="00912684"/>
    <w:rsid w:val="00913448"/>
    <w:rsid w:val="00913985"/>
    <w:rsid w:val="009139B9"/>
    <w:rsid w:val="00913D81"/>
    <w:rsid w:val="00915000"/>
    <w:rsid w:val="0091534A"/>
    <w:rsid w:val="00915965"/>
    <w:rsid w:val="00915F67"/>
    <w:rsid w:val="00916D4D"/>
    <w:rsid w:val="00917144"/>
    <w:rsid w:val="00917552"/>
    <w:rsid w:val="00917CD5"/>
    <w:rsid w:val="00917E48"/>
    <w:rsid w:val="00917F72"/>
    <w:rsid w:val="009200ED"/>
    <w:rsid w:val="0092058A"/>
    <w:rsid w:val="0092086F"/>
    <w:rsid w:val="0092100A"/>
    <w:rsid w:val="00921028"/>
    <w:rsid w:val="009212B0"/>
    <w:rsid w:val="00921B1C"/>
    <w:rsid w:val="00921B83"/>
    <w:rsid w:val="00924412"/>
    <w:rsid w:val="0092576C"/>
    <w:rsid w:val="00925CFE"/>
    <w:rsid w:val="00926ACB"/>
    <w:rsid w:val="00927702"/>
    <w:rsid w:val="00927ED7"/>
    <w:rsid w:val="00927F45"/>
    <w:rsid w:val="00930FA3"/>
    <w:rsid w:val="009316FA"/>
    <w:rsid w:val="009320E6"/>
    <w:rsid w:val="009328AE"/>
    <w:rsid w:val="0093296D"/>
    <w:rsid w:val="00933014"/>
    <w:rsid w:val="0093321E"/>
    <w:rsid w:val="00934160"/>
    <w:rsid w:val="00934474"/>
    <w:rsid w:val="009355A6"/>
    <w:rsid w:val="00935A2E"/>
    <w:rsid w:val="00935CE0"/>
    <w:rsid w:val="009367A1"/>
    <w:rsid w:val="00936849"/>
    <w:rsid w:val="009372E4"/>
    <w:rsid w:val="00941715"/>
    <w:rsid w:val="0094356D"/>
    <w:rsid w:val="00943950"/>
    <w:rsid w:val="00943EB4"/>
    <w:rsid w:val="00943F3A"/>
    <w:rsid w:val="00945C8E"/>
    <w:rsid w:val="00946BB8"/>
    <w:rsid w:val="00946DB1"/>
    <w:rsid w:val="00947644"/>
    <w:rsid w:val="00947A7D"/>
    <w:rsid w:val="00950B1C"/>
    <w:rsid w:val="0095241B"/>
    <w:rsid w:val="00952CCE"/>
    <w:rsid w:val="00952E94"/>
    <w:rsid w:val="009530EB"/>
    <w:rsid w:val="00953267"/>
    <w:rsid w:val="009538C7"/>
    <w:rsid w:val="00953BF3"/>
    <w:rsid w:val="00954268"/>
    <w:rsid w:val="00954BB5"/>
    <w:rsid w:val="00954E5F"/>
    <w:rsid w:val="00954FD3"/>
    <w:rsid w:val="00955D99"/>
    <w:rsid w:val="009570BC"/>
    <w:rsid w:val="00957C81"/>
    <w:rsid w:val="0096154D"/>
    <w:rsid w:val="00961D6A"/>
    <w:rsid w:val="00962055"/>
    <w:rsid w:val="009623FB"/>
    <w:rsid w:val="00963806"/>
    <w:rsid w:val="00963EF5"/>
    <w:rsid w:val="009640E8"/>
    <w:rsid w:val="00964348"/>
    <w:rsid w:val="00965B03"/>
    <w:rsid w:val="00965D02"/>
    <w:rsid w:val="0096624A"/>
    <w:rsid w:val="00966B08"/>
    <w:rsid w:val="009672F1"/>
    <w:rsid w:val="00970574"/>
    <w:rsid w:val="00970917"/>
    <w:rsid w:val="00970C84"/>
    <w:rsid w:val="00971F09"/>
    <w:rsid w:val="0097205D"/>
    <w:rsid w:val="009723EA"/>
    <w:rsid w:val="009730A7"/>
    <w:rsid w:val="00974206"/>
    <w:rsid w:val="00974963"/>
    <w:rsid w:val="00975556"/>
    <w:rsid w:val="009759EE"/>
    <w:rsid w:val="00975A19"/>
    <w:rsid w:val="00975A1B"/>
    <w:rsid w:val="0097619B"/>
    <w:rsid w:val="00976520"/>
    <w:rsid w:val="00976850"/>
    <w:rsid w:val="009773DA"/>
    <w:rsid w:val="009773F5"/>
    <w:rsid w:val="0098010C"/>
    <w:rsid w:val="009814B3"/>
    <w:rsid w:val="00982753"/>
    <w:rsid w:val="00982A23"/>
    <w:rsid w:val="00983757"/>
    <w:rsid w:val="00983BFC"/>
    <w:rsid w:val="00984D4D"/>
    <w:rsid w:val="00985209"/>
    <w:rsid w:val="0098563F"/>
    <w:rsid w:val="0098651A"/>
    <w:rsid w:val="0098668D"/>
    <w:rsid w:val="00986A80"/>
    <w:rsid w:val="0098725D"/>
    <w:rsid w:val="0098747E"/>
    <w:rsid w:val="0098760D"/>
    <w:rsid w:val="00990E29"/>
    <w:rsid w:val="009929FF"/>
    <w:rsid w:val="00992D49"/>
    <w:rsid w:val="009934D6"/>
    <w:rsid w:val="00993B3C"/>
    <w:rsid w:val="00993EC0"/>
    <w:rsid w:val="00994510"/>
    <w:rsid w:val="00994B2D"/>
    <w:rsid w:val="00994EE7"/>
    <w:rsid w:val="00994F00"/>
    <w:rsid w:val="00996501"/>
    <w:rsid w:val="009976DF"/>
    <w:rsid w:val="009978D0"/>
    <w:rsid w:val="009A00E6"/>
    <w:rsid w:val="009A0F7B"/>
    <w:rsid w:val="009A1759"/>
    <w:rsid w:val="009A21E1"/>
    <w:rsid w:val="009A2A4C"/>
    <w:rsid w:val="009A3375"/>
    <w:rsid w:val="009A3440"/>
    <w:rsid w:val="009A36E7"/>
    <w:rsid w:val="009A5499"/>
    <w:rsid w:val="009A57F7"/>
    <w:rsid w:val="009A5879"/>
    <w:rsid w:val="009A5D98"/>
    <w:rsid w:val="009A5F8C"/>
    <w:rsid w:val="009A6362"/>
    <w:rsid w:val="009A683B"/>
    <w:rsid w:val="009A7BB3"/>
    <w:rsid w:val="009A7E61"/>
    <w:rsid w:val="009B0CFE"/>
    <w:rsid w:val="009B1F3D"/>
    <w:rsid w:val="009B2A8E"/>
    <w:rsid w:val="009B360A"/>
    <w:rsid w:val="009B3F1D"/>
    <w:rsid w:val="009B3F25"/>
    <w:rsid w:val="009B4678"/>
    <w:rsid w:val="009B4D86"/>
    <w:rsid w:val="009B697B"/>
    <w:rsid w:val="009B6AA7"/>
    <w:rsid w:val="009B6BDC"/>
    <w:rsid w:val="009B6E98"/>
    <w:rsid w:val="009B7812"/>
    <w:rsid w:val="009B7A60"/>
    <w:rsid w:val="009C0E21"/>
    <w:rsid w:val="009C0EB1"/>
    <w:rsid w:val="009C1C71"/>
    <w:rsid w:val="009C2550"/>
    <w:rsid w:val="009C2CC5"/>
    <w:rsid w:val="009C6465"/>
    <w:rsid w:val="009C6609"/>
    <w:rsid w:val="009C6A33"/>
    <w:rsid w:val="009C7BFD"/>
    <w:rsid w:val="009D0196"/>
    <w:rsid w:val="009D024C"/>
    <w:rsid w:val="009D1F4C"/>
    <w:rsid w:val="009D20A1"/>
    <w:rsid w:val="009D2385"/>
    <w:rsid w:val="009D240A"/>
    <w:rsid w:val="009D25A2"/>
    <w:rsid w:val="009D27A8"/>
    <w:rsid w:val="009D27BA"/>
    <w:rsid w:val="009D2914"/>
    <w:rsid w:val="009D306E"/>
    <w:rsid w:val="009D354F"/>
    <w:rsid w:val="009D359B"/>
    <w:rsid w:val="009D3B59"/>
    <w:rsid w:val="009D4BE0"/>
    <w:rsid w:val="009D4C85"/>
    <w:rsid w:val="009D5176"/>
    <w:rsid w:val="009D5224"/>
    <w:rsid w:val="009D5ACF"/>
    <w:rsid w:val="009D5E07"/>
    <w:rsid w:val="009D5E45"/>
    <w:rsid w:val="009D682B"/>
    <w:rsid w:val="009D6A1E"/>
    <w:rsid w:val="009D6A49"/>
    <w:rsid w:val="009D6E87"/>
    <w:rsid w:val="009D7DBF"/>
    <w:rsid w:val="009E15B4"/>
    <w:rsid w:val="009E1966"/>
    <w:rsid w:val="009E1B29"/>
    <w:rsid w:val="009E3B84"/>
    <w:rsid w:val="009E4308"/>
    <w:rsid w:val="009E4749"/>
    <w:rsid w:val="009E602A"/>
    <w:rsid w:val="009E6249"/>
    <w:rsid w:val="009E63D2"/>
    <w:rsid w:val="009E6A43"/>
    <w:rsid w:val="009E6EA0"/>
    <w:rsid w:val="009E7451"/>
    <w:rsid w:val="009E76CA"/>
    <w:rsid w:val="009F0184"/>
    <w:rsid w:val="009F061F"/>
    <w:rsid w:val="009F1150"/>
    <w:rsid w:val="009F1231"/>
    <w:rsid w:val="009F14AC"/>
    <w:rsid w:val="009F237A"/>
    <w:rsid w:val="009F3599"/>
    <w:rsid w:val="009F3E48"/>
    <w:rsid w:val="009F4404"/>
    <w:rsid w:val="009F48EA"/>
    <w:rsid w:val="009F511C"/>
    <w:rsid w:val="009F63DF"/>
    <w:rsid w:val="009F7217"/>
    <w:rsid w:val="009F7696"/>
    <w:rsid w:val="00A0009F"/>
    <w:rsid w:val="00A00117"/>
    <w:rsid w:val="00A01680"/>
    <w:rsid w:val="00A01E6C"/>
    <w:rsid w:val="00A033CB"/>
    <w:rsid w:val="00A033F9"/>
    <w:rsid w:val="00A03C0E"/>
    <w:rsid w:val="00A03D4B"/>
    <w:rsid w:val="00A0414D"/>
    <w:rsid w:val="00A04535"/>
    <w:rsid w:val="00A0501B"/>
    <w:rsid w:val="00A06F4A"/>
    <w:rsid w:val="00A07376"/>
    <w:rsid w:val="00A10717"/>
    <w:rsid w:val="00A111BD"/>
    <w:rsid w:val="00A14C27"/>
    <w:rsid w:val="00A1558D"/>
    <w:rsid w:val="00A1582B"/>
    <w:rsid w:val="00A16B3A"/>
    <w:rsid w:val="00A176D2"/>
    <w:rsid w:val="00A1770A"/>
    <w:rsid w:val="00A17901"/>
    <w:rsid w:val="00A17A55"/>
    <w:rsid w:val="00A200F4"/>
    <w:rsid w:val="00A22C59"/>
    <w:rsid w:val="00A23B44"/>
    <w:rsid w:val="00A24018"/>
    <w:rsid w:val="00A240E4"/>
    <w:rsid w:val="00A24828"/>
    <w:rsid w:val="00A24975"/>
    <w:rsid w:val="00A2506E"/>
    <w:rsid w:val="00A26CB1"/>
    <w:rsid w:val="00A27C80"/>
    <w:rsid w:val="00A300CB"/>
    <w:rsid w:val="00A3031A"/>
    <w:rsid w:val="00A30A8D"/>
    <w:rsid w:val="00A31357"/>
    <w:rsid w:val="00A3249C"/>
    <w:rsid w:val="00A32BF4"/>
    <w:rsid w:val="00A33C2D"/>
    <w:rsid w:val="00A33CD2"/>
    <w:rsid w:val="00A34787"/>
    <w:rsid w:val="00A34D18"/>
    <w:rsid w:val="00A34FC9"/>
    <w:rsid w:val="00A35889"/>
    <w:rsid w:val="00A35F42"/>
    <w:rsid w:val="00A36D9F"/>
    <w:rsid w:val="00A36E91"/>
    <w:rsid w:val="00A3754B"/>
    <w:rsid w:val="00A37632"/>
    <w:rsid w:val="00A401AF"/>
    <w:rsid w:val="00A4066E"/>
    <w:rsid w:val="00A40A1F"/>
    <w:rsid w:val="00A421BE"/>
    <w:rsid w:val="00A42D5B"/>
    <w:rsid w:val="00A43DFE"/>
    <w:rsid w:val="00A44BE7"/>
    <w:rsid w:val="00A44D07"/>
    <w:rsid w:val="00A45849"/>
    <w:rsid w:val="00A45F8D"/>
    <w:rsid w:val="00A469FD"/>
    <w:rsid w:val="00A47E6B"/>
    <w:rsid w:val="00A51518"/>
    <w:rsid w:val="00A51959"/>
    <w:rsid w:val="00A521A7"/>
    <w:rsid w:val="00A52528"/>
    <w:rsid w:val="00A52550"/>
    <w:rsid w:val="00A52618"/>
    <w:rsid w:val="00A544FB"/>
    <w:rsid w:val="00A54707"/>
    <w:rsid w:val="00A54D92"/>
    <w:rsid w:val="00A54E97"/>
    <w:rsid w:val="00A54F95"/>
    <w:rsid w:val="00A574C7"/>
    <w:rsid w:val="00A57BEE"/>
    <w:rsid w:val="00A57DEB"/>
    <w:rsid w:val="00A6042F"/>
    <w:rsid w:val="00A610E1"/>
    <w:rsid w:val="00A61216"/>
    <w:rsid w:val="00A61F94"/>
    <w:rsid w:val="00A62594"/>
    <w:rsid w:val="00A62D92"/>
    <w:rsid w:val="00A6303E"/>
    <w:rsid w:val="00A631B4"/>
    <w:rsid w:val="00A631DE"/>
    <w:rsid w:val="00A635CC"/>
    <w:rsid w:val="00A654E0"/>
    <w:rsid w:val="00A65657"/>
    <w:rsid w:val="00A656B8"/>
    <w:rsid w:val="00A65873"/>
    <w:rsid w:val="00A65B7B"/>
    <w:rsid w:val="00A663E9"/>
    <w:rsid w:val="00A663EE"/>
    <w:rsid w:val="00A667A0"/>
    <w:rsid w:val="00A66F79"/>
    <w:rsid w:val="00A6704E"/>
    <w:rsid w:val="00A677F8"/>
    <w:rsid w:val="00A67B14"/>
    <w:rsid w:val="00A7117C"/>
    <w:rsid w:val="00A7184B"/>
    <w:rsid w:val="00A718B9"/>
    <w:rsid w:val="00A71C0A"/>
    <w:rsid w:val="00A728DF"/>
    <w:rsid w:val="00A737AB"/>
    <w:rsid w:val="00A7546B"/>
    <w:rsid w:val="00A77AC6"/>
    <w:rsid w:val="00A8070C"/>
    <w:rsid w:val="00A80808"/>
    <w:rsid w:val="00A812DF"/>
    <w:rsid w:val="00A8271E"/>
    <w:rsid w:val="00A82EB2"/>
    <w:rsid w:val="00A8324D"/>
    <w:rsid w:val="00A834FE"/>
    <w:rsid w:val="00A8352D"/>
    <w:rsid w:val="00A8418B"/>
    <w:rsid w:val="00A84930"/>
    <w:rsid w:val="00A849FB"/>
    <w:rsid w:val="00A851B0"/>
    <w:rsid w:val="00A856F6"/>
    <w:rsid w:val="00A857F2"/>
    <w:rsid w:val="00A86DE2"/>
    <w:rsid w:val="00A8735B"/>
    <w:rsid w:val="00A8784A"/>
    <w:rsid w:val="00A90637"/>
    <w:rsid w:val="00A90830"/>
    <w:rsid w:val="00A90921"/>
    <w:rsid w:val="00A90948"/>
    <w:rsid w:val="00A90C1D"/>
    <w:rsid w:val="00A91AF7"/>
    <w:rsid w:val="00A91F7A"/>
    <w:rsid w:val="00A924BC"/>
    <w:rsid w:val="00A93004"/>
    <w:rsid w:val="00A942F8"/>
    <w:rsid w:val="00A9491C"/>
    <w:rsid w:val="00A94F59"/>
    <w:rsid w:val="00A953F5"/>
    <w:rsid w:val="00A96203"/>
    <w:rsid w:val="00A9643D"/>
    <w:rsid w:val="00A9703B"/>
    <w:rsid w:val="00A9709D"/>
    <w:rsid w:val="00A970DE"/>
    <w:rsid w:val="00A974C1"/>
    <w:rsid w:val="00A977D3"/>
    <w:rsid w:val="00A979BF"/>
    <w:rsid w:val="00A97EEA"/>
    <w:rsid w:val="00AA000D"/>
    <w:rsid w:val="00AA0399"/>
    <w:rsid w:val="00AA0D0B"/>
    <w:rsid w:val="00AA0DAB"/>
    <w:rsid w:val="00AA0FC8"/>
    <w:rsid w:val="00AA10D9"/>
    <w:rsid w:val="00AA1E0F"/>
    <w:rsid w:val="00AA2442"/>
    <w:rsid w:val="00AA3281"/>
    <w:rsid w:val="00AA335C"/>
    <w:rsid w:val="00AA41C4"/>
    <w:rsid w:val="00AA4630"/>
    <w:rsid w:val="00AA56C2"/>
    <w:rsid w:val="00AA65F4"/>
    <w:rsid w:val="00AA66D2"/>
    <w:rsid w:val="00AA68CA"/>
    <w:rsid w:val="00AA6ACB"/>
    <w:rsid w:val="00AA71C5"/>
    <w:rsid w:val="00AA7370"/>
    <w:rsid w:val="00AA75AD"/>
    <w:rsid w:val="00AB03CA"/>
    <w:rsid w:val="00AB0623"/>
    <w:rsid w:val="00AB1B57"/>
    <w:rsid w:val="00AB21E2"/>
    <w:rsid w:val="00AB30B6"/>
    <w:rsid w:val="00AB417B"/>
    <w:rsid w:val="00AB4387"/>
    <w:rsid w:val="00AB4BEE"/>
    <w:rsid w:val="00AB5379"/>
    <w:rsid w:val="00AB5898"/>
    <w:rsid w:val="00AB627A"/>
    <w:rsid w:val="00AB6820"/>
    <w:rsid w:val="00AB7525"/>
    <w:rsid w:val="00AB7777"/>
    <w:rsid w:val="00AC0151"/>
    <w:rsid w:val="00AC0661"/>
    <w:rsid w:val="00AC0BCB"/>
    <w:rsid w:val="00AC1829"/>
    <w:rsid w:val="00AC1A73"/>
    <w:rsid w:val="00AC1D77"/>
    <w:rsid w:val="00AC249B"/>
    <w:rsid w:val="00AC425B"/>
    <w:rsid w:val="00AC43E5"/>
    <w:rsid w:val="00AC4AC8"/>
    <w:rsid w:val="00AC5CD2"/>
    <w:rsid w:val="00AC78EE"/>
    <w:rsid w:val="00AD00D5"/>
    <w:rsid w:val="00AD0D2B"/>
    <w:rsid w:val="00AD1FF2"/>
    <w:rsid w:val="00AD291E"/>
    <w:rsid w:val="00AD3022"/>
    <w:rsid w:val="00AD3369"/>
    <w:rsid w:val="00AD3C31"/>
    <w:rsid w:val="00AD5E90"/>
    <w:rsid w:val="00AE046C"/>
    <w:rsid w:val="00AE0669"/>
    <w:rsid w:val="00AE0792"/>
    <w:rsid w:val="00AE0A89"/>
    <w:rsid w:val="00AE21D2"/>
    <w:rsid w:val="00AE268C"/>
    <w:rsid w:val="00AE2BFB"/>
    <w:rsid w:val="00AE3BBB"/>
    <w:rsid w:val="00AE452A"/>
    <w:rsid w:val="00AE4D04"/>
    <w:rsid w:val="00AE5AA7"/>
    <w:rsid w:val="00AE5BE5"/>
    <w:rsid w:val="00AE6DE9"/>
    <w:rsid w:val="00AF1B25"/>
    <w:rsid w:val="00AF1ED4"/>
    <w:rsid w:val="00AF2C38"/>
    <w:rsid w:val="00AF301D"/>
    <w:rsid w:val="00AF307D"/>
    <w:rsid w:val="00AF3C7C"/>
    <w:rsid w:val="00AF3D5F"/>
    <w:rsid w:val="00AF5994"/>
    <w:rsid w:val="00AF653F"/>
    <w:rsid w:val="00AF7007"/>
    <w:rsid w:val="00AF71AB"/>
    <w:rsid w:val="00AF7618"/>
    <w:rsid w:val="00AF764C"/>
    <w:rsid w:val="00AF774F"/>
    <w:rsid w:val="00B00AF1"/>
    <w:rsid w:val="00B017C5"/>
    <w:rsid w:val="00B0260A"/>
    <w:rsid w:val="00B039BA"/>
    <w:rsid w:val="00B03FE7"/>
    <w:rsid w:val="00B0490B"/>
    <w:rsid w:val="00B049E5"/>
    <w:rsid w:val="00B050EE"/>
    <w:rsid w:val="00B078CA"/>
    <w:rsid w:val="00B105AA"/>
    <w:rsid w:val="00B10644"/>
    <w:rsid w:val="00B11931"/>
    <w:rsid w:val="00B125C6"/>
    <w:rsid w:val="00B1293F"/>
    <w:rsid w:val="00B12DA6"/>
    <w:rsid w:val="00B139F3"/>
    <w:rsid w:val="00B13A73"/>
    <w:rsid w:val="00B13AF8"/>
    <w:rsid w:val="00B13BAE"/>
    <w:rsid w:val="00B14276"/>
    <w:rsid w:val="00B14467"/>
    <w:rsid w:val="00B161BA"/>
    <w:rsid w:val="00B1620D"/>
    <w:rsid w:val="00B16499"/>
    <w:rsid w:val="00B16C3D"/>
    <w:rsid w:val="00B16E74"/>
    <w:rsid w:val="00B1778D"/>
    <w:rsid w:val="00B17C8D"/>
    <w:rsid w:val="00B234F4"/>
    <w:rsid w:val="00B25113"/>
    <w:rsid w:val="00B254DC"/>
    <w:rsid w:val="00B25EFE"/>
    <w:rsid w:val="00B25F49"/>
    <w:rsid w:val="00B27AC1"/>
    <w:rsid w:val="00B27BBE"/>
    <w:rsid w:val="00B27D65"/>
    <w:rsid w:val="00B27FE6"/>
    <w:rsid w:val="00B302BB"/>
    <w:rsid w:val="00B307EC"/>
    <w:rsid w:val="00B31D66"/>
    <w:rsid w:val="00B3214E"/>
    <w:rsid w:val="00B322A4"/>
    <w:rsid w:val="00B32602"/>
    <w:rsid w:val="00B3388C"/>
    <w:rsid w:val="00B33AA4"/>
    <w:rsid w:val="00B344CD"/>
    <w:rsid w:val="00B34DAA"/>
    <w:rsid w:val="00B35FA6"/>
    <w:rsid w:val="00B3642B"/>
    <w:rsid w:val="00B377D8"/>
    <w:rsid w:val="00B37F77"/>
    <w:rsid w:val="00B4070B"/>
    <w:rsid w:val="00B407B3"/>
    <w:rsid w:val="00B40910"/>
    <w:rsid w:val="00B414FF"/>
    <w:rsid w:val="00B428E6"/>
    <w:rsid w:val="00B431F2"/>
    <w:rsid w:val="00B43834"/>
    <w:rsid w:val="00B439D6"/>
    <w:rsid w:val="00B442D5"/>
    <w:rsid w:val="00B446E7"/>
    <w:rsid w:val="00B4515D"/>
    <w:rsid w:val="00B45299"/>
    <w:rsid w:val="00B45B0E"/>
    <w:rsid w:val="00B45FB6"/>
    <w:rsid w:val="00B47817"/>
    <w:rsid w:val="00B47BF5"/>
    <w:rsid w:val="00B50680"/>
    <w:rsid w:val="00B507CA"/>
    <w:rsid w:val="00B50831"/>
    <w:rsid w:val="00B519BF"/>
    <w:rsid w:val="00B51C91"/>
    <w:rsid w:val="00B520F7"/>
    <w:rsid w:val="00B53717"/>
    <w:rsid w:val="00B53793"/>
    <w:rsid w:val="00B555D4"/>
    <w:rsid w:val="00B55A7D"/>
    <w:rsid w:val="00B55B52"/>
    <w:rsid w:val="00B56082"/>
    <w:rsid w:val="00B57301"/>
    <w:rsid w:val="00B57D13"/>
    <w:rsid w:val="00B60109"/>
    <w:rsid w:val="00B607FC"/>
    <w:rsid w:val="00B60F5F"/>
    <w:rsid w:val="00B61D36"/>
    <w:rsid w:val="00B62840"/>
    <w:rsid w:val="00B628A7"/>
    <w:rsid w:val="00B62937"/>
    <w:rsid w:val="00B6306F"/>
    <w:rsid w:val="00B63211"/>
    <w:rsid w:val="00B63960"/>
    <w:rsid w:val="00B63D61"/>
    <w:rsid w:val="00B64251"/>
    <w:rsid w:val="00B64447"/>
    <w:rsid w:val="00B64B44"/>
    <w:rsid w:val="00B655CB"/>
    <w:rsid w:val="00B65C98"/>
    <w:rsid w:val="00B66DCC"/>
    <w:rsid w:val="00B66FE0"/>
    <w:rsid w:val="00B70580"/>
    <w:rsid w:val="00B71969"/>
    <w:rsid w:val="00B72558"/>
    <w:rsid w:val="00B736A5"/>
    <w:rsid w:val="00B74CCD"/>
    <w:rsid w:val="00B74D41"/>
    <w:rsid w:val="00B75354"/>
    <w:rsid w:val="00B760B2"/>
    <w:rsid w:val="00B761A8"/>
    <w:rsid w:val="00B76B0F"/>
    <w:rsid w:val="00B77229"/>
    <w:rsid w:val="00B80388"/>
    <w:rsid w:val="00B8071B"/>
    <w:rsid w:val="00B80F12"/>
    <w:rsid w:val="00B8154A"/>
    <w:rsid w:val="00B81C9E"/>
    <w:rsid w:val="00B81D32"/>
    <w:rsid w:val="00B8209A"/>
    <w:rsid w:val="00B8293F"/>
    <w:rsid w:val="00B82DFE"/>
    <w:rsid w:val="00B82FB7"/>
    <w:rsid w:val="00B83042"/>
    <w:rsid w:val="00B830DD"/>
    <w:rsid w:val="00B84AD1"/>
    <w:rsid w:val="00B84B4E"/>
    <w:rsid w:val="00B84E12"/>
    <w:rsid w:val="00B84EA2"/>
    <w:rsid w:val="00B850A5"/>
    <w:rsid w:val="00B867F9"/>
    <w:rsid w:val="00B871EF"/>
    <w:rsid w:val="00B875FA"/>
    <w:rsid w:val="00B87F11"/>
    <w:rsid w:val="00B9037B"/>
    <w:rsid w:val="00B905FA"/>
    <w:rsid w:val="00B91AA6"/>
    <w:rsid w:val="00B92205"/>
    <w:rsid w:val="00B922DB"/>
    <w:rsid w:val="00B926ED"/>
    <w:rsid w:val="00B929B4"/>
    <w:rsid w:val="00B93070"/>
    <w:rsid w:val="00B93121"/>
    <w:rsid w:val="00B93A0E"/>
    <w:rsid w:val="00B93F56"/>
    <w:rsid w:val="00B943DC"/>
    <w:rsid w:val="00B945F5"/>
    <w:rsid w:val="00B95E59"/>
    <w:rsid w:val="00B979A2"/>
    <w:rsid w:val="00B97E36"/>
    <w:rsid w:val="00BA0EF1"/>
    <w:rsid w:val="00BA0F5E"/>
    <w:rsid w:val="00BA2FA1"/>
    <w:rsid w:val="00BA3D72"/>
    <w:rsid w:val="00BA3E78"/>
    <w:rsid w:val="00BA4729"/>
    <w:rsid w:val="00BA47B1"/>
    <w:rsid w:val="00BA491B"/>
    <w:rsid w:val="00BA4D41"/>
    <w:rsid w:val="00BA5821"/>
    <w:rsid w:val="00BA6CD3"/>
    <w:rsid w:val="00BA714F"/>
    <w:rsid w:val="00BA7A45"/>
    <w:rsid w:val="00BA7AB1"/>
    <w:rsid w:val="00BA7BD4"/>
    <w:rsid w:val="00BB0DFD"/>
    <w:rsid w:val="00BB20A9"/>
    <w:rsid w:val="00BB22E3"/>
    <w:rsid w:val="00BB25D9"/>
    <w:rsid w:val="00BB261D"/>
    <w:rsid w:val="00BB2CFD"/>
    <w:rsid w:val="00BB5530"/>
    <w:rsid w:val="00BB5FEE"/>
    <w:rsid w:val="00BB6418"/>
    <w:rsid w:val="00BB7054"/>
    <w:rsid w:val="00BB7508"/>
    <w:rsid w:val="00BB7BCA"/>
    <w:rsid w:val="00BC00B5"/>
    <w:rsid w:val="00BC012A"/>
    <w:rsid w:val="00BC16F6"/>
    <w:rsid w:val="00BC173C"/>
    <w:rsid w:val="00BC1E6F"/>
    <w:rsid w:val="00BC2386"/>
    <w:rsid w:val="00BC4595"/>
    <w:rsid w:val="00BC46EF"/>
    <w:rsid w:val="00BC4E57"/>
    <w:rsid w:val="00BC4F15"/>
    <w:rsid w:val="00BC74CC"/>
    <w:rsid w:val="00BC7531"/>
    <w:rsid w:val="00BC7763"/>
    <w:rsid w:val="00BD2363"/>
    <w:rsid w:val="00BD2583"/>
    <w:rsid w:val="00BD2A73"/>
    <w:rsid w:val="00BD32A8"/>
    <w:rsid w:val="00BD38D7"/>
    <w:rsid w:val="00BD3F32"/>
    <w:rsid w:val="00BD48A1"/>
    <w:rsid w:val="00BD52A7"/>
    <w:rsid w:val="00BD54B1"/>
    <w:rsid w:val="00BD5605"/>
    <w:rsid w:val="00BD56D9"/>
    <w:rsid w:val="00BD580C"/>
    <w:rsid w:val="00BD6EB2"/>
    <w:rsid w:val="00BD7BE8"/>
    <w:rsid w:val="00BD7E70"/>
    <w:rsid w:val="00BE04AE"/>
    <w:rsid w:val="00BE0744"/>
    <w:rsid w:val="00BE0A0B"/>
    <w:rsid w:val="00BE0C88"/>
    <w:rsid w:val="00BE1621"/>
    <w:rsid w:val="00BE366D"/>
    <w:rsid w:val="00BE4595"/>
    <w:rsid w:val="00BE4C3A"/>
    <w:rsid w:val="00BE4F09"/>
    <w:rsid w:val="00BE5025"/>
    <w:rsid w:val="00BE5AED"/>
    <w:rsid w:val="00BE5D3F"/>
    <w:rsid w:val="00BE60AE"/>
    <w:rsid w:val="00BE6527"/>
    <w:rsid w:val="00BE6927"/>
    <w:rsid w:val="00BE6F6F"/>
    <w:rsid w:val="00BF00F1"/>
    <w:rsid w:val="00BF12DA"/>
    <w:rsid w:val="00BF1CC2"/>
    <w:rsid w:val="00BF2CA5"/>
    <w:rsid w:val="00BF3923"/>
    <w:rsid w:val="00BF3F91"/>
    <w:rsid w:val="00BF4805"/>
    <w:rsid w:val="00BF52B9"/>
    <w:rsid w:val="00BF7BCF"/>
    <w:rsid w:val="00C0039E"/>
    <w:rsid w:val="00C00AC9"/>
    <w:rsid w:val="00C011A4"/>
    <w:rsid w:val="00C01565"/>
    <w:rsid w:val="00C017B2"/>
    <w:rsid w:val="00C017CD"/>
    <w:rsid w:val="00C04098"/>
    <w:rsid w:val="00C04410"/>
    <w:rsid w:val="00C0492E"/>
    <w:rsid w:val="00C0506A"/>
    <w:rsid w:val="00C050C8"/>
    <w:rsid w:val="00C07682"/>
    <w:rsid w:val="00C113AC"/>
    <w:rsid w:val="00C11657"/>
    <w:rsid w:val="00C12D9D"/>
    <w:rsid w:val="00C139EA"/>
    <w:rsid w:val="00C154D9"/>
    <w:rsid w:val="00C15622"/>
    <w:rsid w:val="00C15BF8"/>
    <w:rsid w:val="00C15E95"/>
    <w:rsid w:val="00C1671C"/>
    <w:rsid w:val="00C16D95"/>
    <w:rsid w:val="00C171C1"/>
    <w:rsid w:val="00C17264"/>
    <w:rsid w:val="00C177D6"/>
    <w:rsid w:val="00C17AC7"/>
    <w:rsid w:val="00C205B7"/>
    <w:rsid w:val="00C20D28"/>
    <w:rsid w:val="00C20E29"/>
    <w:rsid w:val="00C21B90"/>
    <w:rsid w:val="00C2237E"/>
    <w:rsid w:val="00C241E4"/>
    <w:rsid w:val="00C2428E"/>
    <w:rsid w:val="00C2429A"/>
    <w:rsid w:val="00C243D2"/>
    <w:rsid w:val="00C24622"/>
    <w:rsid w:val="00C24A59"/>
    <w:rsid w:val="00C25979"/>
    <w:rsid w:val="00C263BC"/>
    <w:rsid w:val="00C27D97"/>
    <w:rsid w:val="00C27DA8"/>
    <w:rsid w:val="00C27E11"/>
    <w:rsid w:val="00C3039C"/>
    <w:rsid w:val="00C31777"/>
    <w:rsid w:val="00C32072"/>
    <w:rsid w:val="00C32A1A"/>
    <w:rsid w:val="00C3312C"/>
    <w:rsid w:val="00C3328B"/>
    <w:rsid w:val="00C344C5"/>
    <w:rsid w:val="00C34B4B"/>
    <w:rsid w:val="00C36108"/>
    <w:rsid w:val="00C3661E"/>
    <w:rsid w:val="00C36895"/>
    <w:rsid w:val="00C36B35"/>
    <w:rsid w:val="00C36D96"/>
    <w:rsid w:val="00C37122"/>
    <w:rsid w:val="00C40E30"/>
    <w:rsid w:val="00C41196"/>
    <w:rsid w:val="00C41889"/>
    <w:rsid w:val="00C41EE1"/>
    <w:rsid w:val="00C42D03"/>
    <w:rsid w:val="00C433BB"/>
    <w:rsid w:val="00C439D2"/>
    <w:rsid w:val="00C43AE0"/>
    <w:rsid w:val="00C43BBC"/>
    <w:rsid w:val="00C44B9D"/>
    <w:rsid w:val="00C456EE"/>
    <w:rsid w:val="00C45BD7"/>
    <w:rsid w:val="00C46690"/>
    <w:rsid w:val="00C46AFF"/>
    <w:rsid w:val="00C47019"/>
    <w:rsid w:val="00C5095E"/>
    <w:rsid w:val="00C51025"/>
    <w:rsid w:val="00C512F5"/>
    <w:rsid w:val="00C51F77"/>
    <w:rsid w:val="00C5219B"/>
    <w:rsid w:val="00C52958"/>
    <w:rsid w:val="00C538FE"/>
    <w:rsid w:val="00C54315"/>
    <w:rsid w:val="00C54448"/>
    <w:rsid w:val="00C548A5"/>
    <w:rsid w:val="00C54C06"/>
    <w:rsid w:val="00C5534C"/>
    <w:rsid w:val="00C5593C"/>
    <w:rsid w:val="00C5683F"/>
    <w:rsid w:val="00C56DEB"/>
    <w:rsid w:val="00C57F73"/>
    <w:rsid w:val="00C60F2D"/>
    <w:rsid w:val="00C619BA"/>
    <w:rsid w:val="00C61F81"/>
    <w:rsid w:val="00C65760"/>
    <w:rsid w:val="00C65E4F"/>
    <w:rsid w:val="00C671F4"/>
    <w:rsid w:val="00C703D5"/>
    <w:rsid w:val="00C70D44"/>
    <w:rsid w:val="00C71B94"/>
    <w:rsid w:val="00C71C54"/>
    <w:rsid w:val="00C72250"/>
    <w:rsid w:val="00C72561"/>
    <w:rsid w:val="00C74764"/>
    <w:rsid w:val="00C74902"/>
    <w:rsid w:val="00C749DF"/>
    <w:rsid w:val="00C74DB3"/>
    <w:rsid w:val="00C75161"/>
    <w:rsid w:val="00C754F5"/>
    <w:rsid w:val="00C75671"/>
    <w:rsid w:val="00C75C9E"/>
    <w:rsid w:val="00C77101"/>
    <w:rsid w:val="00C77669"/>
    <w:rsid w:val="00C776A4"/>
    <w:rsid w:val="00C776BA"/>
    <w:rsid w:val="00C80D88"/>
    <w:rsid w:val="00C80F60"/>
    <w:rsid w:val="00C8167E"/>
    <w:rsid w:val="00C83612"/>
    <w:rsid w:val="00C83986"/>
    <w:rsid w:val="00C84017"/>
    <w:rsid w:val="00C84BC3"/>
    <w:rsid w:val="00C850DF"/>
    <w:rsid w:val="00C851D8"/>
    <w:rsid w:val="00C85D56"/>
    <w:rsid w:val="00C85D86"/>
    <w:rsid w:val="00C86429"/>
    <w:rsid w:val="00C866A0"/>
    <w:rsid w:val="00C86D86"/>
    <w:rsid w:val="00C86E64"/>
    <w:rsid w:val="00C876FC"/>
    <w:rsid w:val="00C905E8"/>
    <w:rsid w:val="00C9233A"/>
    <w:rsid w:val="00C92D5D"/>
    <w:rsid w:val="00C92D79"/>
    <w:rsid w:val="00C9369C"/>
    <w:rsid w:val="00C93C3B"/>
    <w:rsid w:val="00C93D6A"/>
    <w:rsid w:val="00C93EBD"/>
    <w:rsid w:val="00C940D6"/>
    <w:rsid w:val="00C95080"/>
    <w:rsid w:val="00C97F67"/>
    <w:rsid w:val="00CA18F8"/>
    <w:rsid w:val="00CA1EC4"/>
    <w:rsid w:val="00CA2573"/>
    <w:rsid w:val="00CA2E1F"/>
    <w:rsid w:val="00CA337D"/>
    <w:rsid w:val="00CA45C7"/>
    <w:rsid w:val="00CA4776"/>
    <w:rsid w:val="00CA4C3F"/>
    <w:rsid w:val="00CA4D3C"/>
    <w:rsid w:val="00CA68B0"/>
    <w:rsid w:val="00CA6BEC"/>
    <w:rsid w:val="00CA7487"/>
    <w:rsid w:val="00CA7534"/>
    <w:rsid w:val="00CB1622"/>
    <w:rsid w:val="00CB2898"/>
    <w:rsid w:val="00CB2F6E"/>
    <w:rsid w:val="00CB3180"/>
    <w:rsid w:val="00CB33CC"/>
    <w:rsid w:val="00CB346A"/>
    <w:rsid w:val="00CB3610"/>
    <w:rsid w:val="00CB40E6"/>
    <w:rsid w:val="00CB483F"/>
    <w:rsid w:val="00CB4B6F"/>
    <w:rsid w:val="00CB72EC"/>
    <w:rsid w:val="00CC0187"/>
    <w:rsid w:val="00CC044C"/>
    <w:rsid w:val="00CC0880"/>
    <w:rsid w:val="00CC2B18"/>
    <w:rsid w:val="00CC2D96"/>
    <w:rsid w:val="00CC4505"/>
    <w:rsid w:val="00CC48FC"/>
    <w:rsid w:val="00CC6533"/>
    <w:rsid w:val="00CC671F"/>
    <w:rsid w:val="00CD02C3"/>
    <w:rsid w:val="00CD0A9A"/>
    <w:rsid w:val="00CD1EFD"/>
    <w:rsid w:val="00CD2654"/>
    <w:rsid w:val="00CD26CA"/>
    <w:rsid w:val="00CD26F2"/>
    <w:rsid w:val="00CD35A1"/>
    <w:rsid w:val="00CD3848"/>
    <w:rsid w:val="00CD44E6"/>
    <w:rsid w:val="00CD5A88"/>
    <w:rsid w:val="00CD5CDA"/>
    <w:rsid w:val="00CD6B0A"/>
    <w:rsid w:val="00CE0670"/>
    <w:rsid w:val="00CE0FCB"/>
    <w:rsid w:val="00CE1044"/>
    <w:rsid w:val="00CE10DC"/>
    <w:rsid w:val="00CE12B4"/>
    <w:rsid w:val="00CE14A4"/>
    <w:rsid w:val="00CE2778"/>
    <w:rsid w:val="00CE2DC5"/>
    <w:rsid w:val="00CE31B5"/>
    <w:rsid w:val="00CE35D4"/>
    <w:rsid w:val="00CE443B"/>
    <w:rsid w:val="00CE46F1"/>
    <w:rsid w:val="00CE5FC3"/>
    <w:rsid w:val="00CE6FCB"/>
    <w:rsid w:val="00CF040E"/>
    <w:rsid w:val="00CF0629"/>
    <w:rsid w:val="00CF0AA8"/>
    <w:rsid w:val="00CF1CBA"/>
    <w:rsid w:val="00CF2333"/>
    <w:rsid w:val="00CF27A6"/>
    <w:rsid w:val="00CF27BA"/>
    <w:rsid w:val="00CF3BA2"/>
    <w:rsid w:val="00CF4B11"/>
    <w:rsid w:val="00CF4FF1"/>
    <w:rsid w:val="00CF504F"/>
    <w:rsid w:val="00CF5164"/>
    <w:rsid w:val="00CF5752"/>
    <w:rsid w:val="00CF6C51"/>
    <w:rsid w:val="00CF7097"/>
    <w:rsid w:val="00CF771E"/>
    <w:rsid w:val="00D011A0"/>
    <w:rsid w:val="00D01560"/>
    <w:rsid w:val="00D016E8"/>
    <w:rsid w:val="00D023D2"/>
    <w:rsid w:val="00D0257E"/>
    <w:rsid w:val="00D03700"/>
    <w:rsid w:val="00D03813"/>
    <w:rsid w:val="00D043CE"/>
    <w:rsid w:val="00D04F5E"/>
    <w:rsid w:val="00D077A7"/>
    <w:rsid w:val="00D079FB"/>
    <w:rsid w:val="00D109FC"/>
    <w:rsid w:val="00D1237B"/>
    <w:rsid w:val="00D125C0"/>
    <w:rsid w:val="00D129B4"/>
    <w:rsid w:val="00D12B82"/>
    <w:rsid w:val="00D13C47"/>
    <w:rsid w:val="00D145D5"/>
    <w:rsid w:val="00D14AE5"/>
    <w:rsid w:val="00D14B96"/>
    <w:rsid w:val="00D167BF"/>
    <w:rsid w:val="00D16C26"/>
    <w:rsid w:val="00D16DD7"/>
    <w:rsid w:val="00D16EA3"/>
    <w:rsid w:val="00D16FE5"/>
    <w:rsid w:val="00D17284"/>
    <w:rsid w:val="00D17C3A"/>
    <w:rsid w:val="00D17C49"/>
    <w:rsid w:val="00D202E3"/>
    <w:rsid w:val="00D2044D"/>
    <w:rsid w:val="00D20C40"/>
    <w:rsid w:val="00D20D8B"/>
    <w:rsid w:val="00D20E47"/>
    <w:rsid w:val="00D224DA"/>
    <w:rsid w:val="00D237AF"/>
    <w:rsid w:val="00D25109"/>
    <w:rsid w:val="00D2568A"/>
    <w:rsid w:val="00D26262"/>
    <w:rsid w:val="00D264AD"/>
    <w:rsid w:val="00D26F32"/>
    <w:rsid w:val="00D27B8D"/>
    <w:rsid w:val="00D27E53"/>
    <w:rsid w:val="00D3217D"/>
    <w:rsid w:val="00D326D2"/>
    <w:rsid w:val="00D332D4"/>
    <w:rsid w:val="00D33436"/>
    <w:rsid w:val="00D33B74"/>
    <w:rsid w:val="00D33C9D"/>
    <w:rsid w:val="00D3447F"/>
    <w:rsid w:val="00D34D24"/>
    <w:rsid w:val="00D3536F"/>
    <w:rsid w:val="00D35381"/>
    <w:rsid w:val="00D35724"/>
    <w:rsid w:val="00D35868"/>
    <w:rsid w:val="00D36379"/>
    <w:rsid w:val="00D367D6"/>
    <w:rsid w:val="00D370AD"/>
    <w:rsid w:val="00D37135"/>
    <w:rsid w:val="00D379DC"/>
    <w:rsid w:val="00D37C9B"/>
    <w:rsid w:val="00D41183"/>
    <w:rsid w:val="00D41A1A"/>
    <w:rsid w:val="00D4318F"/>
    <w:rsid w:val="00D432B3"/>
    <w:rsid w:val="00D434BC"/>
    <w:rsid w:val="00D436DC"/>
    <w:rsid w:val="00D43ADB"/>
    <w:rsid w:val="00D448B8"/>
    <w:rsid w:val="00D44B7F"/>
    <w:rsid w:val="00D456D8"/>
    <w:rsid w:val="00D45B6A"/>
    <w:rsid w:val="00D46FA9"/>
    <w:rsid w:val="00D471F1"/>
    <w:rsid w:val="00D47E55"/>
    <w:rsid w:val="00D5035C"/>
    <w:rsid w:val="00D5068F"/>
    <w:rsid w:val="00D509B1"/>
    <w:rsid w:val="00D51327"/>
    <w:rsid w:val="00D51709"/>
    <w:rsid w:val="00D51E16"/>
    <w:rsid w:val="00D527E6"/>
    <w:rsid w:val="00D528FC"/>
    <w:rsid w:val="00D53120"/>
    <w:rsid w:val="00D5318B"/>
    <w:rsid w:val="00D54583"/>
    <w:rsid w:val="00D5461C"/>
    <w:rsid w:val="00D54D60"/>
    <w:rsid w:val="00D5562F"/>
    <w:rsid w:val="00D55BB4"/>
    <w:rsid w:val="00D56A31"/>
    <w:rsid w:val="00D56D2C"/>
    <w:rsid w:val="00D56E37"/>
    <w:rsid w:val="00D5768D"/>
    <w:rsid w:val="00D57F29"/>
    <w:rsid w:val="00D60C98"/>
    <w:rsid w:val="00D60EBA"/>
    <w:rsid w:val="00D60EC7"/>
    <w:rsid w:val="00D61597"/>
    <w:rsid w:val="00D619C6"/>
    <w:rsid w:val="00D6224D"/>
    <w:rsid w:val="00D62504"/>
    <w:rsid w:val="00D63196"/>
    <w:rsid w:val="00D63E2B"/>
    <w:rsid w:val="00D65088"/>
    <w:rsid w:val="00D65DD3"/>
    <w:rsid w:val="00D67D65"/>
    <w:rsid w:val="00D70C10"/>
    <w:rsid w:val="00D710DD"/>
    <w:rsid w:val="00D7125C"/>
    <w:rsid w:val="00D7130F"/>
    <w:rsid w:val="00D71F96"/>
    <w:rsid w:val="00D71FB5"/>
    <w:rsid w:val="00D72552"/>
    <w:rsid w:val="00D74045"/>
    <w:rsid w:val="00D74D54"/>
    <w:rsid w:val="00D7525B"/>
    <w:rsid w:val="00D752E6"/>
    <w:rsid w:val="00D758E6"/>
    <w:rsid w:val="00D7632F"/>
    <w:rsid w:val="00D7675D"/>
    <w:rsid w:val="00D77D92"/>
    <w:rsid w:val="00D80250"/>
    <w:rsid w:val="00D80DC4"/>
    <w:rsid w:val="00D80E2E"/>
    <w:rsid w:val="00D80EDF"/>
    <w:rsid w:val="00D80F94"/>
    <w:rsid w:val="00D818AA"/>
    <w:rsid w:val="00D82C0B"/>
    <w:rsid w:val="00D82E7D"/>
    <w:rsid w:val="00D830B4"/>
    <w:rsid w:val="00D83C2B"/>
    <w:rsid w:val="00D83D3D"/>
    <w:rsid w:val="00D84A38"/>
    <w:rsid w:val="00D85009"/>
    <w:rsid w:val="00D8527F"/>
    <w:rsid w:val="00D859EF"/>
    <w:rsid w:val="00D85BCB"/>
    <w:rsid w:val="00D86CE0"/>
    <w:rsid w:val="00D86E72"/>
    <w:rsid w:val="00D8708D"/>
    <w:rsid w:val="00D873D8"/>
    <w:rsid w:val="00D87609"/>
    <w:rsid w:val="00D90D01"/>
    <w:rsid w:val="00D92357"/>
    <w:rsid w:val="00D92E66"/>
    <w:rsid w:val="00D93530"/>
    <w:rsid w:val="00D93B5A"/>
    <w:rsid w:val="00D93C70"/>
    <w:rsid w:val="00D94103"/>
    <w:rsid w:val="00D95245"/>
    <w:rsid w:val="00D9786B"/>
    <w:rsid w:val="00DA019C"/>
    <w:rsid w:val="00DA259E"/>
    <w:rsid w:val="00DA2B2D"/>
    <w:rsid w:val="00DA33ED"/>
    <w:rsid w:val="00DA3C77"/>
    <w:rsid w:val="00DA4FB8"/>
    <w:rsid w:val="00DA5969"/>
    <w:rsid w:val="00DA735C"/>
    <w:rsid w:val="00DA7765"/>
    <w:rsid w:val="00DA7A23"/>
    <w:rsid w:val="00DB039B"/>
    <w:rsid w:val="00DB07CF"/>
    <w:rsid w:val="00DB1046"/>
    <w:rsid w:val="00DB13FE"/>
    <w:rsid w:val="00DB18BF"/>
    <w:rsid w:val="00DB1C86"/>
    <w:rsid w:val="00DB1CC3"/>
    <w:rsid w:val="00DB27C3"/>
    <w:rsid w:val="00DB3AFB"/>
    <w:rsid w:val="00DB3EED"/>
    <w:rsid w:val="00DB4596"/>
    <w:rsid w:val="00DB53E9"/>
    <w:rsid w:val="00DB5D55"/>
    <w:rsid w:val="00DB5DE2"/>
    <w:rsid w:val="00DB5FE8"/>
    <w:rsid w:val="00DB60A7"/>
    <w:rsid w:val="00DB6373"/>
    <w:rsid w:val="00DB7BBE"/>
    <w:rsid w:val="00DC01F6"/>
    <w:rsid w:val="00DC0615"/>
    <w:rsid w:val="00DC1921"/>
    <w:rsid w:val="00DC26FC"/>
    <w:rsid w:val="00DC2A7D"/>
    <w:rsid w:val="00DC3201"/>
    <w:rsid w:val="00DC397F"/>
    <w:rsid w:val="00DC39A6"/>
    <w:rsid w:val="00DC3E9A"/>
    <w:rsid w:val="00DC480B"/>
    <w:rsid w:val="00DC4AAF"/>
    <w:rsid w:val="00DC5200"/>
    <w:rsid w:val="00DC59BF"/>
    <w:rsid w:val="00DC7E2F"/>
    <w:rsid w:val="00DD0559"/>
    <w:rsid w:val="00DD0966"/>
    <w:rsid w:val="00DD117C"/>
    <w:rsid w:val="00DD1685"/>
    <w:rsid w:val="00DD1759"/>
    <w:rsid w:val="00DD207A"/>
    <w:rsid w:val="00DD2275"/>
    <w:rsid w:val="00DD2360"/>
    <w:rsid w:val="00DD2C95"/>
    <w:rsid w:val="00DD3798"/>
    <w:rsid w:val="00DD46DB"/>
    <w:rsid w:val="00DD4F87"/>
    <w:rsid w:val="00DD6150"/>
    <w:rsid w:val="00DE04D9"/>
    <w:rsid w:val="00DE08C8"/>
    <w:rsid w:val="00DE0A46"/>
    <w:rsid w:val="00DE0B3E"/>
    <w:rsid w:val="00DE1298"/>
    <w:rsid w:val="00DE1443"/>
    <w:rsid w:val="00DE1976"/>
    <w:rsid w:val="00DE1E75"/>
    <w:rsid w:val="00DE2315"/>
    <w:rsid w:val="00DE37F1"/>
    <w:rsid w:val="00DE3B5F"/>
    <w:rsid w:val="00DE6FEB"/>
    <w:rsid w:val="00DE71CE"/>
    <w:rsid w:val="00DE765B"/>
    <w:rsid w:val="00DF09F3"/>
    <w:rsid w:val="00DF0BD4"/>
    <w:rsid w:val="00DF0FD5"/>
    <w:rsid w:val="00DF1D8C"/>
    <w:rsid w:val="00DF215C"/>
    <w:rsid w:val="00DF2862"/>
    <w:rsid w:val="00DF2B19"/>
    <w:rsid w:val="00DF2D36"/>
    <w:rsid w:val="00DF2D47"/>
    <w:rsid w:val="00DF3572"/>
    <w:rsid w:val="00DF46AD"/>
    <w:rsid w:val="00DF480F"/>
    <w:rsid w:val="00DF5B9A"/>
    <w:rsid w:val="00DF6311"/>
    <w:rsid w:val="00DF7B76"/>
    <w:rsid w:val="00E008FD"/>
    <w:rsid w:val="00E00D97"/>
    <w:rsid w:val="00E0231C"/>
    <w:rsid w:val="00E02ABA"/>
    <w:rsid w:val="00E02CD3"/>
    <w:rsid w:val="00E03FC6"/>
    <w:rsid w:val="00E0507A"/>
    <w:rsid w:val="00E05C45"/>
    <w:rsid w:val="00E05DA6"/>
    <w:rsid w:val="00E06797"/>
    <w:rsid w:val="00E078B1"/>
    <w:rsid w:val="00E07CC8"/>
    <w:rsid w:val="00E103DD"/>
    <w:rsid w:val="00E10AB9"/>
    <w:rsid w:val="00E11565"/>
    <w:rsid w:val="00E133BA"/>
    <w:rsid w:val="00E13B20"/>
    <w:rsid w:val="00E13B9D"/>
    <w:rsid w:val="00E13CD2"/>
    <w:rsid w:val="00E14264"/>
    <w:rsid w:val="00E14DD5"/>
    <w:rsid w:val="00E14E31"/>
    <w:rsid w:val="00E153AE"/>
    <w:rsid w:val="00E15715"/>
    <w:rsid w:val="00E1601D"/>
    <w:rsid w:val="00E1691B"/>
    <w:rsid w:val="00E16E35"/>
    <w:rsid w:val="00E1735B"/>
    <w:rsid w:val="00E176D7"/>
    <w:rsid w:val="00E20567"/>
    <w:rsid w:val="00E20823"/>
    <w:rsid w:val="00E20D42"/>
    <w:rsid w:val="00E20DC5"/>
    <w:rsid w:val="00E21199"/>
    <w:rsid w:val="00E211E3"/>
    <w:rsid w:val="00E238BE"/>
    <w:rsid w:val="00E23C23"/>
    <w:rsid w:val="00E241C6"/>
    <w:rsid w:val="00E2464A"/>
    <w:rsid w:val="00E257A0"/>
    <w:rsid w:val="00E269C2"/>
    <w:rsid w:val="00E27358"/>
    <w:rsid w:val="00E30513"/>
    <w:rsid w:val="00E324F7"/>
    <w:rsid w:val="00E32E39"/>
    <w:rsid w:val="00E33BCD"/>
    <w:rsid w:val="00E345A3"/>
    <w:rsid w:val="00E34FFD"/>
    <w:rsid w:val="00E355D0"/>
    <w:rsid w:val="00E35693"/>
    <w:rsid w:val="00E35A49"/>
    <w:rsid w:val="00E378F2"/>
    <w:rsid w:val="00E414AC"/>
    <w:rsid w:val="00E43178"/>
    <w:rsid w:val="00E433F5"/>
    <w:rsid w:val="00E44666"/>
    <w:rsid w:val="00E449E4"/>
    <w:rsid w:val="00E47776"/>
    <w:rsid w:val="00E50991"/>
    <w:rsid w:val="00E514B9"/>
    <w:rsid w:val="00E51784"/>
    <w:rsid w:val="00E52075"/>
    <w:rsid w:val="00E54E52"/>
    <w:rsid w:val="00E556B9"/>
    <w:rsid w:val="00E556E0"/>
    <w:rsid w:val="00E55D96"/>
    <w:rsid w:val="00E55E60"/>
    <w:rsid w:val="00E57459"/>
    <w:rsid w:val="00E576DA"/>
    <w:rsid w:val="00E60195"/>
    <w:rsid w:val="00E60B5B"/>
    <w:rsid w:val="00E60E19"/>
    <w:rsid w:val="00E614EB"/>
    <w:rsid w:val="00E61634"/>
    <w:rsid w:val="00E62968"/>
    <w:rsid w:val="00E655A1"/>
    <w:rsid w:val="00E657E4"/>
    <w:rsid w:val="00E6633B"/>
    <w:rsid w:val="00E66FFA"/>
    <w:rsid w:val="00E6742D"/>
    <w:rsid w:val="00E67AFD"/>
    <w:rsid w:val="00E67BA1"/>
    <w:rsid w:val="00E70C40"/>
    <w:rsid w:val="00E71E13"/>
    <w:rsid w:val="00E72298"/>
    <w:rsid w:val="00E730A7"/>
    <w:rsid w:val="00E7314A"/>
    <w:rsid w:val="00E7453A"/>
    <w:rsid w:val="00E7465C"/>
    <w:rsid w:val="00E751EB"/>
    <w:rsid w:val="00E77465"/>
    <w:rsid w:val="00E775D2"/>
    <w:rsid w:val="00E81853"/>
    <w:rsid w:val="00E830C7"/>
    <w:rsid w:val="00E83AE3"/>
    <w:rsid w:val="00E840D4"/>
    <w:rsid w:val="00E84C45"/>
    <w:rsid w:val="00E85448"/>
    <w:rsid w:val="00E85D73"/>
    <w:rsid w:val="00E868A4"/>
    <w:rsid w:val="00E86C82"/>
    <w:rsid w:val="00E86F8A"/>
    <w:rsid w:val="00E8798D"/>
    <w:rsid w:val="00E87CE5"/>
    <w:rsid w:val="00E9018C"/>
    <w:rsid w:val="00E9035F"/>
    <w:rsid w:val="00E903C6"/>
    <w:rsid w:val="00E9182C"/>
    <w:rsid w:val="00E92BB7"/>
    <w:rsid w:val="00E94AF6"/>
    <w:rsid w:val="00E956BF"/>
    <w:rsid w:val="00E96637"/>
    <w:rsid w:val="00E966EC"/>
    <w:rsid w:val="00E967B9"/>
    <w:rsid w:val="00E9680C"/>
    <w:rsid w:val="00E96FE8"/>
    <w:rsid w:val="00E9788C"/>
    <w:rsid w:val="00EA081E"/>
    <w:rsid w:val="00EA0A6F"/>
    <w:rsid w:val="00EA0B31"/>
    <w:rsid w:val="00EA2E94"/>
    <w:rsid w:val="00EA3247"/>
    <w:rsid w:val="00EA3991"/>
    <w:rsid w:val="00EA5624"/>
    <w:rsid w:val="00EA6035"/>
    <w:rsid w:val="00EA6C4D"/>
    <w:rsid w:val="00EA6D12"/>
    <w:rsid w:val="00EA7135"/>
    <w:rsid w:val="00EA7398"/>
    <w:rsid w:val="00EB024C"/>
    <w:rsid w:val="00EB1240"/>
    <w:rsid w:val="00EB1288"/>
    <w:rsid w:val="00EB13C6"/>
    <w:rsid w:val="00EB1B86"/>
    <w:rsid w:val="00EB2154"/>
    <w:rsid w:val="00EB5A0A"/>
    <w:rsid w:val="00EB6798"/>
    <w:rsid w:val="00EB7DD2"/>
    <w:rsid w:val="00EC06D6"/>
    <w:rsid w:val="00EC112C"/>
    <w:rsid w:val="00EC29AB"/>
    <w:rsid w:val="00EC327E"/>
    <w:rsid w:val="00EC334A"/>
    <w:rsid w:val="00EC3E1F"/>
    <w:rsid w:val="00EC40DC"/>
    <w:rsid w:val="00EC49AE"/>
    <w:rsid w:val="00EC50CC"/>
    <w:rsid w:val="00EC5E35"/>
    <w:rsid w:val="00EC7C5D"/>
    <w:rsid w:val="00EC7FE0"/>
    <w:rsid w:val="00ED056B"/>
    <w:rsid w:val="00ED1D76"/>
    <w:rsid w:val="00ED2ED3"/>
    <w:rsid w:val="00ED3117"/>
    <w:rsid w:val="00ED3753"/>
    <w:rsid w:val="00ED4557"/>
    <w:rsid w:val="00ED5603"/>
    <w:rsid w:val="00ED572B"/>
    <w:rsid w:val="00ED5A35"/>
    <w:rsid w:val="00ED69B5"/>
    <w:rsid w:val="00ED7A77"/>
    <w:rsid w:val="00ED7E04"/>
    <w:rsid w:val="00EE0159"/>
    <w:rsid w:val="00EE04BB"/>
    <w:rsid w:val="00EE0E94"/>
    <w:rsid w:val="00EE11E2"/>
    <w:rsid w:val="00EE2160"/>
    <w:rsid w:val="00EE2BD0"/>
    <w:rsid w:val="00EE33DD"/>
    <w:rsid w:val="00EE42AD"/>
    <w:rsid w:val="00EE48A9"/>
    <w:rsid w:val="00EE4A3D"/>
    <w:rsid w:val="00EE57EE"/>
    <w:rsid w:val="00EE5A9E"/>
    <w:rsid w:val="00EE5D5D"/>
    <w:rsid w:val="00EE5E87"/>
    <w:rsid w:val="00EE7E2F"/>
    <w:rsid w:val="00EF0498"/>
    <w:rsid w:val="00EF05E2"/>
    <w:rsid w:val="00EF07AA"/>
    <w:rsid w:val="00EF0F81"/>
    <w:rsid w:val="00EF1783"/>
    <w:rsid w:val="00EF2AA0"/>
    <w:rsid w:val="00EF2DD5"/>
    <w:rsid w:val="00EF301C"/>
    <w:rsid w:val="00EF369F"/>
    <w:rsid w:val="00EF49D9"/>
    <w:rsid w:val="00EF50F9"/>
    <w:rsid w:val="00EF52B6"/>
    <w:rsid w:val="00EF5413"/>
    <w:rsid w:val="00EF5622"/>
    <w:rsid w:val="00EF5CF6"/>
    <w:rsid w:val="00EF5DF6"/>
    <w:rsid w:val="00EF5F4C"/>
    <w:rsid w:val="00EF70E0"/>
    <w:rsid w:val="00F0095A"/>
    <w:rsid w:val="00F013E2"/>
    <w:rsid w:val="00F022C3"/>
    <w:rsid w:val="00F02D79"/>
    <w:rsid w:val="00F034F6"/>
    <w:rsid w:val="00F03699"/>
    <w:rsid w:val="00F037D0"/>
    <w:rsid w:val="00F039FE"/>
    <w:rsid w:val="00F03B74"/>
    <w:rsid w:val="00F03ED7"/>
    <w:rsid w:val="00F045E7"/>
    <w:rsid w:val="00F04736"/>
    <w:rsid w:val="00F050DD"/>
    <w:rsid w:val="00F05B18"/>
    <w:rsid w:val="00F05BC8"/>
    <w:rsid w:val="00F05F4C"/>
    <w:rsid w:val="00F065E7"/>
    <w:rsid w:val="00F0673D"/>
    <w:rsid w:val="00F06C57"/>
    <w:rsid w:val="00F07030"/>
    <w:rsid w:val="00F078D2"/>
    <w:rsid w:val="00F10279"/>
    <w:rsid w:val="00F1108A"/>
    <w:rsid w:val="00F114B1"/>
    <w:rsid w:val="00F11766"/>
    <w:rsid w:val="00F1345F"/>
    <w:rsid w:val="00F1366C"/>
    <w:rsid w:val="00F15253"/>
    <w:rsid w:val="00F15C63"/>
    <w:rsid w:val="00F16162"/>
    <w:rsid w:val="00F16C75"/>
    <w:rsid w:val="00F17D38"/>
    <w:rsid w:val="00F20729"/>
    <w:rsid w:val="00F221E3"/>
    <w:rsid w:val="00F225D6"/>
    <w:rsid w:val="00F22CED"/>
    <w:rsid w:val="00F22E8F"/>
    <w:rsid w:val="00F24602"/>
    <w:rsid w:val="00F247E4"/>
    <w:rsid w:val="00F24B22"/>
    <w:rsid w:val="00F24BFD"/>
    <w:rsid w:val="00F2548E"/>
    <w:rsid w:val="00F27AB1"/>
    <w:rsid w:val="00F30C91"/>
    <w:rsid w:val="00F313E4"/>
    <w:rsid w:val="00F3185F"/>
    <w:rsid w:val="00F31884"/>
    <w:rsid w:val="00F32017"/>
    <w:rsid w:val="00F33957"/>
    <w:rsid w:val="00F33AE3"/>
    <w:rsid w:val="00F349C3"/>
    <w:rsid w:val="00F34C02"/>
    <w:rsid w:val="00F35B26"/>
    <w:rsid w:val="00F35B7C"/>
    <w:rsid w:val="00F35F98"/>
    <w:rsid w:val="00F360BA"/>
    <w:rsid w:val="00F36578"/>
    <w:rsid w:val="00F36D59"/>
    <w:rsid w:val="00F3720E"/>
    <w:rsid w:val="00F37607"/>
    <w:rsid w:val="00F37F21"/>
    <w:rsid w:val="00F41951"/>
    <w:rsid w:val="00F4218D"/>
    <w:rsid w:val="00F42A74"/>
    <w:rsid w:val="00F42E33"/>
    <w:rsid w:val="00F432A7"/>
    <w:rsid w:val="00F43812"/>
    <w:rsid w:val="00F43FFF"/>
    <w:rsid w:val="00F462BA"/>
    <w:rsid w:val="00F476C0"/>
    <w:rsid w:val="00F479D9"/>
    <w:rsid w:val="00F47CB1"/>
    <w:rsid w:val="00F50218"/>
    <w:rsid w:val="00F505C7"/>
    <w:rsid w:val="00F51811"/>
    <w:rsid w:val="00F5274F"/>
    <w:rsid w:val="00F52950"/>
    <w:rsid w:val="00F53273"/>
    <w:rsid w:val="00F53469"/>
    <w:rsid w:val="00F545F9"/>
    <w:rsid w:val="00F550D5"/>
    <w:rsid w:val="00F5520E"/>
    <w:rsid w:val="00F563F8"/>
    <w:rsid w:val="00F56B89"/>
    <w:rsid w:val="00F56BF2"/>
    <w:rsid w:val="00F577DA"/>
    <w:rsid w:val="00F6062B"/>
    <w:rsid w:val="00F60CEB"/>
    <w:rsid w:val="00F60D2D"/>
    <w:rsid w:val="00F61364"/>
    <w:rsid w:val="00F62033"/>
    <w:rsid w:val="00F62224"/>
    <w:rsid w:val="00F623E0"/>
    <w:rsid w:val="00F62721"/>
    <w:rsid w:val="00F62910"/>
    <w:rsid w:val="00F643FE"/>
    <w:rsid w:val="00F64E55"/>
    <w:rsid w:val="00F65401"/>
    <w:rsid w:val="00F654B0"/>
    <w:rsid w:val="00F65A83"/>
    <w:rsid w:val="00F661C1"/>
    <w:rsid w:val="00F667FB"/>
    <w:rsid w:val="00F66B2D"/>
    <w:rsid w:val="00F67485"/>
    <w:rsid w:val="00F6787E"/>
    <w:rsid w:val="00F679C4"/>
    <w:rsid w:val="00F67AA0"/>
    <w:rsid w:val="00F67BC4"/>
    <w:rsid w:val="00F70284"/>
    <w:rsid w:val="00F7075B"/>
    <w:rsid w:val="00F70AAE"/>
    <w:rsid w:val="00F70FBD"/>
    <w:rsid w:val="00F71099"/>
    <w:rsid w:val="00F723F4"/>
    <w:rsid w:val="00F7294F"/>
    <w:rsid w:val="00F731DE"/>
    <w:rsid w:val="00F7387E"/>
    <w:rsid w:val="00F74405"/>
    <w:rsid w:val="00F744EE"/>
    <w:rsid w:val="00F758D1"/>
    <w:rsid w:val="00F75C9B"/>
    <w:rsid w:val="00F764E2"/>
    <w:rsid w:val="00F77A62"/>
    <w:rsid w:val="00F77A77"/>
    <w:rsid w:val="00F77FA5"/>
    <w:rsid w:val="00F8004E"/>
    <w:rsid w:val="00F817BC"/>
    <w:rsid w:val="00F81EC2"/>
    <w:rsid w:val="00F820D4"/>
    <w:rsid w:val="00F82853"/>
    <w:rsid w:val="00F8297F"/>
    <w:rsid w:val="00F82C1A"/>
    <w:rsid w:val="00F84F45"/>
    <w:rsid w:val="00F8535B"/>
    <w:rsid w:val="00F85538"/>
    <w:rsid w:val="00F865EA"/>
    <w:rsid w:val="00F8726C"/>
    <w:rsid w:val="00F87DB5"/>
    <w:rsid w:val="00F90438"/>
    <w:rsid w:val="00F90FFA"/>
    <w:rsid w:val="00F91819"/>
    <w:rsid w:val="00F918B2"/>
    <w:rsid w:val="00F92A5F"/>
    <w:rsid w:val="00F92A95"/>
    <w:rsid w:val="00F92C9B"/>
    <w:rsid w:val="00F92E24"/>
    <w:rsid w:val="00F9424A"/>
    <w:rsid w:val="00F9478D"/>
    <w:rsid w:val="00F947B5"/>
    <w:rsid w:val="00F95D19"/>
    <w:rsid w:val="00F976CF"/>
    <w:rsid w:val="00F97B81"/>
    <w:rsid w:val="00FA0AC3"/>
    <w:rsid w:val="00FA152F"/>
    <w:rsid w:val="00FA2797"/>
    <w:rsid w:val="00FA501C"/>
    <w:rsid w:val="00FA6072"/>
    <w:rsid w:val="00FA670B"/>
    <w:rsid w:val="00FA788B"/>
    <w:rsid w:val="00FB09EA"/>
    <w:rsid w:val="00FB0B0B"/>
    <w:rsid w:val="00FB0DBE"/>
    <w:rsid w:val="00FB115E"/>
    <w:rsid w:val="00FB19DD"/>
    <w:rsid w:val="00FB3AC7"/>
    <w:rsid w:val="00FB51F5"/>
    <w:rsid w:val="00FB65EE"/>
    <w:rsid w:val="00FB6750"/>
    <w:rsid w:val="00FB748A"/>
    <w:rsid w:val="00FB75AD"/>
    <w:rsid w:val="00FB7867"/>
    <w:rsid w:val="00FB799D"/>
    <w:rsid w:val="00FB7FCC"/>
    <w:rsid w:val="00FC041C"/>
    <w:rsid w:val="00FC07C6"/>
    <w:rsid w:val="00FC15BC"/>
    <w:rsid w:val="00FC4275"/>
    <w:rsid w:val="00FC44ED"/>
    <w:rsid w:val="00FC6182"/>
    <w:rsid w:val="00FD0691"/>
    <w:rsid w:val="00FD06B0"/>
    <w:rsid w:val="00FD0D05"/>
    <w:rsid w:val="00FD1103"/>
    <w:rsid w:val="00FD364D"/>
    <w:rsid w:val="00FD38F9"/>
    <w:rsid w:val="00FD40F3"/>
    <w:rsid w:val="00FD4554"/>
    <w:rsid w:val="00FD509C"/>
    <w:rsid w:val="00FD5319"/>
    <w:rsid w:val="00FD5C5F"/>
    <w:rsid w:val="00FD5DCC"/>
    <w:rsid w:val="00FD6A56"/>
    <w:rsid w:val="00FD6C3D"/>
    <w:rsid w:val="00FD7398"/>
    <w:rsid w:val="00FE0D1C"/>
    <w:rsid w:val="00FE1961"/>
    <w:rsid w:val="00FE214C"/>
    <w:rsid w:val="00FE2333"/>
    <w:rsid w:val="00FE23DE"/>
    <w:rsid w:val="00FE2E45"/>
    <w:rsid w:val="00FE2EAA"/>
    <w:rsid w:val="00FE321A"/>
    <w:rsid w:val="00FE42AC"/>
    <w:rsid w:val="00FE514F"/>
    <w:rsid w:val="00FE5528"/>
    <w:rsid w:val="00FE5B3B"/>
    <w:rsid w:val="00FE60F8"/>
    <w:rsid w:val="00FE62BE"/>
    <w:rsid w:val="00FE6A83"/>
    <w:rsid w:val="00FE7843"/>
    <w:rsid w:val="00FE7FAA"/>
    <w:rsid w:val="00FF016F"/>
    <w:rsid w:val="00FF07ED"/>
    <w:rsid w:val="00FF3471"/>
    <w:rsid w:val="00FF3C57"/>
    <w:rsid w:val="00FF41BA"/>
    <w:rsid w:val="00FF4292"/>
    <w:rsid w:val="00FF43A5"/>
    <w:rsid w:val="00FF53C0"/>
    <w:rsid w:val="00FF54C8"/>
    <w:rsid w:val="00FF55FF"/>
    <w:rsid w:val="00FF5EEE"/>
    <w:rsid w:val="00FF604B"/>
    <w:rsid w:val="00FF6549"/>
    <w:rsid w:val="00FF69C3"/>
    <w:rsid w:val="00FF6A33"/>
    <w:rsid w:val="00FF7423"/>
    <w:rsid w:val="00FF7577"/>
    <w:rsid w:val="00FF78B8"/>
    <w:rsid w:val="00FF7C1C"/>
    <w:rsid w:val="00FF7E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State"/>
  <w:smartTagType w:namespaceuri="urn:schemas-microsoft-com:office:smarttags" w:name="City"/>
  <w:smartTagType w:namespaceuri="urn:schemas-microsoft-com:office:smarttags" w:name="stockticker"/>
  <w:shapeDefaults>
    <o:shapedefaults v:ext="edit" spidmax="225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5413"/>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EA6D12"/>
    <w:rPr>
      <w:rFonts w:cs="Times New Roman"/>
      <w:sz w:val="16"/>
      <w:szCs w:val="16"/>
    </w:rPr>
  </w:style>
  <w:style w:type="paragraph" w:styleId="CommentText">
    <w:name w:val="annotation text"/>
    <w:basedOn w:val="Normal"/>
    <w:link w:val="CommentTextChar"/>
    <w:semiHidden/>
    <w:rsid w:val="00EA6D12"/>
    <w:rPr>
      <w:sz w:val="20"/>
      <w:szCs w:val="20"/>
    </w:rPr>
  </w:style>
  <w:style w:type="character" w:customStyle="1" w:styleId="CommentTextChar">
    <w:name w:val="Comment Text Char"/>
    <w:basedOn w:val="DefaultParagraphFont"/>
    <w:link w:val="CommentText"/>
    <w:semiHidden/>
    <w:rsid w:val="00EA6D12"/>
    <w:rPr>
      <w:rFonts w:ascii="Times New Roman" w:eastAsia="Batang" w:hAnsi="Times New Roman" w:cs="Times New Roman"/>
      <w:sz w:val="20"/>
      <w:szCs w:val="20"/>
      <w:lang w:eastAsia="ko-KR"/>
    </w:rPr>
  </w:style>
  <w:style w:type="paragraph" w:styleId="BalloonText">
    <w:name w:val="Balloon Text"/>
    <w:basedOn w:val="Normal"/>
    <w:link w:val="BalloonTextChar"/>
    <w:uiPriority w:val="99"/>
    <w:semiHidden/>
    <w:unhideWhenUsed/>
    <w:rsid w:val="00EA6D12"/>
    <w:rPr>
      <w:rFonts w:ascii="Tahoma" w:hAnsi="Tahoma" w:cs="Tahoma"/>
      <w:sz w:val="16"/>
      <w:szCs w:val="16"/>
    </w:rPr>
  </w:style>
  <w:style w:type="character" w:customStyle="1" w:styleId="BalloonTextChar">
    <w:name w:val="Balloon Text Char"/>
    <w:basedOn w:val="DefaultParagraphFont"/>
    <w:link w:val="BalloonText"/>
    <w:uiPriority w:val="99"/>
    <w:semiHidden/>
    <w:rsid w:val="00EA6D12"/>
    <w:rPr>
      <w:rFonts w:ascii="Tahoma" w:eastAsia="Batang" w:hAnsi="Tahoma" w:cs="Tahoma"/>
      <w:sz w:val="16"/>
      <w:szCs w:val="16"/>
      <w:lang w:eastAsia="ko-KR"/>
    </w:rPr>
  </w:style>
  <w:style w:type="paragraph" w:styleId="PlainText">
    <w:name w:val="Plain Text"/>
    <w:basedOn w:val="Normal"/>
    <w:link w:val="PlainTextChar"/>
    <w:uiPriority w:val="99"/>
    <w:unhideWhenUsed/>
    <w:rsid w:val="007951C8"/>
    <w:rPr>
      <w:rFonts w:ascii="Consolas" w:eastAsia="Calibri" w:hAnsi="Consolas"/>
      <w:sz w:val="21"/>
      <w:szCs w:val="21"/>
      <w:lang w:eastAsia="en-US"/>
    </w:rPr>
  </w:style>
  <w:style w:type="character" w:customStyle="1" w:styleId="PlainTextChar">
    <w:name w:val="Plain Text Char"/>
    <w:basedOn w:val="DefaultParagraphFont"/>
    <w:link w:val="PlainText"/>
    <w:uiPriority w:val="99"/>
    <w:rsid w:val="007951C8"/>
    <w:rPr>
      <w:rFonts w:ascii="Consolas" w:eastAsia="Calibri" w:hAnsi="Consolas" w:cs="Times New Roman"/>
      <w:sz w:val="21"/>
      <w:szCs w:val="21"/>
    </w:rPr>
  </w:style>
  <w:style w:type="character" w:customStyle="1" w:styleId="apple-converted-space">
    <w:name w:val="apple-converted-space"/>
    <w:basedOn w:val="DefaultParagraphFont"/>
    <w:rsid w:val="007951C8"/>
  </w:style>
</w:styles>
</file>

<file path=word/webSettings.xml><?xml version="1.0" encoding="utf-8"?>
<w:webSettings xmlns:r="http://schemas.openxmlformats.org/officeDocument/2006/relationships" xmlns:w="http://schemas.openxmlformats.org/wordprocessingml/2006/main">
  <w:divs>
    <w:div w:id="115149665">
      <w:bodyDiv w:val="1"/>
      <w:marLeft w:val="0"/>
      <w:marRight w:val="0"/>
      <w:marTop w:val="0"/>
      <w:marBottom w:val="0"/>
      <w:divBdr>
        <w:top w:val="none" w:sz="0" w:space="0" w:color="auto"/>
        <w:left w:val="none" w:sz="0" w:space="0" w:color="auto"/>
        <w:bottom w:val="none" w:sz="0" w:space="0" w:color="auto"/>
        <w:right w:val="none" w:sz="0" w:space="0" w:color="auto"/>
      </w:divBdr>
    </w:div>
    <w:div w:id="263197307">
      <w:bodyDiv w:val="1"/>
      <w:marLeft w:val="0"/>
      <w:marRight w:val="0"/>
      <w:marTop w:val="0"/>
      <w:marBottom w:val="0"/>
      <w:divBdr>
        <w:top w:val="none" w:sz="0" w:space="0" w:color="auto"/>
        <w:left w:val="none" w:sz="0" w:space="0" w:color="auto"/>
        <w:bottom w:val="none" w:sz="0" w:space="0" w:color="auto"/>
        <w:right w:val="none" w:sz="0" w:space="0" w:color="auto"/>
      </w:divBdr>
    </w:div>
    <w:div w:id="286395809">
      <w:bodyDiv w:val="1"/>
      <w:marLeft w:val="0"/>
      <w:marRight w:val="0"/>
      <w:marTop w:val="0"/>
      <w:marBottom w:val="0"/>
      <w:divBdr>
        <w:top w:val="none" w:sz="0" w:space="0" w:color="auto"/>
        <w:left w:val="none" w:sz="0" w:space="0" w:color="auto"/>
        <w:bottom w:val="none" w:sz="0" w:space="0" w:color="auto"/>
        <w:right w:val="none" w:sz="0" w:space="0" w:color="auto"/>
      </w:divBdr>
    </w:div>
    <w:div w:id="697778569">
      <w:bodyDiv w:val="1"/>
      <w:marLeft w:val="0"/>
      <w:marRight w:val="0"/>
      <w:marTop w:val="0"/>
      <w:marBottom w:val="0"/>
      <w:divBdr>
        <w:top w:val="none" w:sz="0" w:space="0" w:color="auto"/>
        <w:left w:val="none" w:sz="0" w:space="0" w:color="auto"/>
        <w:bottom w:val="none" w:sz="0" w:space="0" w:color="auto"/>
        <w:right w:val="none" w:sz="0" w:space="0" w:color="auto"/>
      </w:divBdr>
    </w:div>
    <w:div w:id="806632053">
      <w:bodyDiv w:val="1"/>
      <w:marLeft w:val="0"/>
      <w:marRight w:val="0"/>
      <w:marTop w:val="0"/>
      <w:marBottom w:val="0"/>
      <w:divBdr>
        <w:top w:val="none" w:sz="0" w:space="0" w:color="auto"/>
        <w:left w:val="none" w:sz="0" w:space="0" w:color="auto"/>
        <w:bottom w:val="none" w:sz="0" w:space="0" w:color="auto"/>
        <w:right w:val="none" w:sz="0" w:space="0" w:color="auto"/>
      </w:divBdr>
    </w:div>
    <w:div w:id="836070733">
      <w:bodyDiv w:val="1"/>
      <w:marLeft w:val="0"/>
      <w:marRight w:val="0"/>
      <w:marTop w:val="0"/>
      <w:marBottom w:val="0"/>
      <w:divBdr>
        <w:top w:val="none" w:sz="0" w:space="0" w:color="auto"/>
        <w:left w:val="none" w:sz="0" w:space="0" w:color="auto"/>
        <w:bottom w:val="none" w:sz="0" w:space="0" w:color="auto"/>
        <w:right w:val="none" w:sz="0" w:space="0" w:color="auto"/>
      </w:divBdr>
    </w:div>
    <w:div w:id="848983810">
      <w:bodyDiv w:val="1"/>
      <w:marLeft w:val="0"/>
      <w:marRight w:val="0"/>
      <w:marTop w:val="0"/>
      <w:marBottom w:val="0"/>
      <w:divBdr>
        <w:top w:val="none" w:sz="0" w:space="0" w:color="auto"/>
        <w:left w:val="none" w:sz="0" w:space="0" w:color="auto"/>
        <w:bottom w:val="none" w:sz="0" w:space="0" w:color="auto"/>
        <w:right w:val="none" w:sz="0" w:space="0" w:color="auto"/>
      </w:divBdr>
    </w:div>
    <w:div w:id="880827565">
      <w:bodyDiv w:val="1"/>
      <w:marLeft w:val="0"/>
      <w:marRight w:val="0"/>
      <w:marTop w:val="0"/>
      <w:marBottom w:val="0"/>
      <w:divBdr>
        <w:top w:val="none" w:sz="0" w:space="0" w:color="auto"/>
        <w:left w:val="none" w:sz="0" w:space="0" w:color="auto"/>
        <w:bottom w:val="none" w:sz="0" w:space="0" w:color="auto"/>
        <w:right w:val="none" w:sz="0" w:space="0" w:color="auto"/>
      </w:divBdr>
    </w:div>
    <w:div w:id="937130433">
      <w:bodyDiv w:val="1"/>
      <w:marLeft w:val="0"/>
      <w:marRight w:val="0"/>
      <w:marTop w:val="0"/>
      <w:marBottom w:val="0"/>
      <w:divBdr>
        <w:top w:val="none" w:sz="0" w:space="0" w:color="auto"/>
        <w:left w:val="none" w:sz="0" w:space="0" w:color="auto"/>
        <w:bottom w:val="none" w:sz="0" w:space="0" w:color="auto"/>
        <w:right w:val="none" w:sz="0" w:space="0" w:color="auto"/>
      </w:divBdr>
    </w:div>
    <w:div w:id="1116026027">
      <w:bodyDiv w:val="1"/>
      <w:marLeft w:val="0"/>
      <w:marRight w:val="0"/>
      <w:marTop w:val="0"/>
      <w:marBottom w:val="0"/>
      <w:divBdr>
        <w:top w:val="none" w:sz="0" w:space="0" w:color="auto"/>
        <w:left w:val="none" w:sz="0" w:space="0" w:color="auto"/>
        <w:bottom w:val="none" w:sz="0" w:space="0" w:color="auto"/>
        <w:right w:val="none" w:sz="0" w:space="0" w:color="auto"/>
      </w:divBdr>
    </w:div>
    <w:div w:id="1189299492">
      <w:bodyDiv w:val="1"/>
      <w:marLeft w:val="0"/>
      <w:marRight w:val="0"/>
      <w:marTop w:val="0"/>
      <w:marBottom w:val="0"/>
      <w:divBdr>
        <w:top w:val="none" w:sz="0" w:space="0" w:color="auto"/>
        <w:left w:val="none" w:sz="0" w:space="0" w:color="auto"/>
        <w:bottom w:val="none" w:sz="0" w:space="0" w:color="auto"/>
        <w:right w:val="none" w:sz="0" w:space="0" w:color="auto"/>
      </w:divBdr>
    </w:div>
    <w:div w:id="1314337346">
      <w:bodyDiv w:val="1"/>
      <w:marLeft w:val="0"/>
      <w:marRight w:val="0"/>
      <w:marTop w:val="0"/>
      <w:marBottom w:val="0"/>
      <w:divBdr>
        <w:top w:val="none" w:sz="0" w:space="0" w:color="auto"/>
        <w:left w:val="none" w:sz="0" w:space="0" w:color="auto"/>
        <w:bottom w:val="none" w:sz="0" w:space="0" w:color="auto"/>
        <w:right w:val="none" w:sz="0" w:space="0" w:color="auto"/>
      </w:divBdr>
    </w:div>
    <w:div w:id="1328022040">
      <w:bodyDiv w:val="1"/>
      <w:marLeft w:val="0"/>
      <w:marRight w:val="0"/>
      <w:marTop w:val="0"/>
      <w:marBottom w:val="0"/>
      <w:divBdr>
        <w:top w:val="none" w:sz="0" w:space="0" w:color="auto"/>
        <w:left w:val="none" w:sz="0" w:space="0" w:color="auto"/>
        <w:bottom w:val="none" w:sz="0" w:space="0" w:color="auto"/>
        <w:right w:val="none" w:sz="0" w:space="0" w:color="auto"/>
      </w:divBdr>
    </w:div>
    <w:div w:id="1521384787">
      <w:bodyDiv w:val="1"/>
      <w:marLeft w:val="0"/>
      <w:marRight w:val="0"/>
      <w:marTop w:val="0"/>
      <w:marBottom w:val="0"/>
      <w:divBdr>
        <w:top w:val="none" w:sz="0" w:space="0" w:color="auto"/>
        <w:left w:val="none" w:sz="0" w:space="0" w:color="auto"/>
        <w:bottom w:val="none" w:sz="0" w:space="0" w:color="auto"/>
        <w:right w:val="none" w:sz="0" w:space="0" w:color="auto"/>
      </w:divBdr>
    </w:div>
    <w:div w:id="1783916373">
      <w:bodyDiv w:val="1"/>
      <w:marLeft w:val="0"/>
      <w:marRight w:val="0"/>
      <w:marTop w:val="0"/>
      <w:marBottom w:val="0"/>
      <w:divBdr>
        <w:top w:val="none" w:sz="0" w:space="0" w:color="auto"/>
        <w:left w:val="none" w:sz="0" w:space="0" w:color="auto"/>
        <w:bottom w:val="none" w:sz="0" w:space="0" w:color="auto"/>
        <w:right w:val="none" w:sz="0" w:space="0" w:color="auto"/>
      </w:divBdr>
    </w:div>
    <w:div w:id="1803187880">
      <w:bodyDiv w:val="1"/>
      <w:marLeft w:val="0"/>
      <w:marRight w:val="0"/>
      <w:marTop w:val="0"/>
      <w:marBottom w:val="0"/>
      <w:divBdr>
        <w:top w:val="none" w:sz="0" w:space="0" w:color="auto"/>
        <w:left w:val="none" w:sz="0" w:space="0" w:color="auto"/>
        <w:bottom w:val="none" w:sz="0" w:space="0" w:color="auto"/>
        <w:right w:val="none" w:sz="0" w:space="0" w:color="auto"/>
      </w:divBdr>
    </w:div>
    <w:div w:id="1810706986">
      <w:bodyDiv w:val="1"/>
      <w:marLeft w:val="0"/>
      <w:marRight w:val="0"/>
      <w:marTop w:val="0"/>
      <w:marBottom w:val="0"/>
      <w:divBdr>
        <w:top w:val="none" w:sz="0" w:space="0" w:color="auto"/>
        <w:left w:val="none" w:sz="0" w:space="0" w:color="auto"/>
        <w:bottom w:val="none" w:sz="0" w:space="0" w:color="auto"/>
        <w:right w:val="none" w:sz="0" w:space="0" w:color="auto"/>
      </w:divBdr>
    </w:div>
    <w:div w:id="1895922747">
      <w:bodyDiv w:val="1"/>
      <w:marLeft w:val="0"/>
      <w:marRight w:val="0"/>
      <w:marTop w:val="0"/>
      <w:marBottom w:val="0"/>
      <w:divBdr>
        <w:top w:val="none" w:sz="0" w:space="0" w:color="auto"/>
        <w:left w:val="none" w:sz="0" w:space="0" w:color="auto"/>
        <w:bottom w:val="none" w:sz="0" w:space="0" w:color="auto"/>
        <w:right w:val="none" w:sz="0" w:space="0" w:color="auto"/>
      </w:divBdr>
    </w:div>
    <w:div w:id="1904756975">
      <w:bodyDiv w:val="1"/>
      <w:marLeft w:val="0"/>
      <w:marRight w:val="0"/>
      <w:marTop w:val="0"/>
      <w:marBottom w:val="0"/>
      <w:divBdr>
        <w:top w:val="none" w:sz="0" w:space="0" w:color="auto"/>
        <w:left w:val="none" w:sz="0" w:space="0" w:color="auto"/>
        <w:bottom w:val="none" w:sz="0" w:space="0" w:color="auto"/>
        <w:right w:val="none" w:sz="0" w:space="0" w:color="auto"/>
      </w:divBdr>
    </w:div>
    <w:div w:id="2048065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25</Words>
  <Characters>584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ie Breton</dc:creator>
  <cp:lastModifiedBy>Carrie Breton</cp:lastModifiedBy>
  <cp:revision>3</cp:revision>
  <dcterms:created xsi:type="dcterms:W3CDTF">2015-09-24T04:37:00Z</dcterms:created>
  <dcterms:modified xsi:type="dcterms:W3CDTF">2015-09-24T04:39:00Z</dcterms:modified>
</cp:coreProperties>
</file>